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56626" w14:textId="64564EFA" w:rsidR="00B148B6" w:rsidRPr="00D07226" w:rsidRDefault="00B148B6" w:rsidP="00B148B6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/>
          <w:color w:val="auto"/>
          <w:szCs w:val="21"/>
        </w:rPr>
      </w:pPr>
      <w:bookmarkStart w:id="0" w:name="OLE_LINK118"/>
      <w:r w:rsidRPr="00D07226">
        <w:rPr>
          <w:rFonts w:ascii="Times New Roman" w:hAnsi="Times New Roman" w:cs="Times New Roman"/>
          <w:b/>
          <w:color w:val="auto"/>
        </w:rPr>
        <w:t xml:space="preserve">Table </w:t>
      </w:r>
      <w:r w:rsidR="00A4277C" w:rsidRPr="00D07226">
        <w:rPr>
          <w:rFonts w:ascii="Times New Roman" w:hAnsi="Times New Roman" w:cs="Times New Roman"/>
          <w:b/>
          <w:color w:val="auto"/>
        </w:rPr>
        <w:t>S</w:t>
      </w:r>
      <w:r w:rsidRPr="00D07226">
        <w:rPr>
          <w:rFonts w:ascii="Times New Roman" w:hAnsi="Times New Roman" w:cs="Times New Roman"/>
          <w:b/>
          <w:color w:val="auto"/>
        </w:rPr>
        <w:t xml:space="preserve">1. </w:t>
      </w:r>
      <w:bookmarkStart w:id="1" w:name="OLE_LINK120"/>
      <w:bookmarkStart w:id="2" w:name="OLE_LINK113"/>
      <w:r w:rsidR="00B54295" w:rsidRPr="00D07226">
        <w:rPr>
          <w:rFonts w:ascii="Times New Roman" w:hAnsi="Times New Roman" w:cs="Times New Roman"/>
          <w:b/>
          <w:color w:val="auto"/>
        </w:rPr>
        <w:t>C</w:t>
      </w:r>
      <w:r w:rsidR="00B54295" w:rsidRPr="00D07226">
        <w:rPr>
          <w:rFonts w:ascii="Times New Roman" w:hAnsi="Times New Roman" w:cs="Times New Roman"/>
          <w:b/>
          <w:color w:val="auto"/>
          <w:szCs w:val="21"/>
        </w:rPr>
        <w:t>har</w:t>
      </w:r>
      <w:r w:rsidR="00EE03A4" w:rsidRPr="00D07226">
        <w:rPr>
          <w:rFonts w:ascii="Times New Roman" w:hAnsi="Times New Roman" w:cs="Times New Roman"/>
          <w:b/>
          <w:color w:val="auto"/>
          <w:szCs w:val="21"/>
        </w:rPr>
        <w:t xml:space="preserve">acteristics of </w:t>
      </w:r>
      <w:bookmarkEnd w:id="1"/>
      <w:r w:rsidR="001B5C7C" w:rsidRPr="00D07226">
        <w:rPr>
          <w:rFonts w:ascii="Times New Roman" w:hAnsi="Times New Roman" w:cs="Times New Roman"/>
          <w:b/>
          <w:color w:val="auto"/>
          <w:szCs w:val="21"/>
        </w:rPr>
        <w:t>annual</w:t>
      </w:r>
      <w:r w:rsidR="00B54295" w:rsidRPr="00D07226">
        <w:rPr>
          <w:rFonts w:ascii="Times New Roman" w:hAnsi="Times New Roman" w:cs="Times New Roman"/>
          <w:b/>
          <w:color w:val="auto"/>
          <w:szCs w:val="21"/>
        </w:rPr>
        <w:t xml:space="preserve"> </w:t>
      </w:r>
      <w:r w:rsidR="00F826CD" w:rsidRPr="00D07226">
        <w:rPr>
          <w:rFonts w:ascii="Times New Roman" w:hAnsi="Times New Roman" w:cs="Times New Roman"/>
          <w:b/>
          <w:color w:val="auto"/>
          <w:szCs w:val="21"/>
        </w:rPr>
        <w:t xml:space="preserve">rainfall events </w:t>
      </w:r>
      <w:r w:rsidR="00EE03A4" w:rsidRPr="00D07226">
        <w:rPr>
          <w:rFonts w:ascii="Times New Roman" w:hAnsi="Times New Roman" w:cs="Times New Roman"/>
          <w:b/>
          <w:color w:val="auto"/>
          <w:szCs w:val="21"/>
        </w:rPr>
        <w:t>a</w:t>
      </w:r>
      <w:r w:rsidR="00B54295" w:rsidRPr="00D07226">
        <w:rPr>
          <w:rFonts w:ascii="Times New Roman" w:hAnsi="Times New Roman" w:cs="Times New Roman"/>
          <w:b/>
          <w:color w:val="auto"/>
          <w:szCs w:val="21"/>
        </w:rPr>
        <w:t xml:space="preserve">nd </w:t>
      </w:r>
      <w:r w:rsidR="00582410" w:rsidRPr="00D07226">
        <w:rPr>
          <w:rFonts w:ascii="Times New Roman" w:hAnsi="Times New Roman" w:cs="Times New Roman"/>
          <w:b/>
          <w:color w:val="auto"/>
          <w:szCs w:val="21"/>
        </w:rPr>
        <w:t>erosion</w:t>
      </w:r>
      <w:r w:rsidRPr="00D07226">
        <w:rPr>
          <w:rFonts w:ascii="Times New Roman" w:hAnsi="Times New Roman" w:cs="Times New Roman"/>
          <w:b/>
          <w:color w:val="auto"/>
          <w:szCs w:val="21"/>
        </w:rPr>
        <w:t xml:space="preserve"> runoff</w:t>
      </w:r>
      <w:r w:rsidR="00F718AD" w:rsidRPr="00D07226">
        <w:rPr>
          <w:rFonts w:ascii="Times New Roman" w:hAnsi="Times New Roman" w:cs="Times New Roman"/>
          <w:b/>
          <w:color w:val="auto"/>
          <w:szCs w:val="21"/>
        </w:rPr>
        <w:t xml:space="preserve"> event</w:t>
      </w:r>
      <w:r w:rsidR="00B75209" w:rsidRPr="00D07226">
        <w:rPr>
          <w:rFonts w:ascii="Times New Roman" w:hAnsi="Times New Roman" w:cs="Times New Roman"/>
          <w:b/>
          <w:color w:val="auto"/>
          <w:szCs w:val="21"/>
        </w:rPr>
        <w:t>s</w:t>
      </w:r>
      <w:bookmarkEnd w:id="2"/>
      <w:r w:rsidR="0016358A" w:rsidRPr="00D07226">
        <w:rPr>
          <w:rFonts w:ascii="Times New Roman" w:hAnsi="Times New Roman" w:cs="Times New Roman"/>
          <w:b/>
          <w:color w:val="auto"/>
          <w:szCs w:val="21"/>
        </w:rPr>
        <w:t xml:space="preserve"> </w:t>
      </w:r>
      <w:r w:rsidR="0016358A" w:rsidRPr="00D07226">
        <w:rPr>
          <w:rFonts w:ascii="Times New Roman" w:hAnsi="Times New Roman" w:cs="Times New Roman"/>
          <w:b/>
          <w:color w:val="auto"/>
        </w:rPr>
        <w:t>during the observation period.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1721"/>
        <w:gridCol w:w="1722"/>
        <w:gridCol w:w="1722"/>
        <w:gridCol w:w="1722"/>
      </w:tblGrid>
      <w:tr w:rsidR="00F36624" w:rsidRPr="00605C56" w14:paraId="10834BED" w14:textId="77777777" w:rsidTr="00E97AF2">
        <w:trPr>
          <w:trHeight w:val="183"/>
        </w:trPr>
        <w:tc>
          <w:tcPr>
            <w:tcW w:w="2185" w:type="dxa"/>
            <w:vMerge w:val="restart"/>
            <w:vAlign w:val="center"/>
            <w:hideMark/>
          </w:tcPr>
          <w:bookmarkEnd w:id="0"/>
          <w:p w14:paraId="17378FEB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Years</w:t>
            </w:r>
          </w:p>
        </w:tc>
        <w:tc>
          <w:tcPr>
            <w:tcW w:w="3443" w:type="dxa"/>
            <w:gridSpan w:val="2"/>
            <w:vAlign w:val="center"/>
            <w:hideMark/>
          </w:tcPr>
          <w:p w14:paraId="4998FA2B" w14:textId="7DD9B96A" w:rsidR="00F36624" w:rsidRPr="00605C56" w:rsidRDefault="00023509" w:rsidP="008E03F1">
            <w:pPr>
              <w:pStyle w:val="17"/>
              <w:rPr>
                <w:snapToGrid w:val="0"/>
                <w:lang w:eastAsia="de-DE" w:bidi="en-US"/>
              </w:rPr>
            </w:pPr>
            <w:bookmarkStart w:id="3" w:name="OLE_LINK136"/>
            <w:r w:rsidRPr="00605C56">
              <w:rPr>
                <w:snapToGrid w:val="0"/>
                <w:lang w:eastAsia="de-DE" w:bidi="en-US"/>
              </w:rPr>
              <w:t>R</w:t>
            </w:r>
            <w:r w:rsidR="00F36624" w:rsidRPr="00605C56">
              <w:rPr>
                <w:snapToGrid w:val="0"/>
                <w:lang w:eastAsia="de-DE" w:bidi="en-US"/>
              </w:rPr>
              <w:t>ainfall</w:t>
            </w:r>
            <w:bookmarkEnd w:id="3"/>
          </w:p>
        </w:tc>
        <w:tc>
          <w:tcPr>
            <w:tcW w:w="3444" w:type="dxa"/>
            <w:gridSpan w:val="2"/>
            <w:vAlign w:val="center"/>
          </w:tcPr>
          <w:p w14:paraId="0CC22E9F" w14:textId="4B5C6D41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Erosion runoff</w:t>
            </w:r>
          </w:p>
        </w:tc>
      </w:tr>
      <w:tr w:rsidR="00E97AF2" w:rsidRPr="00605C56" w14:paraId="14B2EDAA" w14:textId="77777777" w:rsidTr="00E97AF2">
        <w:trPr>
          <w:trHeight w:val="183"/>
        </w:trPr>
        <w:tc>
          <w:tcPr>
            <w:tcW w:w="2185" w:type="dxa"/>
            <w:vMerge/>
            <w:vAlign w:val="center"/>
          </w:tcPr>
          <w:p w14:paraId="1804857D" w14:textId="77777777" w:rsidR="00E97AF2" w:rsidRPr="00605C56" w:rsidRDefault="00E97AF2" w:rsidP="00E97AF2">
            <w:pPr>
              <w:pStyle w:val="17"/>
              <w:rPr>
                <w:snapToGrid w:val="0"/>
                <w:lang w:eastAsia="de-DE" w:bidi="en-US"/>
              </w:rPr>
            </w:pPr>
          </w:p>
        </w:tc>
        <w:tc>
          <w:tcPr>
            <w:tcW w:w="1721" w:type="dxa"/>
            <w:vAlign w:val="center"/>
          </w:tcPr>
          <w:p w14:paraId="0081BD58" w14:textId="6AC89405" w:rsidR="00E97AF2" w:rsidRPr="00605C56" w:rsidRDefault="00E97AF2" w:rsidP="00E97AF2">
            <w:pPr>
              <w:pStyle w:val="17"/>
              <w:rPr>
                <w:snapToGrid w:val="0"/>
                <w:lang w:eastAsia="de-DE" w:bidi="en-US"/>
              </w:rPr>
            </w:pPr>
            <w:r>
              <w:rPr>
                <w:snapToGrid w:val="0"/>
                <w:lang w:eastAsia="de-DE" w:bidi="en-US"/>
              </w:rPr>
              <w:t>Events</w:t>
            </w:r>
          </w:p>
        </w:tc>
        <w:tc>
          <w:tcPr>
            <w:tcW w:w="1722" w:type="dxa"/>
            <w:vAlign w:val="center"/>
          </w:tcPr>
          <w:p w14:paraId="0C497D8A" w14:textId="4D44BF80" w:rsidR="00E97AF2" w:rsidRPr="00605C56" w:rsidRDefault="00E97AF2" w:rsidP="00E97AF2">
            <w:pPr>
              <w:pStyle w:val="17"/>
              <w:rPr>
                <w:snapToGrid w:val="0"/>
                <w:lang w:eastAsia="de-DE" w:bidi="en-US"/>
              </w:rPr>
            </w:pPr>
            <w:r>
              <w:rPr>
                <w:snapToGrid w:val="0"/>
                <w:lang w:eastAsia="de-DE" w:bidi="en-US"/>
              </w:rPr>
              <w:t>Amount (mm)</w:t>
            </w:r>
          </w:p>
        </w:tc>
        <w:tc>
          <w:tcPr>
            <w:tcW w:w="1722" w:type="dxa"/>
            <w:vAlign w:val="center"/>
          </w:tcPr>
          <w:p w14:paraId="7A61BCD2" w14:textId="37C5942F" w:rsidR="00E97AF2" w:rsidRPr="00605C56" w:rsidRDefault="00E97AF2" w:rsidP="00E97AF2">
            <w:pPr>
              <w:pStyle w:val="17"/>
              <w:rPr>
                <w:snapToGrid w:val="0"/>
                <w:lang w:eastAsia="de-DE" w:bidi="en-US"/>
              </w:rPr>
            </w:pPr>
            <w:r>
              <w:rPr>
                <w:snapToGrid w:val="0"/>
                <w:lang w:eastAsia="de-DE" w:bidi="en-US"/>
              </w:rPr>
              <w:t>Events</w:t>
            </w:r>
          </w:p>
        </w:tc>
        <w:tc>
          <w:tcPr>
            <w:tcW w:w="1722" w:type="dxa"/>
            <w:vAlign w:val="center"/>
          </w:tcPr>
          <w:p w14:paraId="1295B7A5" w14:textId="7B44D80E" w:rsidR="00E97AF2" w:rsidRPr="00605C56" w:rsidRDefault="00E97AF2" w:rsidP="00E97AF2">
            <w:pPr>
              <w:pStyle w:val="17"/>
              <w:rPr>
                <w:snapToGrid w:val="0"/>
                <w:lang w:eastAsia="de-DE" w:bidi="en-US"/>
              </w:rPr>
            </w:pPr>
            <w:r>
              <w:rPr>
                <w:snapToGrid w:val="0"/>
                <w:lang w:eastAsia="de-DE" w:bidi="en-US"/>
              </w:rPr>
              <w:t>Amount (mm)</w:t>
            </w:r>
          </w:p>
        </w:tc>
      </w:tr>
      <w:tr w:rsidR="001913D3" w:rsidRPr="00605C56" w14:paraId="39691561" w14:textId="77777777" w:rsidTr="00E97AF2">
        <w:trPr>
          <w:trHeight w:val="96"/>
        </w:trPr>
        <w:tc>
          <w:tcPr>
            <w:tcW w:w="2185" w:type="dxa"/>
            <w:vAlign w:val="center"/>
            <w:hideMark/>
          </w:tcPr>
          <w:p w14:paraId="2F54597E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2018-2019</w:t>
            </w:r>
          </w:p>
        </w:tc>
        <w:tc>
          <w:tcPr>
            <w:tcW w:w="1721" w:type="dxa"/>
            <w:vAlign w:val="center"/>
          </w:tcPr>
          <w:p w14:paraId="51F9FC3B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85</w:t>
            </w:r>
          </w:p>
        </w:tc>
        <w:tc>
          <w:tcPr>
            <w:tcW w:w="1722" w:type="dxa"/>
            <w:vAlign w:val="center"/>
          </w:tcPr>
          <w:p w14:paraId="7E4E4BE1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262</w:t>
            </w:r>
          </w:p>
        </w:tc>
        <w:tc>
          <w:tcPr>
            <w:tcW w:w="1722" w:type="dxa"/>
            <w:vAlign w:val="center"/>
          </w:tcPr>
          <w:p w14:paraId="1CC1FEE3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45</w:t>
            </w:r>
          </w:p>
        </w:tc>
        <w:tc>
          <w:tcPr>
            <w:tcW w:w="1722" w:type="dxa"/>
            <w:vAlign w:val="center"/>
          </w:tcPr>
          <w:p w14:paraId="595BFF96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001</w:t>
            </w:r>
          </w:p>
        </w:tc>
      </w:tr>
      <w:tr w:rsidR="001913D3" w:rsidRPr="00605C56" w14:paraId="16B23D7D" w14:textId="77777777" w:rsidTr="00E97AF2">
        <w:trPr>
          <w:trHeight w:val="32"/>
        </w:trPr>
        <w:tc>
          <w:tcPr>
            <w:tcW w:w="2185" w:type="dxa"/>
            <w:vAlign w:val="center"/>
            <w:hideMark/>
          </w:tcPr>
          <w:p w14:paraId="0F65F5B2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2019-2020</w:t>
            </w:r>
          </w:p>
        </w:tc>
        <w:tc>
          <w:tcPr>
            <w:tcW w:w="1721" w:type="dxa"/>
            <w:vAlign w:val="center"/>
          </w:tcPr>
          <w:p w14:paraId="558F5DC4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13</w:t>
            </w:r>
          </w:p>
        </w:tc>
        <w:tc>
          <w:tcPr>
            <w:tcW w:w="1722" w:type="dxa"/>
            <w:vAlign w:val="center"/>
          </w:tcPr>
          <w:p w14:paraId="780D1991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bookmarkStart w:id="4" w:name="OLE_LINK193"/>
            <w:r w:rsidRPr="00605C56">
              <w:rPr>
                <w:snapToGrid w:val="0"/>
                <w:lang w:eastAsia="de-DE" w:bidi="en-US"/>
              </w:rPr>
              <w:t>996</w:t>
            </w:r>
            <w:bookmarkEnd w:id="4"/>
          </w:p>
        </w:tc>
        <w:tc>
          <w:tcPr>
            <w:tcW w:w="1722" w:type="dxa"/>
            <w:vAlign w:val="center"/>
          </w:tcPr>
          <w:p w14:paraId="299AC910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32</w:t>
            </w:r>
          </w:p>
        </w:tc>
        <w:tc>
          <w:tcPr>
            <w:tcW w:w="1722" w:type="dxa"/>
            <w:vAlign w:val="center"/>
          </w:tcPr>
          <w:p w14:paraId="3220282E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761</w:t>
            </w:r>
          </w:p>
        </w:tc>
      </w:tr>
      <w:tr w:rsidR="00F36624" w:rsidRPr="00605C56" w14:paraId="1300A954" w14:textId="77777777" w:rsidTr="00E97AF2">
        <w:trPr>
          <w:trHeight w:val="79"/>
        </w:trPr>
        <w:tc>
          <w:tcPr>
            <w:tcW w:w="2185" w:type="dxa"/>
            <w:vAlign w:val="center"/>
          </w:tcPr>
          <w:p w14:paraId="4EED908B" w14:textId="4F80196C" w:rsidR="00F36624" w:rsidRPr="00605C56" w:rsidRDefault="006C7F3F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2018-2020</w:t>
            </w:r>
          </w:p>
        </w:tc>
        <w:tc>
          <w:tcPr>
            <w:tcW w:w="1721" w:type="dxa"/>
            <w:vAlign w:val="center"/>
          </w:tcPr>
          <w:p w14:paraId="0ACEFDD0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298</w:t>
            </w:r>
          </w:p>
        </w:tc>
        <w:tc>
          <w:tcPr>
            <w:tcW w:w="1722" w:type="dxa"/>
            <w:vAlign w:val="center"/>
          </w:tcPr>
          <w:p w14:paraId="41EBDBD2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2258</w:t>
            </w:r>
          </w:p>
        </w:tc>
        <w:tc>
          <w:tcPr>
            <w:tcW w:w="1722" w:type="dxa"/>
            <w:vAlign w:val="center"/>
          </w:tcPr>
          <w:p w14:paraId="105CD72A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77</w:t>
            </w:r>
          </w:p>
        </w:tc>
        <w:tc>
          <w:tcPr>
            <w:tcW w:w="1722" w:type="dxa"/>
            <w:vAlign w:val="center"/>
          </w:tcPr>
          <w:p w14:paraId="54B731DC" w14:textId="77777777" w:rsidR="00F36624" w:rsidRPr="00605C56" w:rsidRDefault="00F36624" w:rsidP="008E03F1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762</w:t>
            </w:r>
          </w:p>
        </w:tc>
      </w:tr>
    </w:tbl>
    <w:p w14:paraId="7ACAB858" w14:textId="77777777" w:rsidR="001C070D" w:rsidRDefault="001C070D" w:rsidP="00DE1A81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/>
          <w:color w:val="auto"/>
        </w:rPr>
      </w:pPr>
    </w:p>
    <w:sectPr w:rsidR="001C070D" w:rsidSect="00A0080F">
      <w:headerReference w:type="even" r:id="rId8"/>
      <w:headerReference w:type="default" r:id="rId9"/>
      <w:footerReference w:type="default" r:id="rId10"/>
      <w:type w:val="continuous"/>
      <w:pgSz w:w="11906" w:h="16838" w:code="9"/>
      <w:pgMar w:top="1418" w:right="1134" w:bottom="1418" w:left="1134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05245" w14:textId="77777777" w:rsidR="00CD21BD" w:rsidRDefault="00CD21BD">
      <w:pPr>
        <w:spacing w:line="240" w:lineRule="auto"/>
      </w:pPr>
      <w:r>
        <w:separator/>
      </w:r>
    </w:p>
  </w:endnote>
  <w:endnote w:type="continuationSeparator" w:id="0">
    <w:p w14:paraId="2215FC21" w14:textId="77777777" w:rsidR="00CD21BD" w:rsidRDefault="00CD21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3252E" w14:textId="77777777" w:rsidR="001A02DE" w:rsidRPr="00387959" w:rsidRDefault="001A02DE" w:rsidP="00C941E4">
    <w:pPr>
      <w:pStyle w:val="a4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2910C" w14:textId="77777777" w:rsidR="00CD21BD" w:rsidRDefault="00CD21BD">
      <w:pPr>
        <w:spacing w:line="240" w:lineRule="auto"/>
      </w:pPr>
      <w:r>
        <w:separator/>
      </w:r>
    </w:p>
  </w:footnote>
  <w:footnote w:type="continuationSeparator" w:id="0">
    <w:p w14:paraId="63D7DB46" w14:textId="77777777" w:rsidR="00CD21BD" w:rsidRDefault="00CD21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9E0D5" w14:textId="77777777" w:rsidR="001A02DE" w:rsidRDefault="001A02DE" w:rsidP="00C941E4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1CC51" w14:textId="4DBC5A2E" w:rsidR="001A02DE" w:rsidRDefault="001A02DE" w:rsidP="006D60E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4</w:t>
    </w:r>
    <w:r>
      <w:rPr>
        <w:sz w:val="16"/>
      </w:rPr>
      <w:fldChar w:fldCharType="end"/>
    </w:r>
    <w:r w:rsidR="00B26C8C">
      <w:rPr>
        <w:sz w:val="16"/>
      </w:rPr>
      <w:t xml:space="preserve"> </w:t>
    </w:r>
    <w:r>
      <w:rPr>
        <w:sz w:val="16"/>
      </w:rPr>
      <w:t>of</w:t>
    </w:r>
    <w:r w:rsidR="00B26C8C">
      <w:rPr>
        <w:sz w:val="16"/>
      </w:rPr>
      <w:t xml:space="preserve">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2EA82867" w14:textId="77777777" w:rsidR="001A02DE" w:rsidRPr="00144221" w:rsidRDefault="001A02DE" w:rsidP="00F24DE7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664427868">
    <w:abstractNumId w:val="3"/>
  </w:num>
  <w:num w:numId="2" w16cid:durableId="58597528">
    <w:abstractNumId w:val="5"/>
  </w:num>
  <w:num w:numId="3" w16cid:durableId="1833595416">
    <w:abstractNumId w:val="2"/>
  </w:num>
  <w:num w:numId="4" w16cid:durableId="5788273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01414872">
    <w:abstractNumId w:val="4"/>
  </w:num>
  <w:num w:numId="6" w16cid:durableId="1720739078">
    <w:abstractNumId w:val="7"/>
  </w:num>
  <w:num w:numId="7" w16cid:durableId="467093013">
    <w:abstractNumId w:val="1"/>
  </w:num>
  <w:num w:numId="8" w16cid:durableId="485705566">
    <w:abstractNumId w:val="7"/>
  </w:num>
  <w:num w:numId="9" w16cid:durableId="882716680">
    <w:abstractNumId w:val="1"/>
  </w:num>
  <w:num w:numId="10" w16cid:durableId="1124890271">
    <w:abstractNumId w:val="7"/>
  </w:num>
  <w:num w:numId="11" w16cid:durableId="1219779455">
    <w:abstractNumId w:val="1"/>
  </w:num>
  <w:num w:numId="12" w16cid:durableId="907350524">
    <w:abstractNumId w:val="8"/>
  </w:num>
  <w:num w:numId="13" w16cid:durableId="1317490560">
    <w:abstractNumId w:val="7"/>
  </w:num>
  <w:num w:numId="14" w16cid:durableId="560747195">
    <w:abstractNumId w:val="1"/>
  </w:num>
  <w:num w:numId="15" w16cid:durableId="1157765706">
    <w:abstractNumId w:val="0"/>
  </w:num>
  <w:num w:numId="16" w16cid:durableId="932131165">
    <w:abstractNumId w:val="6"/>
  </w:num>
  <w:num w:numId="17" w16cid:durableId="926962135">
    <w:abstractNumId w:val="0"/>
  </w:num>
  <w:num w:numId="18" w16cid:durableId="516505287">
    <w:abstractNumId w:val="0"/>
  </w:num>
  <w:num w:numId="19" w16cid:durableId="73746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15"/>
    <w:rsid w:val="00001E49"/>
    <w:rsid w:val="00001F4C"/>
    <w:rsid w:val="00002208"/>
    <w:rsid w:val="000023EA"/>
    <w:rsid w:val="00003D35"/>
    <w:rsid w:val="000046D9"/>
    <w:rsid w:val="0000486B"/>
    <w:rsid w:val="00004BAB"/>
    <w:rsid w:val="00004D3B"/>
    <w:rsid w:val="00004F34"/>
    <w:rsid w:val="0000583B"/>
    <w:rsid w:val="000060B0"/>
    <w:rsid w:val="00006270"/>
    <w:rsid w:val="000069F1"/>
    <w:rsid w:val="0000799F"/>
    <w:rsid w:val="00007BF5"/>
    <w:rsid w:val="00007E75"/>
    <w:rsid w:val="000100E9"/>
    <w:rsid w:val="000109B9"/>
    <w:rsid w:val="00010E6C"/>
    <w:rsid w:val="0001104D"/>
    <w:rsid w:val="00011992"/>
    <w:rsid w:val="0001390C"/>
    <w:rsid w:val="00014DB7"/>
    <w:rsid w:val="00015ACE"/>
    <w:rsid w:val="00015B94"/>
    <w:rsid w:val="00016A8A"/>
    <w:rsid w:val="000174D2"/>
    <w:rsid w:val="0001754F"/>
    <w:rsid w:val="00017A2A"/>
    <w:rsid w:val="000201A7"/>
    <w:rsid w:val="00021069"/>
    <w:rsid w:val="00021501"/>
    <w:rsid w:val="00021CAC"/>
    <w:rsid w:val="00022093"/>
    <w:rsid w:val="00022E64"/>
    <w:rsid w:val="000232B4"/>
    <w:rsid w:val="00023509"/>
    <w:rsid w:val="00023C9C"/>
    <w:rsid w:val="00023E4C"/>
    <w:rsid w:val="0002429A"/>
    <w:rsid w:val="000248ED"/>
    <w:rsid w:val="00024F54"/>
    <w:rsid w:val="00025AE7"/>
    <w:rsid w:val="000268D6"/>
    <w:rsid w:val="00026B71"/>
    <w:rsid w:val="00026F31"/>
    <w:rsid w:val="0002703F"/>
    <w:rsid w:val="00027931"/>
    <w:rsid w:val="000279BB"/>
    <w:rsid w:val="00027F20"/>
    <w:rsid w:val="00030CA6"/>
    <w:rsid w:val="00030CBC"/>
    <w:rsid w:val="00031410"/>
    <w:rsid w:val="00031DFF"/>
    <w:rsid w:val="000321FE"/>
    <w:rsid w:val="000329EB"/>
    <w:rsid w:val="00033787"/>
    <w:rsid w:val="00033B88"/>
    <w:rsid w:val="00034423"/>
    <w:rsid w:val="00035319"/>
    <w:rsid w:val="000354F2"/>
    <w:rsid w:val="0003573F"/>
    <w:rsid w:val="00035DD5"/>
    <w:rsid w:val="00036824"/>
    <w:rsid w:val="0003754D"/>
    <w:rsid w:val="00037788"/>
    <w:rsid w:val="00037F35"/>
    <w:rsid w:val="00040D53"/>
    <w:rsid w:val="000414C7"/>
    <w:rsid w:val="00042332"/>
    <w:rsid w:val="0004261D"/>
    <w:rsid w:val="000428A8"/>
    <w:rsid w:val="00042E17"/>
    <w:rsid w:val="00043178"/>
    <w:rsid w:val="00043B44"/>
    <w:rsid w:val="00044048"/>
    <w:rsid w:val="00044376"/>
    <w:rsid w:val="000449CC"/>
    <w:rsid w:val="000453D2"/>
    <w:rsid w:val="00045507"/>
    <w:rsid w:val="0004550D"/>
    <w:rsid w:val="00045B3D"/>
    <w:rsid w:val="00045FB8"/>
    <w:rsid w:val="0004640D"/>
    <w:rsid w:val="000471CF"/>
    <w:rsid w:val="00050596"/>
    <w:rsid w:val="00050FCD"/>
    <w:rsid w:val="00052233"/>
    <w:rsid w:val="00052915"/>
    <w:rsid w:val="00053213"/>
    <w:rsid w:val="000532B2"/>
    <w:rsid w:val="000533E6"/>
    <w:rsid w:val="00053520"/>
    <w:rsid w:val="00053BA0"/>
    <w:rsid w:val="0005446A"/>
    <w:rsid w:val="000547BC"/>
    <w:rsid w:val="0005486B"/>
    <w:rsid w:val="000557E5"/>
    <w:rsid w:val="00055A78"/>
    <w:rsid w:val="00055C59"/>
    <w:rsid w:val="00055F5C"/>
    <w:rsid w:val="00056F76"/>
    <w:rsid w:val="00057436"/>
    <w:rsid w:val="00057F61"/>
    <w:rsid w:val="00060A6F"/>
    <w:rsid w:val="00061A81"/>
    <w:rsid w:val="00061CBE"/>
    <w:rsid w:val="00063130"/>
    <w:rsid w:val="00064267"/>
    <w:rsid w:val="00064B14"/>
    <w:rsid w:val="00065174"/>
    <w:rsid w:val="00065934"/>
    <w:rsid w:val="00065F0E"/>
    <w:rsid w:val="000669BF"/>
    <w:rsid w:val="000679C7"/>
    <w:rsid w:val="00067A32"/>
    <w:rsid w:val="00067E21"/>
    <w:rsid w:val="0007012C"/>
    <w:rsid w:val="000706B4"/>
    <w:rsid w:val="000707BD"/>
    <w:rsid w:val="00070E18"/>
    <w:rsid w:val="00071721"/>
    <w:rsid w:val="000717E1"/>
    <w:rsid w:val="00071BF9"/>
    <w:rsid w:val="00071F6F"/>
    <w:rsid w:val="000723B2"/>
    <w:rsid w:val="00072E69"/>
    <w:rsid w:val="00072F9F"/>
    <w:rsid w:val="000730D7"/>
    <w:rsid w:val="000733D2"/>
    <w:rsid w:val="000736AC"/>
    <w:rsid w:val="00073772"/>
    <w:rsid w:val="00073CE9"/>
    <w:rsid w:val="00074164"/>
    <w:rsid w:val="00075713"/>
    <w:rsid w:val="0007581D"/>
    <w:rsid w:val="000762FE"/>
    <w:rsid w:val="00076F33"/>
    <w:rsid w:val="00077597"/>
    <w:rsid w:val="00077CC6"/>
    <w:rsid w:val="00080089"/>
    <w:rsid w:val="00080464"/>
    <w:rsid w:val="00081276"/>
    <w:rsid w:val="000815A9"/>
    <w:rsid w:val="00081B3D"/>
    <w:rsid w:val="000826F4"/>
    <w:rsid w:val="00082ADE"/>
    <w:rsid w:val="000832C9"/>
    <w:rsid w:val="00083855"/>
    <w:rsid w:val="00083E58"/>
    <w:rsid w:val="00084303"/>
    <w:rsid w:val="0008578D"/>
    <w:rsid w:val="00085951"/>
    <w:rsid w:val="00085E4D"/>
    <w:rsid w:val="00086032"/>
    <w:rsid w:val="000866DE"/>
    <w:rsid w:val="0008686D"/>
    <w:rsid w:val="00086AC4"/>
    <w:rsid w:val="00087925"/>
    <w:rsid w:val="00087B6D"/>
    <w:rsid w:val="00087EFF"/>
    <w:rsid w:val="0009045A"/>
    <w:rsid w:val="000905F3"/>
    <w:rsid w:val="00091B17"/>
    <w:rsid w:val="000921E0"/>
    <w:rsid w:val="00092625"/>
    <w:rsid w:val="00092B09"/>
    <w:rsid w:val="00092B8E"/>
    <w:rsid w:val="00093492"/>
    <w:rsid w:val="00093689"/>
    <w:rsid w:val="000950D8"/>
    <w:rsid w:val="0009565C"/>
    <w:rsid w:val="0009581D"/>
    <w:rsid w:val="000962C9"/>
    <w:rsid w:val="00096BCE"/>
    <w:rsid w:val="000973C3"/>
    <w:rsid w:val="00097C81"/>
    <w:rsid w:val="00097FD8"/>
    <w:rsid w:val="000A0663"/>
    <w:rsid w:val="000A0691"/>
    <w:rsid w:val="000A1A31"/>
    <w:rsid w:val="000A1A4D"/>
    <w:rsid w:val="000A1A88"/>
    <w:rsid w:val="000A1C81"/>
    <w:rsid w:val="000A1ECB"/>
    <w:rsid w:val="000A286C"/>
    <w:rsid w:val="000A30D3"/>
    <w:rsid w:val="000A31F7"/>
    <w:rsid w:val="000A4B82"/>
    <w:rsid w:val="000A5180"/>
    <w:rsid w:val="000A5494"/>
    <w:rsid w:val="000A55CF"/>
    <w:rsid w:val="000A5D05"/>
    <w:rsid w:val="000A604B"/>
    <w:rsid w:val="000A6662"/>
    <w:rsid w:val="000A6816"/>
    <w:rsid w:val="000A727B"/>
    <w:rsid w:val="000A74C1"/>
    <w:rsid w:val="000A76A4"/>
    <w:rsid w:val="000A77FF"/>
    <w:rsid w:val="000A7896"/>
    <w:rsid w:val="000A7AE5"/>
    <w:rsid w:val="000B07CE"/>
    <w:rsid w:val="000B0DA1"/>
    <w:rsid w:val="000B258A"/>
    <w:rsid w:val="000B28A3"/>
    <w:rsid w:val="000B2CB5"/>
    <w:rsid w:val="000B2DE7"/>
    <w:rsid w:val="000B3A4C"/>
    <w:rsid w:val="000B3DED"/>
    <w:rsid w:val="000B3E17"/>
    <w:rsid w:val="000B4D46"/>
    <w:rsid w:val="000B4D95"/>
    <w:rsid w:val="000B50D7"/>
    <w:rsid w:val="000B5317"/>
    <w:rsid w:val="000B5AFD"/>
    <w:rsid w:val="000B5E46"/>
    <w:rsid w:val="000B65CD"/>
    <w:rsid w:val="000B6F7B"/>
    <w:rsid w:val="000B706C"/>
    <w:rsid w:val="000B74D2"/>
    <w:rsid w:val="000C0907"/>
    <w:rsid w:val="000C0CDC"/>
    <w:rsid w:val="000C1ECD"/>
    <w:rsid w:val="000C24AF"/>
    <w:rsid w:val="000C2664"/>
    <w:rsid w:val="000C26B0"/>
    <w:rsid w:val="000C29B4"/>
    <w:rsid w:val="000C3264"/>
    <w:rsid w:val="000C3626"/>
    <w:rsid w:val="000C4082"/>
    <w:rsid w:val="000C431F"/>
    <w:rsid w:val="000C4362"/>
    <w:rsid w:val="000C46E3"/>
    <w:rsid w:val="000C4C90"/>
    <w:rsid w:val="000C6063"/>
    <w:rsid w:val="000C65F8"/>
    <w:rsid w:val="000C6A6E"/>
    <w:rsid w:val="000C6F9A"/>
    <w:rsid w:val="000C7A4A"/>
    <w:rsid w:val="000C7BC9"/>
    <w:rsid w:val="000D058A"/>
    <w:rsid w:val="000D1173"/>
    <w:rsid w:val="000D15FA"/>
    <w:rsid w:val="000D18FB"/>
    <w:rsid w:val="000D1E5E"/>
    <w:rsid w:val="000D26A5"/>
    <w:rsid w:val="000D3318"/>
    <w:rsid w:val="000D335B"/>
    <w:rsid w:val="000D351F"/>
    <w:rsid w:val="000D3915"/>
    <w:rsid w:val="000D5260"/>
    <w:rsid w:val="000D542D"/>
    <w:rsid w:val="000D5D3B"/>
    <w:rsid w:val="000D601C"/>
    <w:rsid w:val="000D680F"/>
    <w:rsid w:val="000D733D"/>
    <w:rsid w:val="000D757A"/>
    <w:rsid w:val="000D7906"/>
    <w:rsid w:val="000E023F"/>
    <w:rsid w:val="000E0955"/>
    <w:rsid w:val="000E0F68"/>
    <w:rsid w:val="000E15EA"/>
    <w:rsid w:val="000E205E"/>
    <w:rsid w:val="000E24A5"/>
    <w:rsid w:val="000E312D"/>
    <w:rsid w:val="000E3459"/>
    <w:rsid w:val="000E359E"/>
    <w:rsid w:val="000E4253"/>
    <w:rsid w:val="000E4326"/>
    <w:rsid w:val="000E43DE"/>
    <w:rsid w:val="000E47AB"/>
    <w:rsid w:val="000E49D9"/>
    <w:rsid w:val="000E4FBE"/>
    <w:rsid w:val="000E5434"/>
    <w:rsid w:val="000E5AC3"/>
    <w:rsid w:val="000E5D40"/>
    <w:rsid w:val="000E60C4"/>
    <w:rsid w:val="000E6C6E"/>
    <w:rsid w:val="000E6F8F"/>
    <w:rsid w:val="000E7552"/>
    <w:rsid w:val="000F0CCC"/>
    <w:rsid w:val="000F0F8D"/>
    <w:rsid w:val="000F150B"/>
    <w:rsid w:val="000F1589"/>
    <w:rsid w:val="000F1CDD"/>
    <w:rsid w:val="000F1DDC"/>
    <w:rsid w:val="000F1EAD"/>
    <w:rsid w:val="000F1EE6"/>
    <w:rsid w:val="000F2688"/>
    <w:rsid w:val="000F29E6"/>
    <w:rsid w:val="000F3DD8"/>
    <w:rsid w:val="000F4814"/>
    <w:rsid w:val="000F5482"/>
    <w:rsid w:val="000F5697"/>
    <w:rsid w:val="000F6519"/>
    <w:rsid w:val="000F6B2D"/>
    <w:rsid w:val="000F6DE6"/>
    <w:rsid w:val="00100CC5"/>
    <w:rsid w:val="00100CEA"/>
    <w:rsid w:val="00101331"/>
    <w:rsid w:val="001023A2"/>
    <w:rsid w:val="00102BBC"/>
    <w:rsid w:val="001033A6"/>
    <w:rsid w:val="001037E7"/>
    <w:rsid w:val="00103A06"/>
    <w:rsid w:val="001040DB"/>
    <w:rsid w:val="00105F33"/>
    <w:rsid w:val="00106308"/>
    <w:rsid w:val="00106995"/>
    <w:rsid w:val="0010726D"/>
    <w:rsid w:val="00107D74"/>
    <w:rsid w:val="00107E21"/>
    <w:rsid w:val="00111646"/>
    <w:rsid w:val="00111EDB"/>
    <w:rsid w:val="0011240A"/>
    <w:rsid w:val="001125CA"/>
    <w:rsid w:val="001140F3"/>
    <w:rsid w:val="00114655"/>
    <w:rsid w:val="001148CC"/>
    <w:rsid w:val="00114F73"/>
    <w:rsid w:val="00115BB5"/>
    <w:rsid w:val="00115C78"/>
    <w:rsid w:val="001170C7"/>
    <w:rsid w:val="00117755"/>
    <w:rsid w:val="00120477"/>
    <w:rsid w:val="00120865"/>
    <w:rsid w:val="00120A8C"/>
    <w:rsid w:val="00121049"/>
    <w:rsid w:val="00121A65"/>
    <w:rsid w:val="00122263"/>
    <w:rsid w:val="00122432"/>
    <w:rsid w:val="00122EFB"/>
    <w:rsid w:val="00124328"/>
    <w:rsid w:val="00124E3F"/>
    <w:rsid w:val="001258D0"/>
    <w:rsid w:val="00125A62"/>
    <w:rsid w:val="00125C99"/>
    <w:rsid w:val="00126327"/>
    <w:rsid w:val="0012694C"/>
    <w:rsid w:val="00126AD3"/>
    <w:rsid w:val="001275FE"/>
    <w:rsid w:val="001279CF"/>
    <w:rsid w:val="00127C17"/>
    <w:rsid w:val="0013092A"/>
    <w:rsid w:val="001309E3"/>
    <w:rsid w:val="00130AF1"/>
    <w:rsid w:val="00130EC0"/>
    <w:rsid w:val="0013250A"/>
    <w:rsid w:val="00133774"/>
    <w:rsid w:val="00133D09"/>
    <w:rsid w:val="00135A8A"/>
    <w:rsid w:val="00135E3D"/>
    <w:rsid w:val="0013683F"/>
    <w:rsid w:val="0013760B"/>
    <w:rsid w:val="00137AF3"/>
    <w:rsid w:val="001403CB"/>
    <w:rsid w:val="00140512"/>
    <w:rsid w:val="00140527"/>
    <w:rsid w:val="001405DD"/>
    <w:rsid w:val="001413A6"/>
    <w:rsid w:val="0014153F"/>
    <w:rsid w:val="00141745"/>
    <w:rsid w:val="00141A68"/>
    <w:rsid w:val="00141A8A"/>
    <w:rsid w:val="00142913"/>
    <w:rsid w:val="00143484"/>
    <w:rsid w:val="00143EFF"/>
    <w:rsid w:val="00144DE8"/>
    <w:rsid w:val="00144EEF"/>
    <w:rsid w:val="00145580"/>
    <w:rsid w:val="001456A1"/>
    <w:rsid w:val="00145F87"/>
    <w:rsid w:val="00145FDD"/>
    <w:rsid w:val="00146CEC"/>
    <w:rsid w:val="00146E63"/>
    <w:rsid w:val="001472AF"/>
    <w:rsid w:val="00147CCB"/>
    <w:rsid w:val="0015048B"/>
    <w:rsid w:val="00151D3B"/>
    <w:rsid w:val="001520F9"/>
    <w:rsid w:val="00152868"/>
    <w:rsid w:val="00152F84"/>
    <w:rsid w:val="00153342"/>
    <w:rsid w:val="001534FE"/>
    <w:rsid w:val="00153FC5"/>
    <w:rsid w:val="001544BC"/>
    <w:rsid w:val="00154717"/>
    <w:rsid w:val="001548BD"/>
    <w:rsid w:val="00154E30"/>
    <w:rsid w:val="00155152"/>
    <w:rsid w:val="00155594"/>
    <w:rsid w:val="00155A60"/>
    <w:rsid w:val="00155F67"/>
    <w:rsid w:val="0015641D"/>
    <w:rsid w:val="001566D4"/>
    <w:rsid w:val="00156B27"/>
    <w:rsid w:val="00156D9B"/>
    <w:rsid w:val="00157632"/>
    <w:rsid w:val="00157D07"/>
    <w:rsid w:val="0016011F"/>
    <w:rsid w:val="00160666"/>
    <w:rsid w:val="00160802"/>
    <w:rsid w:val="0016115C"/>
    <w:rsid w:val="00161228"/>
    <w:rsid w:val="00161352"/>
    <w:rsid w:val="00161AAF"/>
    <w:rsid w:val="0016219D"/>
    <w:rsid w:val="00162B1B"/>
    <w:rsid w:val="00162E60"/>
    <w:rsid w:val="0016337C"/>
    <w:rsid w:val="0016358A"/>
    <w:rsid w:val="00163A09"/>
    <w:rsid w:val="00163A3E"/>
    <w:rsid w:val="00163CA5"/>
    <w:rsid w:val="0016421C"/>
    <w:rsid w:val="00165475"/>
    <w:rsid w:val="00165F14"/>
    <w:rsid w:val="00165F4B"/>
    <w:rsid w:val="00166111"/>
    <w:rsid w:val="001662D3"/>
    <w:rsid w:val="001662D9"/>
    <w:rsid w:val="001674AB"/>
    <w:rsid w:val="001678A7"/>
    <w:rsid w:val="0016791B"/>
    <w:rsid w:val="00167C7F"/>
    <w:rsid w:val="001701DB"/>
    <w:rsid w:val="00170568"/>
    <w:rsid w:val="0017089A"/>
    <w:rsid w:val="001708CB"/>
    <w:rsid w:val="00170E8F"/>
    <w:rsid w:val="001719F9"/>
    <w:rsid w:val="001722C3"/>
    <w:rsid w:val="001728AD"/>
    <w:rsid w:val="00172A6F"/>
    <w:rsid w:val="0017316C"/>
    <w:rsid w:val="00173B17"/>
    <w:rsid w:val="00173F28"/>
    <w:rsid w:val="00174E4D"/>
    <w:rsid w:val="001763F3"/>
    <w:rsid w:val="001767D8"/>
    <w:rsid w:val="00176F32"/>
    <w:rsid w:val="001779D4"/>
    <w:rsid w:val="00177C04"/>
    <w:rsid w:val="00180081"/>
    <w:rsid w:val="00182EBF"/>
    <w:rsid w:val="00183AEC"/>
    <w:rsid w:val="00183E38"/>
    <w:rsid w:val="00183F9C"/>
    <w:rsid w:val="00184FC3"/>
    <w:rsid w:val="00185052"/>
    <w:rsid w:val="0018751C"/>
    <w:rsid w:val="00187E0F"/>
    <w:rsid w:val="00190022"/>
    <w:rsid w:val="00190CAF"/>
    <w:rsid w:val="00190E65"/>
    <w:rsid w:val="001913D3"/>
    <w:rsid w:val="00191532"/>
    <w:rsid w:val="00191759"/>
    <w:rsid w:val="001923D8"/>
    <w:rsid w:val="00192A74"/>
    <w:rsid w:val="00192BDB"/>
    <w:rsid w:val="001930A8"/>
    <w:rsid w:val="00194453"/>
    <w:rsid w:val="0019468D"/>
    <w:rsid w:val="00195883"/>
    <w:rsid w:val="001959EE"/>
    <w:rsid w:val="00195ACF"/>
    <w:rsid w:val="001965D7"/>
    <w:rsid w:val="00196E08"/>
    <w:rsid w:val="001A02DE"/>
    <w:rsid w:val="001A075D"/>
    <w:rsid w:val="001A08DE"/>
    <w:rsid w:val="001A0DDA"/>
    <w:rsid w:val="001A0F5D"/>
    <w:rsid w:val="001A1541"/>
    <w:rsid w:val="001A1851"/>
    <w:rsid w:val="001A2143"/>
    <w:rsid w:val="001A21A1"/>
    <w:rsid w:val="001A2276"/>
    <w:rsid w:val="001A26EC"/>
    <w:rsid w:val="001A2B31"/>
    <w:rsid w:val="001A2F17"/>
    <w:rsid w:val="001A3106"/>
    <w:rsid w:val="001A3ABB"/>
    <w:rsid w:val="001A4901"/>
    <w:rsid w:val="001A51E0"/>
    <w:rsid w:val="001A54EC"/>
    <w:rsid w:val="001A5645"/>
    <w:rsid w:val="001A5BAD"/>
    <w:rsid w:val="001A67BF"/>
    <w:rsid w:val="001A71D1"/>
    <w:rsid w:val="001A733C"/>
    <w:rsid w:val="001A7C47"/>
    <w:rsid w:val="001B024C"/>
    <w:rsid w:val="001B0949"/>
    <w:rsid w:val="001B1345"/>
    <w:rsid w:val="001B150A"/>
    <w:rsid w:val="001B1F38"/>
    <w:rsid w:val="001B246A"/>
    <w:rsid w:val="001B33C9"/>
    <w:rsid w:val="001B36A4"/>
    <w:rsid w:val="001B546E"/>
    <w:rsid w:val="001B5A40"/>
    <w:rsid w:val="001B5A8D"/>
    <w:rsid w:val="001B5C02"/>
    <w:rsid w:val="001B5C7C"/>
    <w:rsid w:val="001B6D10"/>
    <w:rsid w:val="001B739D"/>
    <w:rsid w:val="001B73EC"/>
    <w:rsid w:val="001B7D05"/>
    <w:rsid w:val="001B7DB1"/>
    <w:rsid w:val="001C0493"/>
    <w:rsid w:val="001C070D"/>
    <w:rsid w:val="001C0B06"/>
    <w:rsid w:val="001C1C78"/>
    <w:rsid w:val="001C1D23"/>
    <w:rsid w:val="001C1EC4"/>
    <w:rsid w:val="001C2A9A"/>
    <w:rsid w:val="001C3919"/>
    <w:rsid w:val="001C3973"/>
    <w:rsid w:val="001C3DC2"/>
    <w:rsid w:val="001C45B9"/>
    <w:rsid w:val="001C4600"/>
    <w:rsid w:val="001C4613"/>
    <w:rsid w:val="001C4898"/>
    <w:rsid w:val="001C4DDC"/>
    <w:rsid w:val="001C550E"/>
    <w:rsid w:val="001C5CD3"/>
    <w:rsid w:val="001C6BA8"/>
    <w:rsid w:val="001C72DB"/>
    <w:rsid w:val="001C7E77"/>
    <w:rsid w:val="001D01BD"/>
    <w:rsid w:val="001D1C53"/>
    <w:rsid w:val="001D1EF5"/>
    <w:rsid w:val="001D1F77"/>
    <w:rsid w:val="001D235E"/>
    <w:rsid w:val="001D23A5"/>
    <w:rsid w:val="001D2CAF"/>
    <w:rsid w:val="001D480A"/>
    <w:rsid w:val="001D4B6A"/>
    <w:rsid w:val="001D500F"/>
    <w:rsid w:val="001D5074"/>
    <w:rsid w:val="001D559F"/>
    <w:rsid w:val="001D5815"/>
    <w:rsid w:val="001D5820"/>
    <w:rsid w:val="001D5FA7"/>
    <w:rsid w:val="001D6C14"/>
    <w:rsid w:val="001D6FDA"/>
    <w:rsid w:val="001D7203"/>
    <w:rsid w:val="001D7B90"/>
    <w:rsid w:val="001E0335"/>
    <w:rsid w:val="001E0D19"/>
    <w:rsid w:val="001E1B90"/>
    <w:rsid w:val="001E2AEB"/>
    <w:rsid w:val="001E32E0"/>
    <w:rsid w:val="001E3B4D"/>
    <w:rsid w:val="001E3CF2"/>
    <w:rsid w:val="001E3F42"/>
    <w:rsid w:val="001E4D63"/>
    <w:rsid w:val="001E5A78"/>
    <w:rsid w:val="001E5C0C"/>
    <w:rsid w:val="001E625A"/>
    <w:rsid w:val="001E6376"/>
    <w:rsid w:val="001E6AD4"/>
    <w:rsid w:val="001E74F8"/>
    <w:rsid w:val="001F0024"/>
    <w:rsid w:val="001F0412"/>
    <w:rsid w:val="001F0725"/>
    <w:rsid w:val="001F0D99"/>
    <w:rsid w:val="001F106A"/>
    <w:rsid w:val="001F1372"/>
    <w:rsid w:val="001F2080"/>
    <w:rsid w:val="001F5469"/>
    <w:rsid w:val="001F57A1"/>
    <w:rsid w:val="001F71D6"/>
    <w:rsid w:val="001F76C4"/>
    <w:rsid w:val="001F782E"/>
    <w:rsid w:val="001F7F28"/>
    <w:rsid w:val="002001D3"/>
    <w:rsid w:val="00200388"/>
    <w:rsid w:val="00200EEE"/>
    <w:rsid w:val="0020239B"/>
    <w:rsid w:val="00202ECC"/>
    <w:rsid w:val="00203769"/>
    <w:rsid w:val="00204032"/>
    <w:rsid w:val="00204645"/>
    <w:rsid w:val="00204B1E"/>
    <w:rsid w:val="00204CF8"/>
    <w:rsid w:val="0020552B"/>
    <w:rsid w:val="00206136"/>
    <w:rsid w:val="002062F6"/>
    <w:rsid w:val="002063A6"/>
    <w:rsid w:val="00206809"/>
    <w:rsid w:val="00206A07"/>
    <w:rsid w:val="00206D2E"/>
    <w:rsid w:val="00207DF2"/>
    <w:rsid w:val="00210207"/>
    <w:rsid w:val="00210A00"/>
    <w:rsid w:val="00210D07"/>
    <w:rsid w:val="002111BC"/>
    <w:rsid w:val="0021280B"/>
    <w:rsid w:val="00212DD1"/>
    <w:rsid w:val="0021330D"/>
    <w:rsid w:val="00213327"/>
    <w:rsid w:val="00213730"/>
    <w:rsid w:val="00213FE2"/>
    <w:rsid w:val="00214028"/>
    <w:rsid w:val="002140D5"/>
    <w:rsid w:val="002144C4"/>
    <w:rsid w:val="0021509D"/>
    <w:rsid w:val="002153F5"/>
    <w:rsid w:val="00216054"/>
    <w:rsid w:val="00216691"/>
    <w:rsid w:val="00217432"/>
    <w:rsid w:val="00220073"/>
    <w:rsid w:val="00220475"/>
    <w:rsid w:val="00220E0E"/>
    <w:rsid w:val="00221124"/>
    <w:rsid w:val="00221A26"/>
    <w:rsid w:val="00221DF5"/>
    <w:rsid w:val="00222059"/>
    <w:rsid w:val="00222072"/>
    <w:rsid w:val="00222381"/>
    <w:rsid w:val="00223132"/>
    <w:rsid w:val="002237FD"/>
    <w:rsid w:val="0022384B"/>
    <w:rsid w:val="002239E3"/>
    <w:rsid w:val="002248BB"/>
    <w:rsid w:val="00225297"/>
    <w:rsid w:val="00225641"/>
    <w:rsid w:val="00225730"/>
    <w:rsid w:val="00225875"/>
    <w:rsid w:val="00226096"/>
    <w:rsid w:val="00226355"/>
    <w:rsid w:val="00226AFC"/>
    <w:rsid w:val="00226FC2"/>
    <w:rsid w:val="00227428"/>
    <w:rsid w:val="00227B69"/>
    <w:rsid w:val="00231511"/>
    <w:rsid w:val="00231782"/>
    <w:rsid w:val="00232470"/>
    <w:rsid w:val="00232747"/>
    <w:rsid w:val="00232E66"/>
    <w:rsid w:val="0023317C"/>
    <w:rsid w:val="0023377C"/>
    <w:rsid w:val="002338A4"/>
    <w:rsid w:val="00233C08"/>
    <w:rsid w:val="00233D84"/>
    <w:rsid w:val="00233E8A"/>
    <w:rsid w:val="00233EDD"/>
    <w:rsid w:val="00234428"/>
    <w:rsid w:val="00234498"/>
    <w:rsid w:val="00234A21"/>
    <w:rsid w:val="00234CDD"/>
    <w:rsid w:val="00234D03"/>
    <w:rsid w:val="00234D3B"/>
    <w:rsid w:val="00235204"/>
    <w:rsid w:val="00235F74"/>
    <w:rsid w:val="00236771"/>
    <w:rsid w:val="00237DFF"/>
    <w:rsid w:val="00240121"/>
    <w:rsid w:val="00241382"/>
    <w:rsid w:val="00242309"/>
    <w:rsid w:val="002426D8"/>
    <w:rsid w:val="00242700"/>
    <w:rsid w:val="00242FD7"/>
    <w:rsid w:val="00242FF7"/>
    <w:rsid w:val="00244DCF"/>
    <w:rsid w:val="00245701"/>
    <w:rsid w:val="0024571D"/>
    <w:rsid w:val="00245A0A"/>
    <w:rsid w:val="002465A2"/>
    <w:rsid w:val="00246957"/>
    <w:rsid w:val="00246AC4"/>
    <w:rsid w:val="00246F3D"/>
    <w:rsid w:val="00247351"/>
    <w:rsid w:val="002476EC"/>
    <w:rsid w:val="00247725"/>
    <w:rsid w:val="00247844"/>
    <w:rsid w:val="00250CE1"/>
    <w:rsid w:val="00250D5E"/>
    <w:rsid w:val="00251A2F"/>
    <w:rsid w:val="0025285B"/>
    <w:rsid w:val="00254543"/>
    <w:rsid w:val="002545EA"/>
    <w:rsid w:val="0025479C"/>
    <w:rsid w:val="002548D0"/>
    <w:rsid w:val="00254A71"/>
    <w:rsid w:val="00254E4B"/>
    <w:rsid w:val="00255319"/>
    <w:rsid w:val="002554AF"/>
    <w:rsid w:val="002558BA"/>
    <w:rsid w:val="00255E52"/>
    <w:rsid w:val="002561E6"/>
    <w:rsid w:val="00257642"/>
    <w:rsid w:val="002577AC"/>
    <w:rsid w:val="00257C97"/>
    <w:rsid w:val="00260210"/>
    <w:rsid w:val="00260F6B"/>
    <w:rsid w:val="00260F6E"/>
    <w:rsid w:val="00262780"/>
    <w:rsid w:val="00262991"/>
    <w:rsid w:val="00262EEC"/>
    <w:rsid w:val="00263648"/>
    <w:rsid w:val="00263FF8"/>
    <w:rsid w:val="0026412C"/>
    <w:rsid w:val="00265568"/>
    <w:rsid w:val="00265F53"/>
    <w:rsid w:val="00265FD8"/>
    <w:rsid w:val="00266859"/>
    <w:rsid w:val="00266A27"/>
    <w:rsid w:val="00267289"/>
    <w:rsid w:val="002677D3"/>
    <w:rsid w:val="00267B78"/>
    <w:rsid w:val="0027058D"/>
    <w:rsid w:val="0027069A"/>
    <w:rsid w:val="00271C4B"/>
    <w:rsid w:val="00271E92"/>
    <w:rsid w:val="00272B49"/>
    <w:rsid w:val="00272C02"/>
    <w:rsid w:val="002747EB"/>
    <w:rsid w:val="002751B3"/>
    <w:rsid w:val="0027580A"/>
    <w:rsid w:val="002758F7"/>
    <w:rsid w:val="00276B71"/>
    <w:rsid w:val="002775E5"/>
    <w:rsid w:val="002779AE"/>
    <w:rsid w:val="002800E9"/>
    <w:rsid w:val="00280264"/>
    <w:rsid w:val="002804EC"/>
    <w:rsid w:val="00281407"/>
    <w:rsid w:val="00281441"/>
    <w:rsid w:val="002816B1"/>
    <w:rsid w:val="00281912"/>
    <w:rsid w:val="00281947"/>
    <w:rsid w:val="002819F2"/>
    <w:rsid w:val="00281B14"/>
    <w:rsid w:val="002824D2"/>
    <w:rsid w:val="00282A34"/>
    <w:rsid w:val="00282B20"/>
    <w:rsid w:val="00283C89"/>
    <w:rsid w:val="00283D92"/>
    <w:rsid w:val="00284710"/>
    <w:rsid w:val="00284D89"/>
    <w:rsid w:val="002853B5"/>
    <w:rsid w:val="00286321"/>
    <w:rsid w:val="002864E5"/>
    <w:rsid w:val="00286BDE"/>
    <w:rsid w:val="00287324"/>
    <w:rsid w:val="0028776E"/>
    <w:rsid w:val="00287B81"/>
    <w:rsid w:val="00287D6C"/>
    <w:rsid w:val="00287EA2"/>
    <w:rsid w:val="002901C0"/>
    <w:rsid w:val="00290C36"/>
    <w:rsid w:val="00290DA3"/>
    <w:rsid w:val="00291B2E"/>
    <w:rsid w:val="002924DC"/>
    <w:rsid w:val="00292F14"/>
    <w:rsid w:val="0029435F"/>
    <w:rsid w:val="002949FF"/>
    <w:rsid w:val="0029503A"/>
    <w:rsid w:val="002953ED"/>
    <w:rsid w:val="00295A1F"/>
    <w:rsid w:val="00295D18"/>
    <w:rsid w:val="002967FE"/>
    <w:rsid w:val="00297130"/>
    <w:rsid w:val="002971CB"/>
    <w:rsid w:val="00297706"/>
    <w:rsid w:val="002A006C"/>
    <w:rsid w:val="002A078A"/>
    <w:rsid w:val="002A08EC"/>
    <w:rsid w:val="002A0BAB"/>
    <w:rsid w:val="002A11AA"/>
    <w:rsid w:val="002A1257"/>
    <w:rsid w:val="002A2CD9"/>
    <w:rsid w:val="002A2D9E"/>
    <w:rsid w:val="002A2F09"/>
    <w:rsid w:val="002A2F8B"/>
    <w:rsid w:val="002A3A1B"/>
    <w:rsid w:val="002A3A94"/>
    <w:rsid w:val="002A3DCF"/>
    <w:rsid w:val="002A4012"/>
    <w:rsid w:val="002A4620"/>
    <w:rsid w:val="002A59C8"/>
    <w:rsid w:val="002A5D68"/>
    <w:rsid w:val="002A6068"/>
    <w:rsid w:val="002A6872"/>
    <w:rsid w:val="002A742D"/>
    <w:rsid w:val="002A7540"/>
    <w:rsid w:val="002A7FB5"/>
    <w:rsid w:val="002B00CC"/>
    <w:rsid w:val="002B04CB"/>
    <w:rsid w:val="002B0859"/>
    <w:rsid w:val="002B08D1"/>
    <w:rsid w:val="002B114B"/>
    <w:rsid w:val="002B149D"/>
    <w:rsid w:val="002B1AFF"/>
    <w:rsid w:val="002B1C8D"/>
    <w:rsid w:val="002B1EC5"/>
    <w:rsid w:val="002B1F17"/>
    <w:rsid w:val="002B203F"/>
    <w:rsid w:val="002B22AE"/>
    <w:rsid w:val="002B26AA"/>
    <w:rsid w:val="002B2755"/>
    <w:rsid w:val="002B2C47"/>
    <w:rsid w:val="002B2DF9"/>
    <w:rsid w:val="002B2E29"/>
    <w:rsid w:val="002B3C82"/>
    <w:rsid w:val="002B3E81"/>
    <w:rsid w:val="002B4BA6"/>
    <w:rsid w:val="002B4BE5"/>
    <w:rsid w:val="002B4EEE"/>
    <w:rsid w:val="002B56C2"/>
    <w:rsid w:val="002B60B3"/>
    <w:rsid w:val="002B6E6F"/>
    <w:rsid w:val="002B75C3"/>
    <w:rsid w:val="002B7675"/>
    <w:rsid w:val="002C0582"/>
    <w:rsid w:val="002C1450"/>
    <w:rsid w:val="002C196D"/>
    <w:rsid w:val="002C1D8C"/>
    <w:rsid w:val="002C1E19"/>
    <w:rsid w:val="002C1E74"/>
    <w:rsid w:val="002C2000"/>
    <w:rsid w:val="002C283A"/>
    <w:rsid w:val="002C2DC7"/>
    <w:rsid w:val="002C325C"/>
    <w:rsid w:val="002C37D9"/>
    <w:rsid w:val="002C469F"/>
    <w:rsid w:val="002C498E"/>
    <w:rsid w:val="002C4E70"/>
    <w:rsid w:val="002C545E"/>
    <w:rsid w:val="002C56A6"/>
    <w:rsid w:val="002C5A3A"/>
    <w:rsid w:val="002C5F6B"/>
    <w:rsid w:val="002C6146"/>
    <w:rsid w:val="002C7EDA"/>
    <w:rsid w:val="002D0182"/>
    <w:rsid w:val="002D0A94"/>
    <w:rsid w:val="002D1159"/>
    <w:rsid w:val="002D1676"/>
    <w:rsid w:val="002D29D3"/>
    <w:rsid w:val="002D2D1B"/>
    <w:rsid w:val="002D2E2B"/>
    <w:rsid w:val="002D2EB8"/>
    <w:rsid w:val="002D30AC"/>
    <w:rsid w:val="002D35ED"/>
    <w:rsid w:val="002D35FE"/>
    <w:rsid w:val="002D3C90"/>
    <w:rsid w:val="002D51FD"/>
    <w:rsid w:val="002D57D5"/>
    <w:rsid w:val="002D5989"/>
    <w:rsid w:val="002D5B23"/>
    <w:rsid w:val="002D5E79"/>
    <w:rsid w:val="002D6182"/>
    <w:rsid w:val="002D6337"/>
    <w:rsid w:val="002D68E5"/>
    <w:rsid w:val="002D68F9"/>
    <w:rsid w:val="002D6944"/>
    <w:rsid w:val="002D6E2A"/>
    <w:rsid w:val="002D73CB"/>
    <w:rsid w:val="002D7BA3"/>
    <w:rsid w:val="002E071F"/>
    <w:rsid w:val="002E1576"/>
    <w:rsid w:val="002E239C"/>
    <w:rsid w:val="002E247B"/>
    <w:rsid w:val="002E26BB"/>
    <w:rsid w:val="002E2833"/>
    <w:rsid w:val="002E2E8B"/>
    <w:rsid w:val="002E2F91"/>
    <w:rsid w:val="002E2F93"/>
    <w:rsid w:val="002E3683"/>
    <w:rsid w:val="002E370B"/>
    <w:rsid w:val="002E37B5"/>
    <w:rsid w:val="002E497E"/>
    <w:rsid w:val="002E5743"/>
    <w:rsid w:val="002E60BD"/>
    <w:rsid w:val="002E6353"/>
    <w:rsid w:val="002E644C"/>
    <w:rsid w:val="002E68D4"/>
    <w:rsid w:val="002E6EC8"/>
    <w:rsid w:val="002E7547"/>
    <w:rsid w:val="002E7CB3"/>
    <w:rsid w:val="002E7D17"/>
    <w:rsid w:val="002F01B7"/>
    <w:rsid w:val="002F1683"/>
    <w:rsid w:val="002F1F13"/>
    <w:rsid w:val="002F286C"/>
    <w:rsid w:val="002F2B55"/>
    <w:rsid w:val="002F2C2B"/>
    <w:rsid w:val="002F2EF2"/>
    <w:rsid w:val="002F3309"/>
    <w:rsid w:val="002F457B"/>
    <w:rsid w:val="002F48E5"/>
    <w:rsid w:val="002F55AD"/>
    <w:rsid w:val="002F78C0"/>
    <w:rsid w:val="002F7BE6"/>
    <w:rsid w:val="00300ADA"/>
    <w:rsid w:val="003012EB"/>
    <w:rsid w:val="00301FF1"/>
    <w:rsid w:val="00302452"/>
    <w:rsid w:val="003026F0"/>
    <w:rsid w:val="00302F0D"/>
    <w:rsid w:val="00303510"/>
    <w:rsid w:val="00303928"/>
    <w:rsid w:val="003054B4"/>
    <w:rsid w:val="00305B2A"/>
    <w:rsid w:val="00305BFB"/>
    <w:rsid w:val="0030772B"/>
    <w:rsid w:val="00307913"/>
    <w:rsid w:val="0031042D"/>
    <w:rsid w:val="00310A6C"/>
    <w:rsid w:val="00310D3D"/>
    <w:rsid w:val="00311655"/>
    <w:rsid w:val="00312975"/>
    <w:rsid w:val="00312DF2"/>
    <w:rsid w:val="003136D7"/>
    <w:rsid w:val="00313B11"/>
    <w:rsid w:val="00314E49"/>
    <w:rsid w:val="00314FE3"/>
    <w:rsid w:val="00315A93"/>
    <w:rsid w:val="00315C26"/>
    <w:rsid w:val="00316317"/>
    <w:rsid w:val="0031661A"/>
    <w:rsid w:val="00316B5F"/>
    <w:rsid w:val="00317F38"/>
    <w:rsid w:val="003208A0"/>
    <w:rsid w:val="00321557"/>
    <w:rsid w:val="00321952"/>
    <w:rsid w:val="00321AD3"/>
    <w:rsid w:val="00321C71"/>
    <w:rsid w:val="00321DA6"/>
    <w:rsid w:val="00322776"/>
    <w:rsid w:val="0032334A"/>
    <w:rsid w:val="0032348D"/>
    <w:rsid w:val="00323E15"/>
    <w:rsid w:val="0032436D"/>
    <w:rsid w:val="003245D8"/>
    <w:rsid w:val="00324743"/>
    <w:rsid w:val="00324B00"/>
    <w:rsid w:val="00324CD1"/>
    <w:rsid w:val="00324E06"/>
    <w:rsid w:val="0032520F"/>
    <w:rsid w:val="003252C4"/>
    <w:rsid w:val="0032536D"/>
    <w:rsid w:val="00325A4E"/>
    <w:rsid w:val="00326141"/>
    <w:rsid w:val="0032636E"/>
    <w:rsid w:val="00326F28"/>
    <w:rsid w:val="003276CC"/>
    <w:rsid w:val="00327A65"/>
    <w:rsid w:val="003302C7"/>
    <w:rsid w:val="003304B3"/>
    <w:rsid w:val="003308BF"/>
    <w:rsid w:val="00330B57"/>
    <w:rsid w:val="00331C76"/>
    <w:rsid w:val="003323AC"/>
    <w:rsid w:val="003329D3"/>
    <w:rsid w:val="00332E5B"/>
    <w:rsid w:val="00333381"/>
    <w:rsid w:val="00333B5A"/>
    <w:rsid w:val="003344AD"/>
    <w:rsid w:val="00334BE9"/>
    <w:rsid w:val="0033573E"/>
    <w:rsid w:val="0033583C"/>
    <w:rsid w:val="003373E1"/>
    <w:rsid w:val="00340523"/>
    <w:rsid w:val="00341114"/>
    <w:rsid w:val="00341F43"/>
    <w:rsid w:val="00342153"/>
    <w:rsid w:val="0034225D"/>
    <w:rsid w:val="00342326"/>
    <w:rsid w:val="0034259F"/>
    <w:rsid w:val="00342A60"/>
    <w:rsid w:val="00342E1F"/>
    <w:rsid w:val="0034348A"/>
    <w:rsid w:val="003434FE"/>
    <w:rsid w:val="0034393E"/>
    <w:rsid w:val="00343A2F"/>
    <w:rsid w:val="003444DA"/>
    <w:rsid w:val="00344FBD"/>
    <w:rsid w:val="00345499"/>
    <w:rsid w:val="00345A3F"/>
    <w:rsid w:val="00345DDD"/>
    <w:rsid w:val="00346302"/>
    <w:rsid w:val="003466F1"/>
    <w:rsid w:val="00346F58"/>
    <w:rsid w:val="00347253"/>
    <w:rsid w:val="0034731A"/>
    <w:rsid w:val="00347BFA"/>
    <w:rsid w:val="0035018A"/>
    <w:rsid w:val="00350B7F"/>
    <w:rsid w:val="00350B8B"/>
    <w:rsid w:val="0035126A"/>
    <w:rsid w:val="003518E1"/>
    <w:rsid w:val="00352062"/>
    <w:rsid w:val="003526E6"/>
    <w:rsid w:val="00352877"/>
    <w:rsid w:val="003531EA"/>
    <w:rsid w:val="00353431"/>
    <w:rsid w:val="0035373D"/>
    <w:rsid w:val="003541E0"/>
    <w:rsid w:val="00354349"/>
    <w:rsid w:val="0035470D"/>
    <w:rsid w:val="0035482B"/>
    <w:rsid w:val="00354A60"/>
    <w:rsid w:val="00354FC2"/>
    <w:rsid w:val="003561D8"/>
    <w:rsid w:val="003605A6"/>
    <w:rsid w:val="00360C64"/>
    <w:rsid w:val="003611B5"/>
    <w:rsid w:val="00361976"/>
    <w:rsid w:val="00361D76"/>
    <w:rsid w:val="00361E4D"/>
    <w:rsid w:val="00362385"/>
    <w:rsid w:val="00363018"/>
    <w:rsid w:val="00363935"/>
    <w:rsid w:val="00363F47"/>
    <w:rsid w:val="003640B4"/>
    <w:rsid w:val="003652BD"/>
    <w:rsid w:val="00365EDB"/>
    <w:rsid w:val="00365FBB"/>
    <w:rsid w:val="003664CA"/>
    <w:rsid w:val="00366784"/>
    <w:rsid w:val="003667C7"/>
    <w:rsid w:val="00366AE4"/>
    <w:rsid w:val="00367B6D"/>
    <w:rsid w:val="003700CA"/>
    <w:rsid w:val="0037098B"/>
    <w:rsid w:val="003714E1"/>
    <w:rsid w:val="00371D08"/>
    <w:rsid w:val="00373A1C"/>
    <w:rsid w:val="00374143"/>
    <w:rsid w:val="003749BB"/>
    <w:rsid w:val="00374D26"/>
    <w:rsid w:val="0037545C"/>
    <w:rsid w:val="00376370"/>
    <w:rsid w:val="003767F1"/>
    <w:rsid w:val="00376E8B"/>
    <w:rsid w:val="003773D9"/>
    <w:rsid w:val="0038065D"/>
    <w:rsid w:val="00380BC8"/>
    <w:rsid w:val="00381A1A"/>
    <w:rsid w:val="00381A30"/>
    <w:rsid w:val="003828BA"/>
    <w:rsid w:val="00383350"/>
    <w:rsid w:val="00383C21"/>
    <w:rsid w:val="00383D1F"/>
    <w:rsid w:val="00384560"/>
    <w:rsid w:val="003848C9"/>
    <w:rsid w:val="00384A3E"/>
    <w:rsid w:val="00384ECE"/>
    <w:rsid w:val="003850F4"/>
    <w:rsid w:val="003858B8"/>
    <w:rsid w:val="003858C5"/>
    <w:rsid w:val="003860AC"/>
    <w:rsid w:val="0038656F"/>
    <w:rsid w:val="0038662E"/>
    <w:rsid w:val="00387149"/>
    <w:rsid w:val="003873E4"/>
    <w:rsid w:val="003879DF"/>
    <w:rsid w:val="00387F70"/>
    <w:rsid w:val="00390021"/>
    <w:rsid w:val="003909FB"/>
    <w:rsid w:val="00390F30"/>
    <w:rsid w:val="00391573"/>
    <w:rsid w:val="003916BF"/>
    <w:rsid w:val="0039197B"/>
    <w:rsid w:val="003922C5"/>
    <w:rsid w:val="0039282E"/>
    <w:rsid w:val="00392C84"/>
    <w:rsid w:val="00394255"/>
    <w:rsid w:val="00394859"/>
    <w:rsid w:val="00395D6D"/>
    <w:rsid w:val="003962C4"/>
    <w:rsid w:val="003965AC"/>
    <w:rsid w:val="0039665E"/>
    <w:rsid w:val="003968AC"/>
    <w:rsid w:val="00397D20"/>
    <w:rsid w:val="00397EF5"/>
    <w:rsid w:val="003A0242"/>
    <w:rsid w:val="003A2599"/>
    <w:rsid w:val="003A268C"/>
    <w:rsid w:val="003A294D"/>
    <w:rsid w:val="003A2F9F"/>
    <w:rsid w:val="003A3113"/>
    <w:rsid w:val="003A31D8"/>
    <w:rsid w:val="003A420F"/>
    <w:rsid w:val="003A467A"/>
    <w:rsid w:val="003A5214"/>
    <w:rsid w:val="003A536A"/>
    <w:rsid w:val="003A553B"/>
    <w:rsid w:val="003A566D"/>
    <w:rsid w:val="003A59A7"/>
    <w:rsid w:val="003A5DB3"/>
    <w:rsid w:val="003A5E31"/>
    <w:rsid w:val="003A6650"/>
    <w:rsid w:val="003A675F"/>
    <w:rsid w:val="003A712B"/>
    <w:rsid w:val="003A7497"/>
    <w:rsid w:val="003A7D89"/>
    <w:rsid w:val="003A7F6D"/>
    <w:rsid w:val="003B0359"/>
    <w:rsid w:val="003B17DD"/>
    <w:rsid w:val="003B213F"/>
    <w:rsid w:val="003B28F4"/>
    <w:rsid w:val="003B2CA0"/>
    <w:rsid w:val="003B354E"/>
    <w:rsid w:val="003B39BF"/>
    <w:rsid w:val="003B44F2"/>
    <w:rsid w:val="003B4703"/>
    <w:rsid w:val="003B4A55"/>
    <w:rsid w:val="003B4BB7"/>
    <w:rsid w:val="003B4CBD"/>
    <w:rsid w:val="003B5E4B"/>
    <w:rsid w:val="003B606D"/>
    <w:rsid w:val="003B63A1"/>
    <w:rsid w:val="003B6458"/>
    <w:rsid w:val="003B6AA1"/>
    <w:rsid w:val="003B6DC9"/>
    <w:rsid w:val="003B7561"/>
    <w:rsid w:val="003B7B76"/>
    <w:rsid w:val="003B7E32"/>
    <w:rsid w:val="003C1250"/>
    <w:rsid w:val="003C195E"/>
    <w:rsid w:val="003C2021"/>
    <w:rsid w:val="003C395F"/>
    <w:rsid w:val="003C3A49"/>
    <w:rsid w:val="003C54C6"/>
    <w:rsid w:val="003C7AC5"/>
    <w:rsid w:val="003D0384"/>
    <w:rsid w:val="003D1B7E"/>
    <w:rsid w:val="003D2842"/>
    <w:rsid w:val="003D3105"/>
    <w:rsid w:val="003D3743"/>
    <w:rsid w:val="003D37C4"/>
    <w:rsid w:val="003D388F"/>
    <w:rsid w:val="003D3A10"/>
    <w:rsid w:val="003D4DDF"/>
    <w:rsid w:val="003D514E"/>
    <w:rsid w:val="003D54D3"/>
    <w:rsid w:val="003D5C2A"/>
    <w:rsid w:val="003D5F2D"/>
    <w:rsid w:val="003D663D"/>
    <w:rsid w:val="003D6B11"/>
    <w:rsid w:val="003D6C5D"/>
    <w:rsid w:val="003D6F4D"/>
    <w:rsid w:val="003E0E0E"/>
    <w:rsid w:val="003E1363"/>
    <w:rsid w:val="003E136E"/>
    <w:rsid w:val="003E17C8"/>
    <w:rsid w:val="003E17D0"/>
    <w:rsid w:val="003E1A89"/>
    <w:rsid w:val="003E1B00"/>
    <w:rsid w:val="003E1D61"/>
    <w:rsid w:val="003E1DA3"/>
    <w:rsid w:val="003E20E9"/>
    <w:rsid w:val="003E29F5"/>
    <w:rsid w:val="003E2BA9"/>
    <w:rsid w:val="003E300B"/>
    <w:rsid w:val="003E31E7"/>
    <w:rsid w:val="003E4D9F"/>
    <w:rsid w:val="003E516E"/>
    <w:rsid w:val="003E5CF8"/>
    <w:rsid w:val="003E682A"/>
    <w:rsid w:val="003E6F7D"/>
    <w:rsid w:val="003E7B60"/>
    <w:rsid w:val="003E7C4C"/>
    <w:rsid w:val="003F0009"/>
    <w:rsid w:val="003F0483"/>
    <w:rsid w:val="003F06EB"/>
    <w:rsid w:val="003F0F5E"/>
    <w:rsid w:val="003F1A5B"/>
    <w:rsid w:val="003F225D"/>
    <w:rsid w:val="003F2C3E"/>
    <w:rsid w:val="003F3577"/>
    <w:rsid w:val="003F44FC"/>
    <w:rsid w:val="003F53AE"/>
    <w:rsid w:val="003F5642"/>
    <w:rsid w:val="003F5D7F"/>
    <w:rsid w:val="003F6294"/>
    <w:rsid w:val="003F6B73"/>
    <w:rsid w:val="003F7528"/>
    <w:rsid w:val="003F7CB5"/>
    <w:rsid w:val="003F7CEE"/>
    <w:rsid w:val="003F7F0B"/>
    <w:rsid w:val="0040022C"/>
    <w:rsid w:val="00400C82"/>
    <w:rsid w:val="00400D98"/>
    <w:rsid w:val="00400F30"/>
    <w:rsid w:val="00401079"/>
    <w:rsid w:val="00401ADF"/>
    <w:rsid w:val="00401C0E"/>
    <w:rsid w:val="00401D30"/>
    <w:rsid w:val="004022CE"/>
    <w:rsid w:val="0040278F"/>
    <w:rsid w:val="00402960"/>
    <w:rsid w:val="00404A6A"/>
    <w:rsid w:val="00404CFD"/>
    <w:rsid w:val="00405BA9"/>
    <w:rsid w:val="0040721D"/>
    <w:rsid w:val="004074C4"/>
    <w:rsid w:val="00407C9D"/>
    <w:rsid w:val="0041036F"/>
    <w:rsid w:val="00411050"/>
    <w:rsid w:val="0041159B"/>
    <w:rsid w:val="00411F49"/>
    <w:rsid w:val="0041209B"/>
    <w:rsid w:val="004120DB"/>
    <w:rsid w:val="0041270F"/>
    <w:rsid w:val="0041271D"/>
    <w:rsid w:val="00412A76"/>
    <w:rsid w:val="00412FE2"/>
    <w:rsid w:val="00414591"/>
    <w:rsid w:val="00414598"/>
    <w:rsid w:val="0041481C"/>
    <w:rsid w:val="004149C1"/>
    <w:rsid w:val="00415459"/>
    <w:rsid w:val="004154A6"/>
    <w:rsid w:val="004164A2"/>
    <w:rsid w:val="004179C5"/>
    <w:rsid w:val="00420E9A"/>
    <w:rsid w:val="00421FEC"/>
    <w:rsid w:val="00422045"/>
    <w:rsid w:val="00422803"/>
    <w:rsid w:val="00422AB6"/>
    <w:rsid w:val="00422BF4"/>
    <w:rsid w:val="00422C74"/>
    <w:rsid w:val="00422F9B"/>
    <w:rsid w:val="00423499"/>
    <w:rsid w:val="00423932"/>
    <w:rsid w:val="00424078"/>
    <w:rsid w:val="004245B5"/>
    <w:rsid w:val="00424DE0"/>
    <w:rsid w:val="00426AA5"/>
    <w:rsid w:val="00427C69"/>
    <w:rsid w:val="004301CB"/>
    <w:rsid w:val="004302BC"/>
    <w:rsid w:val="00430413"/>
    <w:rsid w:val="004310C1"/>
    <w:rsid w:val="00431352"/>
    <w:rsid w:val="0043197C"/>
    <w:rsid w:val="00431BA3"/>
    <w:rsid w:val="00431F75"/>
    <w:rsid w:val="0043284E"/>
    <w:rsid w:val="00432B13"/>
    <w:rsid w:val="00432D08"/>
    <w:rsid w:val="0043315C"/>
    <w:rsid w:val="00433EDA"/>
    <w:rsid w:val="00433EFC"/>
    <w:rsid w:val="00435B96"/>
    <w:rsid w:val="00435DFF"/>
    <w:rsid w:val="00435EB1"/>
    <w:rsid w:val="00435EE4"/>
    <w:rsid w:val="004361CC"/>
    <w:rsid w:val="00436366"/>
    <w:rsid w:val="00436E32"/>
    <w:rsid w:val="004370FF"/>
    <w:rsid w:val="004374B7"/>
    <w:rsid w:val="004403E5"/>
    <w:rsid w:val="0044048C"/>
    <w:rsid w:val="00440AF4"/>
    <w:rsid w:val="004411E7"/>
    <w:rsid w:val="004413C0"/>
    <w:rsid w:val="00441C23"/>
    <w:rsid w:val="0044384A"/>
    <w:rsid w:val="00443A24"/>
    <w:rsid w:val="00443CE9"/>
    <w:rsid w:val="00443F9C"/>
    <w:rsid w:val="00445833"/>
    <w:rsid w:val="00445A40"/>
    <w:rsid w:val="00445AFF"/>
    <w:rsid w:val="00445EE0"/>
    <w:rsid w:val="00445F58"/>
    <w:rsid w:val="0044655E"/>
    <w:rsid w:val="00446996"/>
    <w:rsid w:val="00446B87"/>
    <w:rsid w:val="00447B5B"/>
    <w:rsid w:val="00447CA7"/>
    <w:rsid w:val="00447D61"/>
    <w:rsid w:val="004505DC"/>
    <w:rsid w:val="00451F96"/>
    <w:rsid w:val="0045256A"/>
    <w:rsid w:val="004525C1"/>
    <w:rsid w:val="004530A8"/>
    <w:rsid w:val="00453BA6"/>
    <w:rsid w:val="004549C2"/>
    <w:rsid w:val="004559FB"/>
    <w:rsid w:val="004560FE"/>
    <w:rsid w:val="0045679B"/>
    <w:rsid w:val="00456DC6"/>
    <w:rsid w:val="00457335"/>
    <w:rsid w:val="00457A40"/>
    <w:rsid w:val="00461E52"/>
    <w:rsid w:val="00462A9A"/>
    <w:rsid w:val="00463724"/>
    <w:rsid w:val="00463E7E"/>
    <w:rsid w:val="004644BB"/>
    <w:rsid w:val="00464985"/>
    <w:rsid w:val="004660B8"/>
    <w:rsid w:val="0046642D"/>
    <w:rsid w:val="00466ABE"/>
    <w:rsid w:val="00466F39"/>
    <w:rsid w:val="004704CF"/>
    <w:rsid w:val="00471D77"/>
    <w:rsid w:val="004722C6"/>
    <w:rsid w:val="00472A2A"/>
    <w:rsid w:val="00472CD9"/>
    <w:rsid w:val="00472E80"/>
    <w:rsid w:val="0047368E"/>
    <w:rsid w:val="004745EC"/>
    <w:rsid w:val="004748B8"/>
    <w:rsid w:val="00474B18"/>
    <w:rsid w:val="00474E13"/>
    <w:rsid w:val="0047554A"/>
    <w:rsid w:val="004758FB"/>
    <w:rsid w:val="0047644F"/>
    <w:rsid w:val="00476BEF"/>
    <w:rsid w:val="004775BE"/>
    <w:rsid w:val="004776C7"/>
    <w:rsid w:val="00477A56"/>
    <w:rsid w:val="00477A6A"/>
    <w:rsid w:val="00477C72"/>
    <w:rsid w:val="0048000F"/>
    <w:rsid w:val="004801A5"/>
    <w:rsid w:val="0048187D"/>
    <w:rsid w:val="00481DE4"/>
    <w:rsid w:val="00481DE6"/>
    <w:rsid w:val="00482157"/>
    <w:rsid w:val="004824A1"/>
    <w:rsid w:val="0048612E"/>
    <w:rsid w:val="004877BD"/>
    <w:rsid w:val="00491510"/>
    <w:rsid w:val="004921F0"/>
    <w:rsid w:val="004923EC"/>
    <w:rsid w:val="00492732"/>
    <w:rsid w:val="00492753"/>
    <w:rsid w:val="00493A28"/>
    <w:rsid w:val="0049492E"/>
    <w:rsid w:val="0049534A"/>
    <w:rsid w:val="00495657"/>
    <w:rsid w:val="00496226"/>
    <w:rsid w:val="0049632D"/>
    <w:rsid w:val="00496968"/>
    <w:rsid w:val="00496FE0"/>
    <w:rsid w:val="004970A6"/>
    <w:rsid w:val="004A05E7"/>
    <w:rsid w:val="004A0784"/>
    <w:rsid w:val="004A0FBC"/>
    <w:rsid w:val="004A195C"/>
    <w:rsid w:val="004A1BE6"/>
    <w:rsid w:val="004A2391"/>
    <w:rsid w:val="004A2DA1"/>
    <w:rsid w:val="004A3314"/>
    <w:rsid w:val="004A38F5"/>
    <w:rsid w:val="004A3DB5"/>
    <w:rsid w:val="004A3E64"/>
    <w:rsid w:val="004A4776"/>
    <w:rsid w:val="004A4A20"/>
    <w:rsid w:val="004A4B0B"/>
    <w:rsid w:val="004A4BE2"/>
    <w:rsid w:val="004A4CB4"/>
    <w:rsid w:val="004A52B7"/>
    <w:rsid w:val="004A593A"/>
    <w:rsid w:val="004A5BA1"/>
    <w:rsid w:val="004A5DC9"/>
    <w:rsid w:val="004A65D5"/>
    <w:rsid w:val="004A6AF8"/>
    <w:rsid w:val="004A6F96"/>
    <w:rsid w:val="004A7554"/>
    <w:rsid w:val="004A7F59"/>
    <w:rsid w:val="004B04F2"/>
    <w:rsid w:val="004B1058"/>
    <w:rsid w:val="004B179F"/>
    <w:rsid w:val="004B1D23"/>
    <w:rsid w:val="004B25E4"/>
    <w:rsid w:val="004B2700"/>
    <w:rsid w:val="004B2961"/>
    <w:rsid w:val="004B312F"/>
    <w:rsid w:val="004B3413"/>
    <w:rsid w:val="004B37B1"/>
    <w:rsid w:val="004B3EEA"/>
    <w:rsid w:val="004B5C30"/>
    <w:rsid w:val="004B6220"/>
    <w:rsid w:val="004B6866"/>
    <w:rsid w:val="004B6909"/>
    <w:rsid w:val="004B701A"/>
    <w:rsid w:val="004B7E77"/>
    <w:rsid w:val="004C009C"/>
    <w:rsid w:val="004C138D"/>
    <w:rsid w:val="004C188A"/>
    <w:rsid w:val="004C193E"/>
    <w:rsid w:val="004C21AB"/>
    <w:rsid w:val="004C3376"/>
    <w:rsid w:val="004C34CC"/>
    <w:rsid w:val="004C363D"/>
    <w:rsid w:val="004C4435"/>
    <w:rsid w:val="004C48A5"/>
    <w:rsid w:val="004C4C61"/>
    <w:rsid w:val="004C4DB7"/>
    <w:rsid w:val="004C5B8A"/>
    <w:rsid w:val="004C75C0"/>
    <w:rsid w:val="004D0E44"/>
    <w:rsid w:val="004D0FAB"/>
    <w:rsid w:val="004D11EF"/>
    <w:rsid w:val="004D1838"/>
    <w:rsid w:val="004D24E9"/>
    <w:rsid w:val="004D3E09"/>
    <w:rsid w:val="004D3FD4"/>
    <w:rsid w:val="004D42C6"/>
    <w:rsid w:val="004D457C"/>
    <w:rsid w:val="004D517B"/>
    <w:rsid w:val="004D566E"/>
    <w:rsid w:val="004D61BB"/>
    <w:rsid w:val="004D6298"/>
    <w:rsid w:val="004D67D8"/>
    <w:rsid w:val="004D6A9D"/>
    <w:rsid w:val="004D6BD8"/>
    <w:rsid w:val="004D7BA3"/>
    <w:rsid w:val="004E002D"/>
    <w:rsid w:val="004E01DE"/>
    <w:rsid w:val="004E041A"/>
    <w:rsid w:val="004E06C5"/>
    <w:rsid w:val="004E07A2"/>
    <w:rsid w:val="004E0917"/>
    <w:rsid w:val="004E09B6"/>
    <w:rsid w:val="004E0A8A"/>
    <w:rsid w:val="004E10DA"/>
    <w:rsid w:val="004E118C"/>
    <w:rsid w:val="004E1403"/>
    <w:rsid w:val="004E1577"/>
    <w:rsid w:val="004E1738"/>
    <w:rsid w:val="004E1EFD"/>
    <w:rsid w:val="004E21C0"/>
    <w:rsid w:val="004E22DF"/>
    <w:rsid w:val="004E246D"/>
    <w:rsid w:val="004E2F67"/>
    <w:rsid w:val="004E33CC"/>
    <w:rsid w:val="004E423B"/>
    <w:rsid w:val="004E4EE3"/>
    <w:rsid w:val="004E50F3"/>
    <w:rsid w:val="004E57CF"/>
    <w:rsid w:val="004E7983"/>
    <w:rsid w:val="004E7C57"/>
    <w:rsid w:val="004E7DEC"/>
    <w:rsid w:val="004F0047"/>
    <w:rsid w:val="004F0378"/>
    <w:rsid w:val="004F0ED0"/>
    <w:rsid w:val="004F1E0C"/>
    <w:rsid w:val="004F23F4"/>
    <w:rsid w:val="004F2EF2"/>
    <w:rsid w:val="004F340F"/>
    <w:rsid w:val="004F354C"/>
    <w:rsid w:val="004F3C79"/>
    <w:rsid w:val="004F3E86"/>
    <w:rsid w:val="004F43A5"/>
    <w:rsid w:val="004F5107"/>
    <w:rsid w:val="004F516D"/>
    <w:rsid w:val="004F5354"/>
    <w:rsid w:val="004F5E29"/>
    <w:rsid w:val="004F6092"/>
    <w:rsid w:val="004F6687"/>
    <w:rsid w:val="004F7287"/>
    <w:rsid w:val="004F7C91"/>
    <w:rsid w:val="00500456"/>
    <w:rsid w:val="00500F22"/>
    <w:rsid w:val="00501784"/>
    <w:rsid w:val="0050202D"/>
    <w:rsid w:val="00502132"/>
    <w:rsid w:val="0050358E"/>
    <w:rsid w:val="00503F78"/>
    <w:rsid w:val="00504464"/>
    <w:rsid w:val="00504490"/>
    <w:rsid w:val="00504991"/>
    <w:rsid w:val="00504AE4"/>
    <w:rsid w:val="00504D99"/>
    <w:rsid w:val="00505EA8"/>
    <w:rsid w:val="00505EBA"/>
    <w:rsid w:val="005063AD"/>
    <w:rsid w:val="0050674B"/>
    <w:rsid w:val="0050758D"/>
    <w:rsid w:val="0050763A"/>
    <w:rsid w:val="005109A8"/>
    <w:rsid w:val="00510BE1"/>
    <w:rsid w:val="00512030"/>
    <w:rsid w:val="005132BE"/>
    <w:rsid w:val="00513768"/>
    <w:rsid w:val="00513DF7"/>
    <w:rsid w:val="00514C1F"/>
    <w:rsid w:val="00514D2B"/>
    <w:rsid w:val="00516B45"/>
    <w:rsid w:val="005179EC"/>
    <w:rsid w:val="00517A33"/>
    <w:rsid w:val="00517F10"/>
    <w:rsid w:val="00520986"/>
    <w:rsid w:val="00521294"/>
    <w:rsid w:val="00521547"/>
    <w:rsid w:val="00521D42"/>
    <w:rsid w:val="0052275B"/>
    <w:rsid w:val="00522FFF"/>
    <w:rsid w:val="005233FC"/>
    <w:rsid w:val="005234F2"/>
    <w:rsid w:val="00523A48"/>
    <w:rsid w:val="00523CCE"/>
    <w:rsid w:val="00524042"/>
    <w:rsid w:val="00524687"/>
    <w:rsid w:val="005246F6"/>
    <w:rsid w:val="005252B0"/>
    <w:rsid w:val="005256F1"/>
    <w:rsid w:val="005258C3"/>
    <w:rsid w:val="005258E2"/>
    <w:rsid w:val="00526900"/>
    <w:rsid w:val="005271E0"/>
    <w:rsid w:val="00527764"/>
    <w:rsid w:val="00530DA6"/>
    <w:rsid w:val="00530FDC"/>
    <w:rsid w:val="005327D4"/>
    <w:rsid w:val="00533476"/>
    <w:rsid w:val="005335CF"/>
    <w:rsid w:val="00533CF5"/>
    <w:rsid w:val="0053499B"/>
    <w:rsid w:val="005354F9"/>
    <w:rsid w:val="0053621C"/>
    <w:rsid w:val="005363D7"/>
    <w:rsid w:val="0053651B"/>
    <w:rsid w:val="00536637"/>
    <w:rsid w:val="00536E01"/>
    <w:rsid w:val="005375B7"/>
    <w:rsid w:val="00537EAF"/>
    <w:rsid w:val="005409BF"/>
    <w:rsid w:val="00542489"/>
    <w:rsid w:val="005439AD"/>
    <w:rsid w:val="00543CBC"/>
    <w:rsid w:val="00543DCB"/>
    <w:rsid w:val="00544989"/>
    <w:rsid w:val="00544BFC"/>
    <w:rsid w:val="0054563C"/>
    <w:rsid w:val="0054645B"/>
    <w:rsid w:val="005470F5"/>
    <w:rsid w:val="005471DD"/>
    <w:rsid w:val="005474C8"/>
    <w:rsid w:val="00547725"/>
    <w:rsid w:val="00547D35"/>
    <w:rsid w:val="00547FFA"/>
    <w:rsid w:val="00547FFC"/>
    <w:rsid w:val="005512C1"/>
    <w:rsid w:val="00551917"/>
    <w:rsid w:val="00551E45"/>
    <w:rsid w:val="00552770"/>
    <w:rsid w:val="00553027"/>
    <w:rsid w:val="00553B58"/>
    <w:rsid w:val="00555062"/>
    <w:rsid w:val="00555556"/>
    <w:rsid w:val="00556D23"/>
    <w:rsid w:val="00556EAB"/>
    <w:rsid w:val="00557265"/>
    <w:rsid w:val="00557CC7"/>
    <w:rsid w:val="0056052A"/>
    <w:rsid w:val="00560DF2"/>
    <w:rsid w:val="00561110"/>
    <w:rsid w:val="00561837"/>
    <w:rsid w:val="00561A98"/>
    <w:rsid w:val="00561E03"/>
    <w:rsid w:val="00562140"/>
    <w:rsid w:val="00562D32"/>
    <w:rsid w:val="00562D7A"/>
    <w:rsid w:val="00564FDD"/>
    <w:rsid w:val="00565166"/>
    <w:rsid w:val="0056533C"/>
    <w:rsid w:val="00565A40"/>
    <w:rsid w:val="00565F80"/>
    <w:rsid w:val="00566763"/>
    <w:rsid w:val="00566A85"/>
    <w:rsid w:val="005709FB"/>
    <w:rsid w:val="00571077"/>
    <w:rsid w:val="0057126C"/>
    <w:rsid w:val="005714E6"/>
    <w:rsid w:val="005716EC"/>
    <w:rsid w:val="00573DED"/>
    <w:rsid w:val="00574114"/>
    <w:rsid w:val="00574713"/>
    <w:rsid w:val="0057580E"/>
    <w:rsid w:val="005766F0"/>
    <w:rsid w:val="00576A09"/>
    <w:rsid w:val="00580073"/>
    <w:rsid w:val="0058017D"/>
    <w:rsid w:val="005805E4"/>
    <w:rsid w:val="00580A17"/>
    <w:rsid w:val="00580CDF"/>
    <w:rsid w:val="00580E17"/>
    <w:rsid w:val="00580F9D"/>
    <w:rsid w:val="0058163D"/>
    <w:rsid w:val="005821EB"/>
    <w:rsid w:val="00582410"/>
    <w:rsid w:val="00582B4D"/>
    <w:rsid w:val="005831B8"/>
    <w:rsid w:val="0058340E"/>
    <w:rsid w:val="005836C2"/>
    <w:rsid w:val="00584EC6"/>
    <w:rsid w:val="00584EC9"/>
    <w:rsid w:val="00584F80"/>
    <w:rsid w:val="00585A6F"/>
    <w:rsid w:val="005860F3"/>
    <w:rsid w:val="00586414"/>
    <w:rsid w:val="005867EA"/>
    <w:rsid w:val="00586854"/>
    <w:rsid w:val="00586D46"/>
    <w:rsid w:val="00587155"/>
    <w:rsid w:val="00587162"/>
    <w:rsid w:val="00587C08"/>
    <w:rsid w:val="00587D53"/>
    <w:rsid w:val="005902CF"/>
    <w:rsid w:val="00590830"/>
    <w:rsid w:val="00591CD7"/>
    <w:rsid w:val="0059387B"/>
    <w:rsid w:val="005938A1"/>
    <w:rsid w:val="00594EBB"/>
    <w:rsid w:val="005951E2"/>
    <w:rsid w:val="00596051"/>
    <w:rsid w:val="00596854"/>
    <w:rsid w:val="005971C2"/>
    <w:rsid w:val="00597317"/>
    <w:rsid w:val="00597591"/>
    <w:rsid w:val="0059759C"/>
    <w:rsid w:val="00597D67"/>
    <w:rsid w:val="00597FD7"/>
    <w:rsid w:val="005A0157"/>
    <w:rsid w:val="005A0904"/>
    <w:rsid w:val="005A101F"/>
    <w:rsid w:val="005A1BCF"/>
    <w:rsid w:val="005A1FCD"/>
    <w:rsid w:val="005A2881"/>
    <w:rsid w:val="005A2DE2"/>
    <w:rsid w:val="005A339B"/>
    <w:rsid w:val="005A43EA"/>
    <w:rsid w:val="005A4655"/>
    <w:rsid w:val="005A4E85"/>
    <w:rsid w:val="005A51D8"/>
    <w:rsid w:val="005A54C6"/>
    <w:rsid w:val="005A5952"/>
    <w:rsid w:val="005A6613"/>
    <w:rsid w:val="005A6707"/>
    <w:rsid w:val="005A689A"/>
    <w:rsid w:val="005A6903"/>
    <w:rsid w:val="005A6C07"/>
    <w:rsid w:val="005A6E7E"/>
    <w:rsid w:val="005A74D1"/>
    <w:rsid w:val="005B11D6"/>
    <w:rsid w:val="005B1A61"/>
    <w:rsid w:val="005B2B1B"/>
    <w:rsid w:val="005B36E7"/>
    <w:rsid w:val="005B3A28"/>
    <w:rsid w:val="005B3B68"/>
    <w:rsid w:val="005B3E8A"/>
    <w:rsid w:val="005B411A"/>
    <w:rsid w:val="005B4288"/>
    <w:rsid w:val="005B4A0D"/>
    <w:rsid w:val="005B4BC8"/>
    <w:rsid w:val="005B4C7A"/>
    <w:rsid w:val="005B5E73"/>
    <w:rsid w:val="005C0390"/>
    <w:rsid w:val="005C05C6"/>
    <w:rsid w:val="005C12ED"/>
    <w:rsid w:val="005C1F50"/>
    <w:rsid w:val="005C2312"/>
    <w:rsid w:val="005C249B"/>
    <w:rsid w:val="005C25D8"/>
    <w:rsid w:val="005C2C72"/>
    <w:rsid w:val="005C2F30"/>
    <w:rsid w:val="005C3561"/>
    <w:rsid w:val="005C3E52"/>
    <w:rsid w:val="005C40FE"/>
    <w:rsid w:val="005C49DD"/>
    <w:rsid w:val="005C4ABC"/>
    <w:rsid w:val="005C4D75"/>
    <w:rsid w:val="005C52BD"/>
    <w:rsid w:val="005C611B"/>
    <w:rsid w:val="005C648F"/>
    <w:rsid w:val="005C7CB5"/>
    <w:rsid w:val="005D0735"/>
    <w:rsid w:val="005D0D8D"/>
    <w:rsid w:val="005D134E"/>
    <w:rsid w:val="005D17E9"/>
    <w:rsid w:val="005D20B5"/>
    <w:rsid w:val="005D4572"/>
    <w:rsid w:val="005D4805"/>
    <w:rsid w:val="005D4943"/>
    <w:rsid w:val="005D4BA1"/>
    <w:rsid w:val="005D4F08"/>
    <w:rsid w:val="005D53AB"/>
    <w:rsid w:val="005D55B4"/>
    <w:rsid w:val="005D62EA"/>
    <w:rsid w:val="005D725E"/>
    <w:rsid w:val="005E0BB0"/>
    <w:rsid w:val="005E104D"/>
    <w:rsid w:val="005E1389"/>
    <w:rsid w:val="005E13DA"/>
    <w:rsid w:val="005E1678"/>
    <w:rsid w:val="005E18A2"/>
    <w:rsid w:val="005E2396"/>
    <w:rsid w:val="005E2844"/>
    <w:rsid w:val="005E2BC4"/>
    <w:rsid w:val="005E3B3C"/>
    <w:rsid w:val="005E3E78"/>
    <w:rsid w:val="005E4577"/>
    <w:rsid w:val="005E578B"/>
    <w:rsid w:val="005E61CE"/>
    <w:rsid w:val="005E6B62"/>
    <w:rsid w:val="005E70B3"/>
    <w:rsid w:val="005E73D7"/>
    <w:rsid w:val="005E76BB"/>
    <w:rsid w:val="005E7830"/>
    <w:rsid w:val="005E7A57"/>
    <w:rsid w:val="005E7B2E"/>
    <w:rsid w:val="005E7F66"/>
    <w:rsid w:val="005F0080"/>
    <w:rsid w:val="005F07BE"/>
    <w:rsid w:val="005F0A52"/>
    <w:rsid w:val="005F0CE8"/>
    <w:rsid w:val="005F2027"/>
    <w:rsid w:val="005F235D"/>
    <w:rsid w:val="005F3040"/>
    <w:rsid w:val="005F332E"/>
    <w:rsid w:val="005F346B"/>
    <w:rsid w:val="005F35EB"/>
    <w:rsid w:val="005F3683"/>
    <w:rsid w:val="005F432D"/>
    <w:rsid w:val="005F4357"/>
    <w:rsid w:val="005F448B"/>
    <w:rsid w:val="005F4BF6"/>
    <w:rsid w:val="005F53E3"/>
    <w:rsid w:val="005F548D"/>
    <w:rsid w:val="005F57AE"/>
    <w:rsid w:val="005F64B8"/>
    <w:rsid w:val="005F64BD"/>
    <w:rsid w:val="005F6752"/>
    <w:rsid w:val="005F6A24"/>
    <w:rsid w:val="005F77FA"/>
    <w:rsid w:val="005F7A00"/>
    <w:rsid w:val="00600107"/>
    <w:rsid w:val="006014F6"/>
    <w:rsid w:val="00601E30"/>
    <w:rsid w:val="00601E39"/>
    <w:rsid w:val="0060245A"/>
    <w:rsid w:val="00603BC6"/>
    <w:rsid w:val="00603E93"/>
    <w:rsid w:val="00604148"/>
    <w:rsid w:val="00604449"/>
    <w:rsid w:val="00604C35"/>
    <w:rsid w:val="00605A25"/>
    <w:rsid w:val="00605C56"/>
    <w:rsid w:val="00605F41"/>
    <w:rsid w:val="006067A2"/>
    <w:rsid w:val="00606B8F"/>
    <w:rsid w:val="00607299"/>
    <w:rsid w:val="0060752F"/>
    <w:rsid w:val="006076C2"/>
    <w:rsid w:val="00607A23"/>
    <w:rsid w:val="00607B91"/>
    <w:rsid w:val="00610233"/>
    <w:rsid w:val="00610BDC"/>
    <w:rsid w:val="00611EBF"/>
    <w:rsid w:val="00612075"/>
    <w:rsid w:val="00612330"/>
    <w:rsid w:val="00612530"/>
    <w:rsid w:val="00612E93"/>
    <w:rsid w:val="006134C1"/>
    <w:rsid w:val="00613F0D"/>
    <w:rsid w:val="00614343"/>
    <w:rsid w:val="00614DE8"/>
    <w:rsid w:val="00615809"/>
    <w:rsid w:val="00615AF9"/>
    <w:rsid w:val="00616217"/>
    <w:rsid w:val="00616464"/>
    <w:rsid w:val="00616D69"/>
    <w:rsid w:val="00616F25"/>
    <w:rsid w:val="00616F36"/>
    <w:rsid w:val="006178EF"/>
    <w:rsid w:val="006178F1"/>
    <w:rsid w:val="006179FC"/>
    <w:rsid w:val="006213DC"/>
    <w:rsid w:val="006214FD"/>
    <w:rsid w:val="006216D3"/>
    <w:rsid w:val="00621746"/>
    <w:rsid w:val="00622BA7"/>
    <w:rsid w:val="00622C82"/>
    <w:rsid w:val="00622F60"/>
    <w:rsid w:val="00623133"/>
    <w:rsid w:val="00623377"/>
    <w:rsid w:val="006233F8"/>
    <w:rsid w:val="00624095"/>
    <w:rsid w:val="0062473A"/>
    <w:rsid w:val="00624D7D"/>
    <w:rsid w:val="00625023"/>
    <w:rsid w:val="00625D3D"/>
    <w:rsid w:val="0062616C"/>
    <w:rsid w:val="006262AB"/>
    <w:rsid w:val="00626BA2"/>
    <w:rsid w:val="00626FCB"/>
    <w:rsid w:val="006271B3"/>
    <w:rsid w:val="006276A8"/>
    <w:rsid w:val="00627BF1"/>
    <w:rsid w:val="00627EC3"/>
    <w:rsid w:val="00627F2C"/>
    <w:rsid w:val="00630DD6"/>
    <w:rsid w:val="00630E66"/>
    <w:rsid w:val="006320FD"/>
    <w:rsid w:val="00632159"/>
    <w:rsid w:val="0063321D"/>
    <w:rsid w:val="0063649A"/>
    <w:rsid w:val="0063769F"/>
    <w:rsid w:val="00637DEC"/>
    <w:rsid w:val="00640050"/>
    <w:rsid w:val="0064105C"/>
    <w:rsid w:val="00641DDF"/>
    <w:rsid w:val="00642567"/>
    <w:rsid w:val="006428F7"/>
    <w:rsid w:val="00642C94"/>
    <w:rsid w:val="00642F78"/>
    <w:rsid w:val="006430EB"/>
    <w:rsid w:val="00643B00"/>
    <w:rsid w:val="006444FF"/>
    <w:rsid w:val="00644974"/>
    <w:rsid w:val="00644C6E"/>
    <w:rsid w:val="006465EC"/>
    <w:rsid w:val="00646782"/>
    <w:rsid w:val="00646E1A"/>
    <w:rsid w:val="0065102D"/>
    <w:rsid w:val="00651C3F"/>
    <w:rsid w:val="00652340"/>
    <w:rsid w:val="00653E03"/>
    <w:rsid w:val="0065410A"/>
    <w:rsid w:val="0065496C"/>
    <w:rsid w:val="00654E6D"/>
    <w:rsid w:val="00655017"/>
    <w:rsid w:val="00655474"/>
    <w:rsid w:val="00655846"/>
    <w:rsid w:val="006569D9"/>
    <w:rsid w:val="00657275"/>
    <w:rsid w:val="006572E7"/>
    <w:rsid w:val="00657559"/>
    <w:rsid w:val="0066061A"/>
    <w:rsid w:val="0066073A"/>
    <w:rsid w:val="006614EA"/>
    <w:rsid w:val="006615BA"/>
    <w:rsid w:val="00662D50"/>
    <w:rsid w:val="006630B7"/>
    <w:rsid w:val="006636F7"/>
    <w:rsid w:val="00663AB2"/>
    <w:rsid w:val="00664ABD"/>
    <w:rsid w:val="00664AED"/>
    <w:rsid w:val="00664D97"/>
    <w:rsid w:val="0066506A"/>
    <w:rsid w:val="0066593B"/>
    <w:rsid w:val="00666E28"/>
    <w:rsid w:val="00667144"/>
    <w:rsid w:val="00670369"/>
    <w:rsid w:val="006711F0"/>
    <w:rsid w:val="006729F8"/>
    <w:rsid w:val="00672DD9"/>
    <w:rsid w:val="00674ED0"/>
    <w:rsid w:val="00675D7F"/>
    <w:rsid w:val="00676019"/>
    <w:rsid w:val="0067606A"/>
    <w:rsid w:val="006762E9"/>
    <w:rsid w:val="00677449"/>
    <w:rsid w:val="006774A4"/>
    <w:rsid w:val="006777AF"/>
    <w:rsid w:val="00677DF7"/>
    <w:rsid w:val="0068068E"/>
    <w:rsid w:val="006811B1"/>
    <w:rsid w:val="006813F6"/>
    <w:rsid w:val="00683210"/>
    <w:rsid w:val="00683625"/>
    <w:rsid w:val="00683C7A"/>
    <w:rsid w:val="00683E99"/>
    <w:rsid w:val="006845B0"/>
    <w:rsid w:val="00684858"/>
    <w:rsid w:val="006854F9"/>
    <w:rsid w:val="00686368"/>
    <w:rsid w:val="00686455"/>
    <w:rsid w:val="00686645"/>
    <w:rsid w:val="00686AE2"/>
    <w:rsid w:val="00686C82"/>
    <w:rsid w:val="00687FB1"/>
    <w:rsid w:val="0069005D"/>
    <w:rsid w:val="0069028C"/>
    <w:rsid w:val="00690319"/>
    <w:rsid w:val="00690340"/>
    <w:rsid w:val="00691133"/>
    <w:rsid w:val="00691B18"/>
    <w:rsid w:val="00691C83"/>
    <w:rsid w:val="00691ECE"/>
    <w:rsid w:val="006921D4"/>
    <w:rsid w:val="00692393"/>
    <w:rsid w:val="00692748"/>
    <w:rsid w:val="00692888"/>
    <w:rsid w:val="00692CE9"/>
    <w:rsid w:val="00692F71"/>
    <w:rsid w:val="006943F1"/>
    <w:rsid w:val="00695A3A"/>
    <w:rsid w:val="00695F11"/>
    <w:rsid w:val="0069621E"/>
    <w:rsid w:val="0069646E"/>
    <w:rsid w:val="00696539"/>
    <w:rsid w:val="006977FA"/>
    <w:rsid w:val="00697ED0"/>
    <w:rsid w:val="006A1239"/>
    <w:rsid w:val="006A167B"/>
    <w:rsid w:val="006A16BE"/>
    <w:rsid w:val="006A1B30"/>
    <w:rsid w:val="006A1DAE"/>
    <w:rsid w:val="006A1F60"/>
    <w:rsid w:val="006A22E8"/>
    <w:rsid w:val="006A23B8"/>
    <w:rsid w:val="006A2BDD"/>
    <w:rsid w:val="006A318B"/>
    <w:rsid w:val="006A5717"/>
    <w:rsid w:val="006A5F66"/>
    <w:rsid w:val="006A6F9A"/>
    <w:rsid w:val="006A7959"/>
    <w:rsid w:val="006A79ED"/>
    <w:rsid w:val="006B0AAD"/>
    <w:rsid w:val="006B1210"/>
    <w:rsid w:val="006B1319"/>
    <w:rsid w:val="006B19A2"/>
    <w:rsid w:val="006B19AB"/>
    <w:rsid w:val="006B1FE5"/>
    <w:rsid w:val="006B2DC2"/>
    <w:rsid w:val="006B3F2B"/>
    <w:rsid w:val="006B4525"/>
    <w:rsid w:val="006B46C8"/>
    <w:rsid w:val="006B4F37"/>
    <w:rsid w:val="006B5080"/>
    <w:rsid w:val="006B5645"/>
    <w:rsid w:val="006B5861"/>
    <w:rsid w:val="006B5CB5"/>
    <w:rsid w:val="006B632A"/>
    <w:rsid w:val="006B6348"/>
    <w:rsid w:val="006B7232"/>
    <w:rsid w:val="006B75D2"/>
    <w:rsid w:val="006B7FE8"/>
    <w:rsid w:val="006C0722"/>
    <w:rsid w:val="006C0915"/>
    <w:rsid w:val="006C20D6"/>
    <w:rsid w:val="006C2A30"/>
    <w:rsid w:val="006C31BB"/>
    <w:rsid w:val="006C36DA"/>
    <w:rsid w:val="006C39A4"/>
    <w:rsid w:val="006C48EF"/>
    <w:rsid w:val="006C52B4"/>
    <w:rsid w:val="006C636E"/>
    <w:rsid w:val="006C69B1"/>
    <w:rsid w:val="006C6AC6"/>
    <w:rsid w:val="006C79D8"/>
    <w:rsid w:val="006C7C8E"/>
    <w:rsid w:val="006C7F3F"/>
    <w:rsid w:val="006D0690"/>
    <w:rsid w:val="006D0A84"/>
    <w:rsid w:val="006D0EB3"/>
    <w:rsid w:val="006D12AF"/>
    <w:rsid w:val="006D2C68"/>
    <w:rsid w:val="006D4399"/>
    <w:rsid w:val="006D4D9D"/>
    <w:rsid w:val="006D5103"/>
    <w:rsid w:val="006D5A71"/>
    <w:rsid w:val="006D5D91"/>
    <w:rsid w:val="006D60E8"/>
    <w:rsid w:val="006D6101"/>
    <w:rsid w:val="006D7054"/>
    <w:rsid w:val="006D7F6F"/>
    <w:rsid w:val="006E022F"/>
    <w:rsid w:val="006E0415"/>
    <w:rsid w:val="006E0FB7"/>
    <w:rsid w:val="006E115B"/>
    <w:rsid w:val="006E1496"/>
    <w:rsid w:val="006E18E6"/>
    <w:rsid w:val="006E2500"/>
    <w:rsid w:val="006E2828"/>
    <w:rsid w:val="006E2CD6"/>
    <w:rsid w:val="006E2E3C"/>
    <w:rsid w:val="006E2F21"/>
    <w:rsid w:val="006E3114"/>
    <w:rsid w:val="006E434A"/>
    <w:rsid w:val="006E43C2"/>
    <w:rsid w:val="006E4C97"/>
    <w:rsid w:val="006E5412"/>
    <w:rsid w:val="006E5F0A"/>
    <w:rsid w:val="006E6637"/>
    <w:rsid w:val="006E667C"/>
    <w:rsid w:val="006F1BD9"/>
    <w:rsid w:val="006F2169"/>
    <w:rsid w:val="006F224E"/>
    <w:rsid w:val="006F247E"/>
    <w:rsid w:val="006F2483"/>
    <w:rsid w:val="006F282B"/>
    <w:rsid w:val="006F2A9D"/>
    <w:rsid w:val="006F32D8"/>
    <w:rsid w:val="006F407C"/>
    <w:rsid w:val="006F4355"/>
    <w:rsid w:val="006F4822"/>
    <w:rsid w:val="006F48F7"/>
    <w:rsid w:val="006F49EA"/>
    <w:rsid w:val="006F52DE"/>
    <w:rsid w:val="006F53F7"/>
    <w:rsid w:val="006F58CB"/>
    <w:rsid w:val="006F5C6E"/>
    <w:rsid w:val="006F6BEF"/>
    <w:rsid w:val="006F6F9A"/>
    <w:rsid w:val="006F6FBD"/>
    <w:rsid w:val="006F7003"/>
    <w:rsid w:val="006F760C"/>
    <w:rsid w:val="006F76CE"/>
    <w:rsid w:val="006F7991"/>
    <w:rsid w:val="006F7F0A"/>
    <w:rsid w:val="00700E71"/>
    <w:rsid w:val="007016AC"/>
    <w:rsid w:val="00701B42"/>
    <w:rsid w:val="00701FE3"/>
    <w:rsid w:val="0070209B"/>
    <w:rsid w:val="00702147"/>
    <w:rsid w:val="00704321"/>
    <w:rsid w:val="007048B9"/>
    <w:rsid w:val="007048BE"/>
    <w:rsid w:val="007049FC"/>
    <w:rsid w:val="00704B48"/>
    <w:rsid w:val="00704ECB"/>
    <w:rsid w:val="00705141"/>
    <w:rsid w:val="00705343"/>
    <w:rsid w:val="00705905"/>
    <w:rsid w:val="00705FC8"/>
    <w:rsid w:val="0071062D"/>
    <w:rsid w:val="0071083B"/>
    <w:rsid w:val="00710A01"/>
    <w:rsid w:val="00710D5C"/>
    <w:rsid w:val="0071207B"/>
    <w:rsid w:val="00712C6B"/>
    <w:rsid w:val="00713353"/>
    <w:rsid w:val="00713AB1"/>
    <w:rsid w:val="00714037"/>
    <w:rsid w:val="00714134"/>
    <w:rsid w:val="00714393"/>
    <w:rsid w:val="007149CF"/>
    <w:rsid w:val="00714EBE"/>
    <w:rsid w:val="00716C17"/>
    <w:rsid w:val="00717712"/>
    <w:rsid w:val="00717DC8"/>
    <w:rsid w:val="007207E6"/>
    <w:rsid w:val="007211D5"/>
    <w:rsid w:val="00721B60"/>
    <w:rsid w:val="00721DC4"/>
    <w:rsid w:val="00721FC0"/>
    <w:rsid w:val="00722C95"/>
    <w:rsid w:val="00723A36"/>
    <w:rsid w:val="00723D4B"/>
    <w:rsid w:val="00725F39"/>
    <w:rsid w:val="007271E9"/>
    <w:rsid w:val="00727C82"/>
    <w:rsid w:val="00730982"/>
    <w:rsid w:val="0073166A"/>
    <w:rsid w:val="00731747"/>
    <w:rsid w:val="00732D34"/>
    <w:rsid w:val="00733596"/>
    <w:rsid w:val="007338A6"/>
    <w:rsid w:val="00733B35"/>
    <w:rsid w:val="00733BDA"/>
    <w:rsid w:val="00733C08"/>
    <w:rsid w:val="00733F13"/>
    <w:rsid w:val="007342EF"/>
    <w:rsid w:val="00734E4A"/>
    <w:rsid w:val="00734EEE"/>
    <w:rsid w:val="00736D48"/>
    <w:rsid w:val="0073705B"/>
    <w:rsid w:val="00737AF9"/>
    <w:rsid w:val="00740255"/>
    <w:rsid w:val="00740275"/>
    <w:rsid w:val="0074030D"/>
    <w:rsid w:val="0074058A"/>
    <w:rsid w:val="00740B7D"/>
    <w:rsid w:val="00740F88"/>
    <w:rsid w:val="00741387"/>
    <w:rsid w:val="00742223"/>
    <w:rsid w:val="00742387"/>
    <w:rsid w:val="00742838"/>
    <w:rsid w:val="00742F00"/>
    <w:rsid w:val="00743263"/>
    <w:rsid w:val="007432D2"/>
    <w:rsid w:val="00743A1A"/>
    <w:rsid w:val="00743B99"/>
    <w:rsid w:val="00743E29"/>
    <w:rsid w:val="007449BE"/>
    <w:rsid w:val="00744CBB"/>
    <w:rsid w:val="00744CFD"/>
    <w:rsid w:val="00745150"/>
    <w:rsid w:val="00745B18"/>
    <w:rsid w:val="00745DF0"/>
    <w:rsid w:val="00745F16"/>
    <w:rsid w:val="00746129"/>
    <w:rsid w:val="00746D8C"/>
    <w:rsid w:val="00747002"/>
    <w:rsid w:val="007474C2"/>
    <w:rsid w:val="00747DFD"/>
    <w:rsid w:val="00750932"/>
    <w:rsid w:val="007510F5"/>
    <w:rsid w:val="00751212"/>
    <w:rsid w:val="0075252A"/>
    <w:rsid w:val="00753204"/>
    <w:rsid w:val="00753A7F"/>
    <w:rsid w:val="00753CA4"/>
    <w:rsid w:val="0075416C"/>
    <w:rsid w:val="00754302"/>
    <w:rsid w:val="00754CE0"/>
    <w:rsid w:val="007551E2"/>
    <w:rsid w:val="0075572E"/>
    <w:rsid w:val="00755E32"/>
    <w:rsid w:val="00755EBA"/>
    <w:rsid w:val="00756208"/>
    <w:rsid w:val="00756771"/>
    <w:rsid w:val="00756D1E"/>
    <w:rsid w:val="00757CEE"/>
    <w:rsid w:val="00760EFA"/>
    <w:rsid w:val="00760F8D"/>
    <w:rsid w:val="00762A0D"/>
    <w:rsid w:val="00762B9B"/>
    <w:rsid w:val="00762E15"/>
    <w:rsid w:val="007633D7"/>
    <w:rsid w:val="00763ED5"/>
    <w:rsid w:val="0076426F"/>
    <w:rsid w:val="007644C7"/>
    <w:rsid w:val="0076458C"/>
    <w:rsid w:val="007645B8"/>
    <w:rsid w:val="0076488B"/>
    <w:rsid w:val="00764D7B"/>
    <w:rsid w:val="00765223"/>
    <w:rsid w:val="00765A14"/>
    <w:rsid w:val="00765C2C"/>
    <w:rsid w:val="00767225"/>
    <w:rsid w:val="00770036"/>
    <w:rsid w:val="00771096"/>
    <w:rsid w:val="0077134E"/>
    <w:rsid w:val="00771DBF"/>
    <w:rsid w:val="007723CE"/>
    <w:rsid w:val="00772FDC"/>
    <w:rsid w:val="007730E9"/>
    <w:rsid w:val="00773E85"/>
    <w:rsid w:val="007742B0"/>
    <w:rsid w:val="00774306"/>
    <w:rsid w:val="00774A17"/>
    <w:rsid w:val="007761AE"/>
    <w:rsid w:val="00776B0F"/>
    <w:rsid w:val="00776CE6"/>
    <w:rsid w:val="0077704C"/>
    <w:rsid w:val="00777A7B"/>
    <w:rsid w:val="00777AED"/>
    <w:rsid w:val="00780DE2"/>
    <w:rsid w:val="00781663"/>
    <w:rsid w:val="007822E5"/>
    <w:rsid w:val="00782FEA"/>
    <w:rsid w:val="007836EC"/>
    <w:rsid w:val="00784546"/>
    <w:rsid w:val="0078457A"/>
    <w:rsid w:val="00785341"/>
    <w:rsid w:val="007855B8"/>
    <w:rsid w:val="0078624F"/>
    <w:rsid w:val="00786EE6"/>
    <w:rsid w:val="007870A5"/>
    <w:rsid w:val="00787317"/>
    <w:rsid w:val="00791145"/>
    <w:rsid w:val="00791C79"/>
    <w:rsid w:val="00791FA5"/>
    <w:rsid w:val="00792679"/>
    <w:rsid w:val="0079395F"/>
    <w:rsid w:val="007952D6"/>
    <w:rsid w:val="007952FA"/>
    <w:rsid w:val="007956EE"/>
    <w:rsid w:val="0079618D"/>
    <w:rsid w:val="00796711"/>
    <w:rsid w:val="00796ACF"/>
    <w:rsid w:val="0079773C"/>
    <w:rsid w:val="007A0168"/>
    <w:rsid w:val="007A021A"/>
    <w:rsid w:val="007A0E09"/>
    <w:rsid w:val="007A0FD6"/>
    <w:rsid w:val="007A1405"/>
    <w:rsid w:val="007A149F"/>
    <w:rsid w:val="007A15A7"/>
    <w:rsid w:val="007A213D"/>
    <w:rsid w:val="007A2FAC"/>
    <w:rsid w:val="007A2FD7"/>
    <w:rsid w:val="007A391E"/>
    <w:rsid w:val="007A4446"/>
    <w:rsid w:val="007A449F"/>
    <w:rsid w:val="007A4640"/>
    <w:rsid w:val="007A4BD2"/>
    <w:rsid w:val="007A4F2E"/>
    <w:rsid w:val="007A5076"/>
    <w:rsid w:val="007A56C5"/>
    <w:rsid w:val="007A603C"/>
    <w:rsid w:val="007A60B4"/>
    <w:rsid w:val="007A6BC8"/>
    <w:rsid w:val="007A705F"/>
    <w:rsid w:val="007A7429"/>
    <w:rsid w:val="007A7CE0"/>
    <w:rsid w:val="007B029E"/>
    <w:rsid w:val="007B034E"/>
    <w:rsid w:val="007B04C1"/>
    <w:rsid w:val="007B0913"/>
    <w:rsid w:val="007B0F4A"/>
    <w:rsid w:val="007B1AFA"/>
    <w:rsid w:val="007B2595"/>
    <w:rsid w:val="007B41FB"/>
    <w:rsid w:val="007B4E2A"/>
    <w:rsid w:val="007B54B4"/>
    <w:rsid w:val="007B6139"/>
    <w:rsid w:val="007B6897"/>
    <w:rsid w:val="007B6D5D"/>
    <w:rsid w:val="007C03A9"/>
    <w:rsid w:val="007C1A47"/>
    <w:rsid w:val="007C1C64"/>
    <w:rsid w:val="007C23DD"/>
    <w:rsid w:val="007C2884"/>
    <w:rsid w:val="007C2BAD"/>
    <w:rsid w:val="007C3392"/>
    <w:rsid w:val="007C3A28"/>
    <w:rsid w:val="007C3F90"/>
    <w:rsid w:val="007C409F"/>
    <w:rsid w:val="007C43CE"/>
    <w:rsid w:val="007C52A3"/>
    <w:rsid w:val="007C5AA2"/>
    <w:rsid w:val="007C5E8F"/>
    <w:rsid w:val="007C674E"/>
    <w:rsid w:val="007C6869"/>
    <w:rsid w:val="007C6B97"/>
    <w:rsid w:val="007C75CB"/>
    <w:rsid w:val="007C79A5"/>
    <w:rsid w:val="007C7A44"/>
    <w:rsid w:val="007C7DE8"/>
    <w:rsid w:val="007D06FE"/>
    <w:rsid w:val="007D1125"/>
    <w:rsid w:val="007D11C8"/>
    <w:rsid w:val="007D1D0E"/>
    <w:rsid w:val="007D231B"/>
    <w:rsid w:val="007D2464"/>
    <w:rsid w:val="007D2957"/>
    <w:rsid w:val="007D308D"/>
    <w:rsid w:val="007D3D75"/>
    <w:rsid w:val="007D41F4"/>
    <w:rsid w:val="007D4D0E"/>
    <w:rsid w:val="007D4D5F"/>
    <w:rsid w:val="007D592D"/>
    <w:rsid w:val="007D59EB"/>
    <w:rsid w:val="007D5E45"/>
    <w:rsid w:val="007D66B3"/>
    <w:rsid w:val="007D7458"/>
    <w:rsid w:val="007D7C1E"/>
    <w:rsid w:val="007E0C3B"/>
    <w:rsid w:val="007E11D8"/>
    <w:rsid w:val="007E2F0F"/>
    <w:rsid w:val="007E310B"/>
    <w:rsid w:val="007E3487"/>
    <w:rsid w:val="007E3DF3"/>
    <w:rsid w:val="007E4BA6"/>
    <w:rsid w:val="007E5A2C"/>
    <w:rsid w:val="007E5F1B"/>
    <w:rsid w:val="007E69A1"/>
    <w:rsid w:val="007E6CD9"/>
    <w:rsid w:val="007E7266"/>
    <w:rsid w:val="007E73AB"/>
    <w:rsid w:val="007E74A1"/>
    <w:rsid w:val="007E74EA"/>
    <w:rsid w:val="007E7EA9"/>
    <w:rsid w:val="007F10E3"/>
    <w:rsid w:val="007F1CDA"/>
    <w:rsid w:val="007F1F83"/>
    <w:rsid w:val="007F241C"/>
    <w:rsid w:val="007F2897"/>
    <w:rsid w:val="007F2C3E"/>
    <w:rsid w:val="007F2E5B"/>
    <w:rsid w:val="007F3030"/>
    <w:rsid w:val="007F35EA"/>
    <w:rsid w:val="007F3B74"/>
    <w:rsid w:val="007F3D39"/>
    <w:rsid w:val="007F4DB0"/>
    <w:rsid w:val="007F5143"/>
    <w:rsid w:val="007F53C2"/>
    <w:rsid w:val="007F70B2"/>
    <w:rsid w:val="007F77DE"/>
    <w:rsid w:val="00802177"/>
    <w:rsid w:val="0080282C"/>
    <w:rsid w:val="00802CAD"/>
    <w:rsid w:val="00802D9A"/>
    <w:rsid w:val="0080307E"/>
    <w:rsid w:val="00803212"/>
    <w:rsid w:val="008037DB"/>
    <w:rsid w:val="0080406F"/>
    <w:rsid w:val="008044DE"/>
    <w:rsid w:val="00806156"/>
    <w:rsid w:val="00806240"/>
    <w:rsid w:val="008068A0"/>
    <w:rsid w:val="008072AF"/>
    <w:rsid w:val="00807A15"/>
    <w:rsid w:val="0081035E"/>
    <w:rsid w:val="00810ADB"/>
    <w:rsid w:val="00811768"/>
    <w:rsid w:val="00811BB9"/>
    <w:rsid w:val="008132B2"/>
    <w:rsid w:val="008136FE"/>
    <w:rsid w:val="0081446E"/>
    <w:rsid w:val="00814F91"/>
    <w:rsid w:val="00815383"/>
    <w:rsid w:val="008156AE"/>
    <w:rsid w:val="008158FE"/>
    <w:rsid w:val="00815C92"/>
    <w:rsid w:val="008161FE"/>
    <w:rsid w:val="00816699"/>
    <w:rsid w:val="008172CE"/>
    <w:rsid w:val="00817BA3"/>
    <w:rsid w:val="00817FE2"/>
    <w:rsid w:val="008203C6"/>
    <w:rsid w:val="00820A4D"/>
    <w:rsid w:val="0082117B"/>
    <w:rsid w:val="00822A55"/>
    <w:rsid w:val="00822F59"/>
    <w:rsid w:val="008233F4"/>
    <w:rsid w:val="00823EC5"/>
    <w:rsid w:val="00824F98"/>
    <w:rsid w:val="00825310"/>
    <w:rsid w:val="00825AB3"/>
    <w:rsid w:val="008265E7"/>
    <w:rsid w:val="00826843"/>
    <w:rsid w:val="00826B5D"/>
    <w:rsid w:val="0082740B"/>
    <w:rsid w:val="008278A4"/>
    <w:rsid w:val="00827AF7"/>
    <w:rsid w:val="00830CC6"/>
    <w:rsid w:val="00831917"/>
    <w:rsid w:val="008319C5"/>
    <w:rsid w:val="00832563"/>
    <w:rsid w:val="008328D5"/>
    <w:rsid w:val="00832E29"/>
    <w:rsid w:val="00833117"/>
    <w:rsid w:val="0083329C"/>
    <w:rsid w:val="00833A04"/>
    <w:rsid w:val="00833A54"/>
    <w:rsid w:val="008343C7"/>
    <w:rsid w:val="00834C3F"/>
    <w:rsid w:val="00834FEF"/>
    <w:rsid w:val="00835226"/>
    <w:rsid w:val="00835231"/>
    <w:rsid w:val="00836753"/>
    <w:rsid w:val="008374D4"/>
    <w:rsid w:val="008376B2"/>
    <w:rsid w:val="008404AC"/>
    <w:rsid w:val="00840A34"/>
    <w:rsid w:val="00840D07"/>
    <w:rsid w:val="00841D1A"/>
    <w:rsid w:val="00841E85"/>
    <w:rsid w:val="00842564"/>
    <w:rsid w:val="00842816"/>
    <w:rsid w:val="008430D4"/>
    <w:rsid w:val="00844E6E"/>
    <w:rsid w:val="0084507D"/>
    <w:rsid w:val="008468CA"/>
    <w:rsid w:val="00847B9D"/>
    <w:rsid w:val="008509EC"/>
    <w:rsid w:val="00851768"/>
    <w:rsid w:val="00851E98"/>
    <w:rsid w:val="00852151"/>
    <w:rsid w:val="00852292"/>
    <w:rsid w:val="0085258F"/>
    <w:rsid w:val="008525E6"/>
    <w:rsid w:val="00852FE1"/>
    <w:rsid w:val="00853377"/>
    <w:rsid w:val="0085340A"/>
    <w:rsid w:val="0085385E"/>
    <w:rsid w:val="0085446F"/>
    <w:rsid w:val="00854A97"/>
    <w:rsid w:val="00855164"/>
    <w:rsid w:val="00855C7A"/>
    <w:rsid w:val="008566CB"/>
    <w:rsid w:val="0085752A"/>
    <w:rsid w:val="008607B5"/>
    <w:rsid w:val="008609D9"/>
    <w:rsid w:val="00860C9E"/>
    <w:rsid w:val="008618B6"/>
    <w:rsid w:val="00861984"/>
    <w:rsid w:val="00861FB8"/>
    <w:rsid w:val="00862284"/>
    <w:rsid w:val="008625A1"/>
    <w:rsid w:val="008627B6"/>
    <w:rsid w:val="00862B8C"/>
    <w:rsid w:val="00862CB4"/>
    <w:rsid w:val="00862E11"/>
    <w:rsid w:val="008635DC"/>
    <w:rsid w:val="00863E5E"/>
    <w:rsid w:val="008640A7"/>
    <w:rsid w:val="008648D1"/>
    <w:rsid w:val="00864989"/>
    <w:rsid w:val="00864DAD"/>
    <w:rsid w:val="00865074"/>
    <w:rsid w:val="00865307"/>
    <w:rsid w:val="00865CFC"/>
    <w:rsid w:val="00866267"/>
    <w:rsid w:val="00866458"/>
    <w:rsid w:val="00867375"/>
    <w:rsid w:val="00867409"/>
    <w:rsid w:val="00867B30"/>
    <w:rsid w:val="0087061D"/>
    <w:rsid w:val="008716AF"/>
    <w:rsid w:val="008719E7"/>
    <w:rsid w:val="00871AD7"/>
    <w:rsid w:val="0087211F"/>
    <w:rsid w:val="00872A30"/>
    <w:rsid w:val="00872B4F"/>
    <w:rsid w:val="0087464F"/>
    <w:rsid w:val="00874FA0"/>
    <w:rsid w:val="008755C6"/>
    <w:rsid w:val="0087624B"/>
    <w:rsid w:val="00876798"/>
    <w:rsid w:val="008768BA"/>
    <w:rsid w:val="00876E32"/>
    <w:rsid w:val="00877B91"/>
    <w:rsid w:val="00877DB1"/>
    <w:rsid w:val="0088118D"/>
    <w:rsid w:val="00881369"/>
    <w:rsid w:val="008815C1"/>
    <w:rsid w:val="00881754"/>
    <w:rsid w:val="00881D10"/>
    <w:rsid w:val="0088281E"/>
    <w:rsid w:val="00883AE2"/>
    <w:rsid w:val="00883DBD"/>
    <w:rsid w:val="00884656"/>
    <w:rsid w:val="00884689"/>
    <w:rsid w:val="0088485D"/>
    <w:rsid w:val="008849DA"/>
    <w:rsid w:val="00884AFA"/>
    <w:rsid w:val="00884BC5"/>
    <w:rsid w:val="00885742"/>
    <w:rsid w:val="00885C2B"/>
    <w:rsid w:val="00885F00"/>
    <w:rsid w:val="0088631F"/>
    <w:rsid w:val="008871D8"/>
    <w:rsid w:val="008879E0"/>
    <w:rsid w:val="00887D7A"/>
    <w:rsid w:val="008903DC"/>
    <w:rsid w:val="008912B9"/>
    <w:rsid w:val="00891712"/>
    <w:rsid w:val="008918FE"/>
    <w:rsid w:val="00891EBB"/>
    <w:rsid w:val="00892304"/>
    <w:rsid w:val="00892E14"/>
    <w:rsid w:val="00892F1F"/>
    <w:rsid w:val="008936A0"/>
    <w:rsid w:val="00893EEA"/>
    <w:rsid w:val="00895B24"/>
    <w:rsid w:val="00895DD4"/>
    <w:rsid w:val="008963D6"/>
    <w:rsid w:val="00896CF5"/>
    <w:rsid w:val="00896ED6"/>
    <w:rsid w:val="00896F76"/>
    <w:rsid w:val="00897177"/>
    <w:rsid w:val="008972A1"/>
    <w:rsid w:val="008974F7"/>
    <w:rsid w:val="008976CB"/>
    <w:rsid w:val="008A0612"/>
    <w:rsid w:val="008A0DEE"/>
    <w:rsid w:val="008A1B98"/>
    <w:rsid w:val="008A1F24"/>
    <w:rsid w:val="008A22BF"/>
    <w:rsid w:val="008A26D0"/>
    <w:rsid w:val="008A2EEC"/>
    <w:rsid w:val="008A306A"/>
    <w:rsid w:val="008A3516"/>
    <w:rsid w:val="008A3C63"/>
    <w:rsid w:val="008A4487"/>
    <w:rsid w:val="008A4493"/>
    <w:rsid w:val="008A4FFE"/>
    <w:rsid w:val="008A5CE7"/>
    <w:rsid w:val="008A622C"/>
    <w:rsid w:val="008A62D6"/>
    <w:rsid w:val="008A660D"/>
    <w:rsid w:val="008A7285"/>
    <w:rsid w:val="008A7C89"/>
    <w:rsid w:val="008B0057"/>
    <w:rsid w:val="008B11D9"/>
    <w:rsid w:val="008B18C6"/>
    <w:rsid w:val="008B1EC3"/>
    <w:rsid w:val="008B20D8"/>
    <w:rsid w:val="008B2408"/>
    <w:rsid w:val="008B3017"/>
    <w:rsid w:val="008B33AF"/>
    <w:rsid w:val="008B4911"/>
    <w:rsid w:val="008B4D60"/>
    <w:rsid w:val="008B56E6"/>
    <w:rsid w:val="008B5C56"/>
    <w:rsid w:val="008B5DE3"/>
    <w:rsid w:val="008B67E1"/>
    <w:rsid w:val="008B72EF"/>
    <w:rsid w:val="008B7500"/>
    <w:rsid w:val="008B79E0"/>
    <w:rsid w:val="008C0EAC"/>
    <w:rsid w:val="008C1236"/>
    <w:rsid w:val="008C15A6"/>
    <w:rsid w:val="008C194C"/>
    <w:rsid w:val="008C1A0D"/>
    <w:rsid w:val="008C2675"/>
    <w:rsid w:val="008C28D3"/>
    <w:rsid w:val="008C3BD8"/>
    <w:rsid w:val="008C3FA6"/>
    <w:rsid w:val="008C464E"/>
    <w:rsid w:val="008C46F2"/>
    <w:rsid w:val="008C4EDE"/>
    <w:rsid w:val="008C6C36"/>
    <w:rsid w:val="008C720B"/>
    <w:rsid w:val="008C777A"/>
    <w:rsid w:val="008C7940"/>
    <w:rsid w:val="008C7AB6"/>
    <w:rsid w:val="008D1B11"/>
    <w:rsid w:val="008D1F8F"/>
    <w:rsid w:val="008D2A4A"/>
    <w:rsid w:val="008D2D49"/>
    <w:rsid w:val="008D3859"/>
    <w:rsid w:val="008D3DC6"/>
    <w:rsid w:val="008D3FA8"/>
    <w:rsid w:val="008D44B0"/>
    <w:rsid w:val="008D508F"/>
    <w:rsid w:val="008D62CB"/>
    <w:rsid w:val="008E03F1"/>
    <w:rsid w:val="008E094F"/>
    <w:rsid w:val="008E0D9F"/>
    <w:rsid w:val="008E1283"/>
    <w:rsid w:val="008E17F2"/>
    <w:rsid w:val="008E202C"/>
    <w:rsid w:val="008E22C4"/>
    <w:rsid w:val="008E3EB7"/>
    <w:rsid w:val="008E407D"/>
    <w:rsid w:val="008E4522"/>
    <w:rsid w:val="008E5820"/>
    <w:rsid w:val="008E5B59"/>
    <w:rsid w:val="008E5BE6"/>
    <w:rsid w:val="008E670E"/>
    <w:rsid w:val="008E7167"/>
    <w:rsid w:val="008E74F4"/>
    <w:rsid w:val="008E7C8F"/>
    <w:rsid w:val="008F0CF4"/>
    <w:rsid w:val="008F2144"/>
    <w:rsid w:val="008F283D"/>
    <w:rsid w:val="008F312B"/>
    <w:rsid w:val="008F3380"/>
    <w:rsid w:val="008F40B8"/>
    <w:rsid w:val="008F4535"/>
    <w:rsid w:val="008F4AA0"/>
    <w:rsid w:val="008F4CFB"/>
    <w:rsid w:val="008F4F5D"/>
    <w:rsid w:val="008F5B2E"/>
    <w:rsid w:val="008F5B38"/>
    <w:rsid w:val="008F66DB"/>
    <w:rsid w:val="008F6772"/>
    <w:rsid w:val="008F67D1"/>
    <w:rsid w:val="008F7A48"/>
    <w:rsid w:val="008F7A52"/>
    <w:rsid w:val="008F7B44"/>
    <w:rsid w:val="008F7CB9"/>
    <w:rsid w:val="00900028"/>
    <w:rsid w:val="009002A7"/>
    <w:rsid w:val="00900575"/>
    <w:rsid w:val="009006E5"/>
    <w:rsid w:val="0090085F"/>
    <w:rsid w:val="00900A77"/>
    <w:rsid w:val="009010F4"/>
    <w:rsid w:val="009016F3"/>
    <w:rsid w:val="009017B9"/>
    <w:rsid w:val="00902514"/>
    <w:rsid w:val="0090275A"/>
    <w:rsid w:val="00902941"/>
    <w:rsid w:val="009030D7"/>
    <w:rsid w:val="00903529"/>
    <w:rsid w:val="0090423F"/>
    <w:rsid w:val="009043C6"/>
    <w:rsid w:val="00904626"/>
    <w:rsid w:val="00904A4F"/>
    <w:rsid w:val="00905647"/>
    <w:rsid w:val="00905CFC"/>
    <w:rsid w:val="009063B6"/>
    <w:rsid w:val="00907007"/>
    <w:rsid w:val="00907672"/>
    <w:rsid w:val="00907959"/>
    <w:rsid w:val="00907BED"/>
    <w:rsid w:val="00910578"/>
    <w:rsid w:val="00910670"/>
    <w:rsid w:val="00911C3F"/>
    <w:rsid w:val="00912211"/>
    <w:rsid w:val="00912851"/>
    <w:rsid w:val="00912F8C"/>
    <w:rsid w:val="00913157"/>
    <w:rsid w:val="009134B5"/>
    <w:rsid w:val="009147EA"/>
    <w:rsid w:val="0091485A"/>
    <w:rsid w:val="0091551C"/>
    <w:rsid w:val="0091571C"/>
    <w:rsid w:val="00915AD5"/>
    <w:rsid w:val="0091728E"/>
    <w:rsid w:val="00920528"/>
    <w:rsid w:val="00920ABA"/>
    <w:rsid w:val="00921F16"/>
    <w:rsid w:val="00921FC7"/>
    <w:rsid w:val="009235C1"/>
    <w:rsid w:val="009241B4"/>
    <w:rsid w:val="00924465"/>
    <w:rsid w:val="00924D55"/>
    <w:rsid w:val="00925B25"/>
    <w:rsid w:val="00926C68"/>
    <w:rsid w:val="00927B73"/>
    <w:rsid w:val="009303AA"/>
    <w:rsid w:val="00931836"/>
    <w:rsid w:val="00931D31"/>
    <w:rsid w:val="00931E41"/>
    <w:rsid w:val="009321C6"/>
    <w:rsid w:val="00933183"/>
    <w:rsid w:val="00933800"/>
    <w:rsid w:val="00933C0E"/>
    <w:rsid w:val="00934570"/>
    <w:rsid w:val="00934F32"/>
    <w:rsid w:val="0093516A"/>
    <w:rsid w:val="00936251"/>
    <w:rsid w:val="00936277"/>
    <w:rsid w:val="0093691C"/>
    <w:rsid w:val="00936A7A"/>
    <w:rsid w:val="00937AE1"/>
    <w:rsid w:val="00937C57"/>
    <w:rsid w:val="0094078A"/>
    <w:rsid w:val="00940EC8"/>
    <w:rsid w:val="00941640"/>
    <w:rsid w:val="0094258F"/>
    <w:rsid w:val="00943F73"/>
    <w:rsid w:val="00944164"/>
    <w:rsid w:val="0094431B"/>
    <w:rsid w:val="00944ED2"/>
    <w:rsid w:val="009450AB"/>
    <w:rsid w:val="00945187"/>
    <w:rsid w:val="00945780"/>
    <w:rsid w:val="00945823"/>
    <w:rsid w:val="00946062"/>
    <w:rsid w:val="0094649C"/>
    <w:rsid w:val="009464E3"/>
    <w:rsid w:val="00947873"/>
    <w:rsid w:val="00947D6F"/>
    <w:rsid w:val="009512C6"/>
    <w:rsid w:val="00951530"/>
    <w:rsid w:val="00951CCB"/>
    <w:rsid w:val="00951D4C"/>
    <w:rsid w:val="00952778"/>
    <w:rsid w:val="00952DDE"/>
    <w:rsid w:val="0095326B"/>
    <w:rsid w:val="0095349A"/>
    <w:rsid w:val="00953540"/>
    <w:rsid w:val="009535FF"/>
    <w:rsid w:val="00953D41"/>
    <w:rsid w:val="00953F78"/>
    <w:rsid w:val="009553B5"/>
    <w:rsid w:val="00955434"/>
    <w:rsid w:val="00955746"/>
    <w:rsid w:val="00955748"/>
    <w:rsid w:val="00955A69"/>
    <w:rsid w:val="00955B7B"/>
    <w:rsid w:val="00955BBB"/>
    <w:rsid w:val="00956D33"/>
    <w:rsid w:val="00957083"/>
    <w:rsid w:val="00957EB4"/>
    <w:rsid w:val="00960809"/>
    <w:rsid w:val="00960CA3"/>
    <w:rsid w:val="00960FEE"/>
    <w:rsid w:val="00961297"/>
    <w:rsid w:val="00961475"/>
    <w:rsid w:val="00961910"/>
    <w:rsid w:val="00961BCD"/>
    <w:rsid w:val="009626F7"/>
    <w:rsid w:val="00963203"/>
    <w:rsid w:val="00963B4D"/>
    <w:rsid w:val="00964FDB"/>
    <w:rsid w:val="0096509F"/>
    <w:rsid w:val="009659B4"/>
    <w:rsid w:val="009661B3"/>
    <w:rsid w:val="009667AB"/>
    <w:rsid w:val="00967B48"/>
    <w:rsid w:val="00967C4A"/>
    <w:rsid w:val="0097014E"/>
    <w:rsid w:val="0097096F"/>
    <w:rsid w:val="0097233C"/>
    <w:rsid w:val="00972A1C"/>
    <w:rsid w:val="00972AF8"/>
    <w:rsid w:val="00973651"/>
    <w:rsid w:val="00973E31"/>
    <w:rsid w:val="00973E89"/>
    <w:rsid w:val="00974721"/>
    <w:rsid w:val="00974E2F"/>
    <w:rsid w:val="0097520B"/>
    <w:rsid w:val="00975813"/>
    <w:rsid w:val="0097582C"/>
    <w:rsid w:val="00975ADB"/>
    <w:rsid w:val="00975F35"/>
    <w:rsid w:val="00976767"/>
    <w:rsid w:val="009770D1"/>
    <w:rsid w:val="009801BA"/>
    <w:rsid w:val="0098030D"/>
    <w:rsid w:val="00980D30"/>
    <w:rsid w:val="009814D8"/>
    <w:rsid w:val="00981D18"/>
    <w:rsid w:val="00982016"/>
    <w:rsid w:val="0098203A"/>
    <w:rsid w:val="0098282D"/>
    <w:rsid w:val="00982DAE"/>
    <w:rsid w:val="009837D4"/>
    <w:rsid w:val="009842DD"/>
    <w:rsid w:val="00984D3E"/>
    <w:rsid w:val="00985C6A"/>
    <w:rsid w:val="00985F6B"/>
    <w:rsid w:val="00986018"/>
    <w:rsid w:val="0098622A"/>
    <w:rsid w:val="009867CF"/>
    <w:rsid w:val="009879C3"/>
    <w:rsid w:val="00987B25"/>
    <w:rsid w:val="0099064A"/>
    <w:rsid w:val="00991DD0"/>
    <w:rsid w:val="0099247B"/>
    <w:rsid w:val="00992896"/>
    <w:rsid w:val="00992A19"/>
    <w:rsid w:val="0099379B"/>
    <w:rsid w:val="00993E58"/>
    <w:rsid w:val="00994451"/>
    <w:rsid w:val="009956AE"/>
    <w:rsid w:val="009963EE"/>
    <w:rsid w:val="00996902"/>
    <w:rsid w:val="00996CA2"/>
    <w:rsid w:val="009A017B"/>
    <w:rsid w:val="009A05A8"/>
    <w:rsid w:val="009A0A0E"/>
    <w:rsid w:val="009A141F"/>
    <w:rsid w:val="009A1A1E"/>
    <w:rsid w:val="009A1EF7"/>
    <w:rsid w:val="009A2216"/>
    <w:rsid w:val="009A22B8"/>
    <w:rsid w:val="009A2B7C"/>
    <w:rsid w:val="009A2FEA"/>
    <w:rsid w:val="009A33DF"/>
    <w:rsid w:val="009A5909"/>
    <w:rsid w:val="009A6AAB"/>
    <w:rsid w:val="009A6ACE"/>
    <w:rsid w:val="009A6DCC"/>
    <w:rsid w:val="009A700B"/>
    <w:rsid w:val="009A75C5"/>
    <w:rsid w:val="009A7F73"/>
    <w:rsid w:val="009B12C8"/>
    <w:rsid w:val="009B1463"/>
    <w:rsid w:val="009B14B7"/>
    <w:rsid w:val="009B1998"/>
    <w:rsid w:val="009B2FB6"/>
    <w:rsid w:val="009B30BA"/>
    <w:rsid w:val="009B3466"/>
    <w:rsid w:val="009B3E1D"/>
    <w:rsid w:val="009B554A"/>
    <w:rsid w:val="009B576A"/>
    <w:rsid w:val="009B5786"/>
    <w:rsid w:val="009B5845"/>
    <w:rsid w:val="009B58C3"/>
    <w:rsid w:val="009B5BDE"/>
    <w:rsid w:val="009B6EE4"/>
    <w:rsid w:val="009B761E"/>
    <w:rsid w:val="009C02DA"/>
    <w:rsid w:val="009C0648"/>
    <w:rsid w:val="009C08CC"/>
    <w:rsid w:val="009C092B"/>
    <w:rsid w:val="009C30F8"/>
    <w:rsid w:val="009C3763"/>
    <w:rsid w:val="009C37F7"/>
    <w:rsid w:val="009C3D2D"/>
    <w:rsid w:val="009C3E2E"/>
    <w:rsid w:val="009C434F"/>
    <w:rsid w:val="009C4B23"/>
    <w:rsid w:val="009C5958"/>
    <w:rsid w:val="009C5AB6"/>
    <w:rsid w:val="009C6A46"/>
    <w:rsid w:val="009C6B06"/>
    <w:rsid w:val="009C6FA2"/>
    <w:rsid w:val="009C7CC0"/>
    <w:rsid w:val="009D0C46"/>
    <w:rsid w:val="009D1C03"/>
    <w:rsid w:val="009D1F54"/>
    <w:rsid w:val="009D24A2"/>
    <w:rsid w:val="009D25B4"/>
    <w:rsid w:val="009D2C44"/>
    <w:rsid w:val="009D2FB5"/>
    <w:rsid w:val="009D4768"/>
    <w:rsid w:val="009D5AFA"/>
    <w:rsid w:val="009D68CD"/>
    <w:rsid w:val="009D752F"/>
    <w:rsid w:val="009D7674"/>
    <w:rsid w:val="009D798F"/>
    <w:rsid w:val="009D7C6F"/>
    <w:rsid w:val="009E0988"/>
    <w:rsid w:val="009E0CA6"/>
    <w:rsid w:val="009E1031"/>
    <w:rsid w:val="009E1146"/>
    <w:rsid w:val="009E1307"/>
    <w:rsid w:val="009E1816"/>
    <w:rsid w:val="009E1C70"/>
    <w:rsid w:val="009E21B7"/>
    <w:rsid w:val="009E2443"/>
    <w:rsid w:val="009E256F"/>
    <w:rsid w:val="009E3EE5"/>
    <w:rsid w:val="009E4191"/>
    <w:rsid w:val="009E43EB"/>
    <w:rsid w:val="009E4CDB"/>
    <w:rsid w:val="009E4E45"/>
    <w:rsid w:val="009E4EE6"/>
    <w:rsid w:val="009E4F3F"/>
    <w:rsid w:val="009E65F7"/>
    <w:rsid w:val="009E6E07"/>
    <w:rsid w:val="009E7136"/>
    <w:rsid w:val="009E727D"/>
    <w:rsid w:val="009E7920"/>
    <w:rsid w:val="009E7BC4"/>
    <w:rsid w:val="009F1FAA"/>
    <w:rsid w:val="009F1FBF"/>
    <w:rsid w:val="009F2532"/>
    <w:rsid w:val="009F2AA1"/>
    <w:rsid w:val="009F2D95"/>
    <w:rsid w:val="009F2EB6"/>
    <w:rsid w:val="009F36D4"/>
    <w:rsid w:val="009F3758"/>
    <w:rsid w:val="009F4491"/>
    <w:rsid w:val="009F4AAB"/>
    <w:rsid w:val="009F70E6"/>
    <w:rsid w:val="009F74C3"/>
    <w:rsid w:val="00A003AB"/>
    <w:rsid w:val="00A0080F"/>
    <w:rsid w:val="00A0081A"/>
    <w:rsid w:val="00A014D1"/>
    <w:rsid w:val="00A0170B"/>
    <w:rsid w:val="00A0187D"/>
    <w:rsid w:val="00A0249D"/>
    <w:rsid w:val="00A026CA"/>
    <w:rsid w:val="00A02A80"/>
    <w:rsid w:val="00A02C38"/>
    <w:rsid w:val="00A03248"/>
    <w:rsid w:val="00A03348"/>
    <w:rsid w:val="00A04145"/>
    <w:rsid w:val="00A05582"/>
    <w:rsid w:val="00A0572B"/>
    <w:rsid w:val="00A06213"/>
    <w:rsid w:val="00A062E4"/>
    <w:rsid w:val="00A066BB"/>
    <w:rsid w:val="00A07296"/>
    <w:rsid w:val="00A072D7"/>
    <w:rsid w:val="00A0748D"/>
    <w:rsid w:val="00A07596"/>
    <w:rsid w:val="00A1038D"/>
    <w:rsid w:val="00A1050F"/>
    <w:rsid w:val="00A10830"/>
    <w:rsid w:val="00A10CCF"/>
    <w:rsid w:val="00A10EA8"/>
    <w:rsid w:val="00A1183A"/>
    <w:rsid w:val="00A11D6C"/>
    <w:rsid w:val="00A12151"/>
    <w:rsid w:val="00A12214"/>
    <w:rsid w:val="00A1233D"/>
    <w:rsid w:val="00A12C4D"/>
    <w:rsid w:val="00A12DB4"/>
    <w:rsid w:val="00A132C8"/>
    <w:rsid w:val="00A135F9"/>
    <w:rsid w:val="00A13835"/>
    <w:rsid w:val="00A14062"/>
    <w:rsid w:val="00A1483F"/>
    <w:rsid w:val="00A15685"/>
    <w:rsid w:val="00A1579F"/>
    <w:rsid w:val="00A15BA3"/>
    <w:rsid w:val="00A16F01"/>
    <w:rsid w:val="00A178FD"/>
    <w:rsid w:val="00A17DFF"/>
    <w:rsid w:val="00A21763"/>
    <w:rsid w:val="00A2222E"/>
    <w:rsid w:val="00A226D5"/>
    <w:rsid w:val="00A240E0"/>
    <w:rsid w:val="00A24145"/>
    <w:rsid w:val="00A24BDA"/>
    <w:rsid w:val="00A2551D"/>
    <w:rsid w:val="00A256AC"/>
    <w:rsid w:val="00A26297"/>
    <w:rsid w:val="00A26398"/>
    <w:rsid w:val="00A2692B"/>
    <w:rsid w:val="00A26AAC"/>
    <w:rsid w:val="00A27282"/>
    <w:rsid w:val="00A276C3"/>
    <w:rsid w:val="00A27C12"/>
    <w:rsid w:val="00A30C18"/>
    <w:rsid w:val="00A31522"/>
    <w:rsid w:val="00A3251F"/>
    <w:rsid w:val="00A32E62"/>
    <w:rsid w:val="00A3330E"/>
    <w:rsid w:val="00A33EFD"/>
    <w:rsid w:val="00A33F77"/>
    <w:rsid w:val="00A356F1"/>
    <w:rsid w:val="00A35847"/>
    <w:rsid w:val="00A35996"/>
    <w:rsid w:val="00A35C8F"/>
    <w:rsid w:val="00A363E4"/>
    <w:rsid w:val="00A36773"/>
    <w:rsid w:val="00A37182"/>
    <w:rsid w:val="00A37FE6"/>
    <w:rsid w:val="00A40679"/>
    <w:rsid w:val="00A41226"/>
    <w:rsid w:val="00A41883"/>
    <w:rsid w:val="00A42291"/>
    <w:rsid w:val="00A425D5"/>
    <w:rsid w:val="00A4277C"/>
    <w:rsid w:val="00A42F87"/>
    <w:rsid w:val="00A43C55"/>
    <w:rsid w:val="00A45ED4"/>
    <w:rsid w:val="00A46964"/>
    <w:rsid w:val="00A4772C"/>
    <w:rsid w:val="00A47B19"/>
    <w:rsid w:val="00A47F8E"/>
    <w:rsid w:val="00A5058D"/>
    <w:rsid w:val="00A50EE7"/>
    <w:rsid w:val="00A52301"/>
    <w:rsid w:val="00A52B52"/>
    <w:rsid w:val="00A52C6E"/>
    <w:rsid w:val="00A52E21"/>
    <w:rsid w:val="00A535AC"/>
    <w:rsid w:val="00A53EA2"/>
    <w:rsid w:val="00A54D91"/>
    <w:rsid w:val="00A55573"/>
    <w:rsid w:val="00A55DEA"/>
    <w:rsid w:val="00A55F5B"/>
    <w:rsid w:val="00A56567"/>
    <w:rsid w:val="00A57358"/>
    <w:rsid w:val="00A573BB"/>
    <w:rsid w:val="00A57869"/>
    <w:rsid w:val="00A623CC"/>
    <w:rsid w:val="00A62F11"/>
    <w:rsid w:val="00A63FAD"/>
    <w:rsid w:val="00A647CA"/>
    <w:rsid w:val="00A64E01"/>
    <w:rsid w:val="00A651C3"/>
    <w:rsid w:val="00A65748"/>
    <w:rsid w:val="00A657F2"/>
    <w:rsid w:val="00A67BE4"/>
    <w:rsid w:val="00A706D6"/>
    <w:rsid w:val="00A70C21"/>
    <w:rsid w:val="00A70E67"/>
    <w:rsid w:val="00A7126E"/>
    <w:rsid w:val="00A7225B"/>
    <w:rsid w:val="00A72443"/>
    <w:rsid w:val="00A72651"/>
    <w:rsid w:val="00A72A0C"/>
    <w:rsid w:val="00A72ECF"/>
    <w:rsid w:val="00A72F3E"/>
    <w:rsid w:val="00A73770"/>
    <w:rsid w:val="00A73BDA"/>
    <w:rsid w:val="00A74959"/>
    <w:rsid w:val="00A74F9E"/>
    <w:rsid w:val="00A754F7"/>
    <w:rsid w:val="00A75CC4"/>
    <w:rsid w:val="00A75D9E"/>
    <w:rsid w:val="00A76B8C"/>
    <w:rsid w:val="00A76FDE"/>
    <w:rsid w:val="00A779D3"/>
    <w:rsid w:val="00A803A4"/>
    <w:rsid w:val="00A80443"/>
    <w:rsid w:val="00A80656"/>
    <w:rsid w:val="00A81185"/>
    <w:rsid w:val="00A81811"/>
    <w:rsid w:val="00A819A3"/>
    <w:rsid w:val="00A819CA"/>
    <w:rsid w:val="00A82394"/>
    <w:rsid w:val="00A82B71"/>
    <w:rsid w:val="00A8458E"/>
    <w:rsid w:val="00A84F2C"/>
    <w:rsid w:val="00A85BB9"/>
    <w:rsid w:val="00A85BCD"/>
    <w:rsid w:val="00A860C7"/>
    <w:rsid w:val="00A86ABE"/>
    <w:rsid w:val="00A877AC"/>
    <w:rsid w:val="00A90484"/>
    <w:rsid w:val="00A90EC5"/>
    <w:rsid w:val="00A91F6B"/>
    <w:rsid w:val="00A9317F"/>
    <w:rsid w:val="00A93460"/>
    <w:rsid w:val="00A9359B"/>
    <w:rsid w:val="00A93C2E"/>
    <w:rsid w:val="00A93D93"/>
    <w:rsid w:val="00A93E90"/>
    <w:rsid w:val="00A942CD"/>
    <w:rsid w:val="00A942D9"/>
    <w:rsid w:val="00A9436F"/>
    <w:rsid w:val="00A944BB"/>
    <w:rsid w:val="00A95559"/>
    <w:rsid w:val="00A9580D"/>
    <w:rsid w:val="00A96248"/>
    <w:rsid w:val="00A97043"/>
    <w:rsid w:val="00A9761A"/>
    <w:rsid w:val="00A97D5D"/>
    <w:rsid w:val="00AA0125"/>
    <w:rsid w:val="00AA03B7"/>
    <w:rsid w:val="00AA086A"/>
    <w:rsid w:val="00AA091B"/>
    <w:rsid w:val="00AA1045"/>
    <w:rsid w:val="00AA1B0C"/>
    <w:rsid w:val="00AA221B"/>
    <w:rsid w:val="00AA225A"/>
    <w:rsid w:val="00AA2557"/>
    <w:rsid w:val="00AA279E"/>
    <w:rsid w:val="00AA37BF"/>
    <w:rsid w:val="00AA3F26"/>
    <w:rsid w:val="00AA4871"/>
    <w:rsid w:val="00AA5475"/>
    <w:rsid w:val="00AA5E41"/>
    <w:rsid w:val="00AA6384"/>
    <w:rsid w:val="00AA64F7"/>
    <w:rsid w:val="00AA6AEF"/>
    <w:rsid w:val="00AA6B73"/>
    <w:rsid w:val="00AA7B6D"/>
    <w:rsid w:val="00AA7B9A"/>
    <w:rsid w:val="00AB0746"/>
    <w:rsid w:val="00AB0B17"/>
    <w:rsid w:val="00AB0C57"/>
    <w:rsid w:val="00AB0D5E"/>
    <w:rsid w:val="00AB1553"/>
    <w:rsid w:val="00AB15D0"/>
    <w:rsid w:val="00AB16E0"/>
    <w:rsid w:val="00AB1804"/>
    <w:rsid w:val="00AB22A8"/>
    <w:rsid w:val="00AB23A3"/>
    <w:rsid w:val="00AB26C7"/>
    <w:rsid w:val="00AB2CA6"/>
    <w:rsid w:val="00AB337D"/>
    <w:rsid w:val="00AB36FD"/>
    <w:rsid w:val="00AB4509"/>
    <w:rsid w:val="00AB485A"/>
    <w:rsid w:val="00AB4AB9"/>
    <w:rsid w:val="00AB4BCC"/>
    <w:rsid w:val="00AB546A"/>
    <w:rsid w:val="00AB6433"/>
    <w:rsid w:val="00AB67CE"/>
    <w:rsid w:val="00AB779A"/>
    <w:rsid w:val="00AB7B3C"/>
    <w:rsid w:val="00AB7DC0"/>
    <w:rsid w:val="00AC069F"/>
    <w:rsid w:val="00AC0E18"/>
    <w:rsid w:val="00AC1186"/>
    <w:rsid w:val="00AC1F65"/>
    <w:rsid w:val="00AC3792"/>
    <w:rsid w:val="00AC4506"/>
    <w:rsid w:val="00AC4A3B"/>
    <w:rsid w:val="00AC4BBE"/>
    <w:rsid w:val="00AC4C7C"/>
    <w:rsid w:val="00AC565A"/>
    <w:rsid w:val="00AC5997"/>
    <w:rsid w:val="00AC6778"/>
    <w:rsid w:val="00AC7153"/>
    <w:rsid w:val="00AC7A8B"/>
    <w:rsid w:val="00AC7B93"/>
    <w:rsid w:val="00AD09F4"/>
    <w:rsid w:val="00AD12F6"/>
    <w:rsid w:val="00AD1FBC"/>
    <w:rsid w:val="00AD1FC6"/>
    <w:rsid w:val="00AD263B"/>
    <w:rsid w:val="00AD2C5F"/>
    <w:rsid w:val="00AD2D83"/>
    <w:rsid w:val="00AD2E57"/>
    <w:rsid w:val="00AD334E"/>
    <w:rsid w:val="00AD34C1"/>
    <w:rsid w:val="00AD3F42"/>
    <w:rsid w:val="00AD413A"/>
    <w:rsid w:val="00AD4147"/>
    <w:rsid w:val="00AD48A0"/>
    <w:rsid w:val="00AD5B76"/>
    <w:rsid w:val="00AD6796"/>
    <w:rsid w:val="00AD68B3"/>
    <w:rsid w:val="00AD6A66"/>
    <w:rsid w:val="00AD6AD7"/>
    <w:rsid w:val="00AD75AD"/>
    <w:rsid w:val="00AD77C8"/>
    <w:rsid w:val="00AD7A55"/>
    <w:rsid w:val="00AE037C"/>
    <w:rsid w:val="00AE09CC"/>
    <w:rsid w:val="00AE0A0A"/>
    <w:rsid w:val="00AE12C3"/>
    <w:rsid w:val="00AE18B7"/>
    <w:rsid w:val="00AE2B22"/>
    <w:rsid w:val="00AE3606"/>
    <w:rsid w:val="00AE5A3D"/>
    <w:rsid w:val="00AE60EF"/>
    <w:rsid w:val="00AE6243"/>
    <w:rsid w:val="00AE627A"/>
    <w:rsid w:val="00AE6A5A"/>
    <w:rsid w:val="00AE7A31"/>
    <w:rsid w:val="00AE7C2A"/>
    <w:rsid w:val="00AE7CE6"/>
    <w:rsid w:val="00AF072C"/>
    <w:rsid w:val="00AF0E46"/>
    <w:rsid w:val="00AF0FD0"/>
    <w:rsid w:val="00AF22C8"/>
    <w:rsid w:val="00AF39AC"/>
    <w:rsid w:val="00AF3E42"/>
    <w:rsid w:val="00AF3FD5"/>
    <w:rsid w:val="00AF4136"/>
    <w:rsid w:val="00AF4681"/>
    <w:rsid w:val="00AF46A9"/>
    <w:rsid w:val="00AF484F"/>
    <w:rsid w:val="00AF4CC2"/>
    <w:rsid w:val="00AF4FAA"/>
    <w:rsid w:val="00AF56CE"/>
    <w:rsid w:val="00AF6FBE"/>
    <w:rsid w:val="00AF720E"/>
    <w:rsid w:val="00AF7EE7"/>
    <w:rsid w:val="00B000EB"/>
    <w:rsid w:val="00B0096F"/>
    <w:rsid w:val="00B00B05"/>
    <w:rsid w:val="00B01040"/>
    <w:rsid w:val="00B011A0"/>
    <w:rsid w:val="00B01298"/>
    <w:rsid w:val="00B01F5D"/>
    <w:rsid w:val="00B029AC"/>
    <w:rsid w:val="00B03C60"/>
    <w:rsid w:val="00B041FD"/>
    <w:rsid w:val="00B04E36"/>
    <w:rsid w:val="00B065C1"/>
    <w:rsid w:val="00B1081D"/>
    <w:rsid w:val="00B1120B"/>
    <w:rsid w:val="00B11DBB"/>
    <w:rsid w:val="00B12298"/>
    <w:rsid w:val="00B1305F"/>
    <w:rsid w:val="00B1352C"/>
    <w:rsid w:val="00B148B6"/>
    <w:rsid w:val="00B14A07"/>
    <w:rsid w:val="00B14FB9"/>
    <w:rsid w:val="00B15302"/>
    <w:rsid w:val="00B15CCF"/>
    <w:rsid w:val="00B16115"/>
    <w:rsid w:val="00B1672F"/>
    <w:rsid w:val="00B1677B"/>
    <w:rsid w:val="00B17230"/>
    <w:rsid w:val="00B20434"/>
    <w:rsid w:val="00B204F7"/>
    <w:rsid w:val="00B2055D"/>
    <w:rsid w:val="00B206A9"/>
    <w:rsid w:val="00B20EB2"/>
    <w:rsid w:val="00B21BDA"/>
    <w:rsid w:val="00B21E78"/>
    <w:rsid w:val="00B223C7"/>
    <w:rsid w:val="00B22978"/>
    <w:rsid w:val="00B22B44"/>
    <w:rsid w:val="00B2324F"/>
    <w:rsid w:val="00B23726"/>
    <w:rsid w:val="00B241AC"/>
    <w:rsid w:val="00B24E9D"/>
    <w:rsid w:val="00B25312"/>
    <w:rsid w:val="00B26057"/>
    <w:rsid w:val="00B26079"/>
    <w:rsid w:val="00B265D9"/>
    <w:rsid w:val="00B26C8C"/>
    <w:rsid w:val="00B27116"/>
    <w:rsid w:val="00B27383"/>
    <w:rsid w:val="00B27B8F"/>
    <w:rsid w:val="00B307A8"/>
    <w:rsid w:val="00B312B6"/>
    <w:rsid w:val="00B31E2F"/>
    <w:rsid w:val="00B32899"/>
    <w:rsid w:val="00B33746"/>
    <w:rsid w:val="00B34598"/>
    <w:rsid w:val="00B34CF8"/>
    <w:rsid w:val="00B34DDC"/>
    <w:rsid w:val="00B35252"/>
    <w:rsid w:val="00B3530A"/>
    <w:rsid w:val="00B3542C"/>
    <w:rsid w:val="00B364F4"/>
    <w:rsid w:val="00B36F9F"/>
    <w:rsid w:val="00B37755"/>
    <w:rsid w:val="00B37AA7"/>
    <w:rsid w:val="00B4009B"/>
    <w:rsid w:val="00B400FD"/>
    <w:rsid w:val="00B402D1"/>
    <w:rsid w:val="00B40C0C"/>
    <w:rsid w:val="00B40F27"/>
    <w:rsid w:val="00B40F93"/>
    <w:rsid w:val="00B42157"/>
    <w:rsid w:val="00B42614"/>
    <w:rsid w:val="00B427B8"/>
    <w:rsid w:val="00B4395E"/>
    <w:rsid w:val="00B439E6"/>
    <w:rsid w:val="00B44658"/>
    <w:rsid w:val="00B4478E"/>
    <w:rsid w:val="00B44AEA"/>
    <w:rsid w:val="00B457EE"/>
    <w:rsid w:val="00B4619D"/>
    <w:rsid w:val="00B4656A"/>
    <w:rsid w:val="00B47186"/>
    <w:rsid w:val="00B47D44"/>
    <w:rsid w:val="00B503CB"/>
    <w:rsid w:val="00B5149C"/>
    <w:rsid w:val="00B51BB5"/>
    <w:rsid w:val="00B52394"/>
    <w:rsid w:val="00B524AE"/>
    <w:rsid w:val="00B52FEC"/>
    <w:rsid w:val="00B535F5"/>
    <w:rsid w:val="00B537D6"/>
    <w:rsid w:val="00B540FA"/>
    <w:rsid w:val="00B54295"/>
    <w:rsid w:val="00B54485"/>
    <w:rsid w:val="00B544E6"/>
    <w:rsid w:val="00B5477A"/>
    <w:rsid w:val="00B54943"/>
    <w:rsid w:val="00B54E5D"/>
    <w:rsid w:val="00B54FFF"/>
    <w:rsid w:val="00B569E1"/>
    <w:rsid w:val="00B57C79"/>
    <w:rsid w:val="00B60283"/>
    <w:rsid w:val="00B60BF7"/>
    <w:rsid w:val="00B60E0F"/>
    <w:rsid w:val="00B612DD"/>
    <w:rsid w:val="00B6135D"/>
    <w:rsid w:val="00B61BBF"/>
    <w:rsid w:val="00B62327"/>
    <w:rsid w:val="00B623C7"/>
    <w:rsid w:val="00B62BFE"/>
    <w:rsid w:val="00B63A97"/>
    <w:rsid w:val="00B63BB7"/>
    <w:rsid w:val="00B63F00"/>
    <w:rsid w:val="00B64855"/>
    <w:rsid w:val="00B65203"/>
    <w:rsid w:val="00B6561A"/>
    <w:rsid w:val="00B65842"/>
    <w:rsid w:val="00B65AAB"/>
    <w:rsid w:val="00B66245"/>
    <w:rsid w:val="00B670E1"/>
    <w:rsid w:val="00B6781B"/>
    <w:rsid w:val="00B67EC8"/>
    <w:rsid w:val="00B67FD1"/>
    <w:rsid w:val="00B700A8"/>
    <w:rsid w:val="00B70394"/>
    <w:rsid w:val="00B70647"/>
    <w:rsid w:val="00B709C4"/>
    <w:rsid w:val="00B714B4"/>
    <w:rsid w:val="00B7187C"/>
    <w:rsid w:val="00B71F4A"/>
    <w:rsid w:val="00B72270"/>
    <w:rsid w:val="00B72AF4"/>
    <w:rsid w:val="00B72BAF"/>
    <w:rsid w:val="00B73851"/>
    <w:rsid w:val="00B73A8A"/>
    <w:rsid w:val="00B73C78"/>
    <w:rsid w:val="00B744F1"/>
    <w:rsid w:val="00B74B78"/>
    <w:rsid w:val="00B75209"/>
    <w:rsid w:val="00B75B4D"/>
    <w:rsid w:val="00B76881"/>
    <w:rsid w:val="00B76B92"/>
    <w:rsid w:val="00B774E1"/>
    <w:rsid w:val="00B77A85"/>
    <w:rsid w:val="00B8086B"/>
    <w:rsid w:val="00B81153"/>
    <w:rsid w:val="00B81387"/>
    <w:rsid w:val="00B814AA"/>
    <w:rsid w:val="00B814C6"/>
    <w:rsid w:val="00B82899"/>
    <w:rsid w:val="00B82BCE"/>
    <w:rsid w:val="00B83159"/>
    <w:rsid w:val="00B83463"/>
    <w:rsid w:val="00B83496"/>
    <w:rsid w:val="00B834CA"/>
    <w:rsid w:val="00B835CA"/>
    <w:rsid w:val="00B83A6C"/>
    <w:rsid w:val="00B83CEA"/>
    <w:rsid w:val="00B8425B"/>
    <w:rsid w:val="00B85315"/>
    <w:rsid w:val="00B85C4F"/>
    <w:rsid w:val="00B85D1F"/>
    <w:rsid w:val="00B85E41"/>
    <w:rsid w:val="00B867FF"/>
    <w:rsid w:val="00B86C74"/>
    <w:rsid w:val="00B86E45"/>
    <w:rsid w:val="00B875A1"/>
    <w:rsid w:val="00B87893"/>
    <w:rsid w:val="00B907EE"/>
    <w:rsid w:val="00B90C0D"/>
    <w:rsid w:val="00B9194D"/>
    <w:rsid w:val="00B919F5"/>
    <w:rsid w:val="00B91E2F"/>
    <w:rsid w:val="00B91F80"/>
    <w:rsid w:val="00B927D4"/>
    <w:rsid w:val="00B92DE9"/>
    <w:rsid w:val="00B9340B"/>
    <w:rsid w:val="00B93C2C"/>
    <w:rsid w:val="00B94823"/>
    <w:rsid w:val="00B94E5E"/>
    <w:rsid w:val="00B950DA"/>
    <w:rsid w:val="00B9536A"/>
    <w:rsid w:val="00B95763"/>
    <w:rsid w:val="00B95C86"/>
    <w:rsid w:val="00B97090"/>
    <w:rsid w:val="00B9722B"/>
    <w:rsid w:val="00B9727D"/>
    <w:rsid w:val="00B978FD"/>
    <w:rsid w:val="00B97E36"/>
    <w:rsid w:val="00BA07DA"/>
    <w:rsid w:val="00BA0830"/>
    <w:rsid w:val="00BA0876"/>
    <w:rsid w:val="00BA0A25"/>
    <w:rsid w:val="00BA1C0B"/>
    <w:rsid w:val="00BA23B1"/>
    <w:rsid w:val="00BA49F2"/>
    <w:rsid w:val="00BA4CA6"/>
    <w:rsid w:val="00BA5C14"/>
    <w:rsid w:val="00BA5D06"/>
    <w:rsid w:val="00BA63A0"/>
    <w:rsid w:val="00BA6715"/>
    <w:rsid w:val="00BA6B4A"/>
    <w:rsid w:val="00BA6EB3"/>
    <w:rsid w:val="00BA7242"/>
    <w:rsid w:val="00BA7F49"/>
    <w:rsid w:val="00BA7F64"/>
    <w:rsid w:val="00BB0A59"/>
    <w:rsid w:val="00BB187A"/>
    <w:rsid w:val="00BB2141"/>
    <w:rsid w:val="00BB22A6"/>
    <w:rsid w:val="00BB2FC8"/>
    <w:rsid w:val="00BB37DD"/>
    <w:rsid w:val="00BB389D"/>
    <w:rsid w:val="00BB4089"/>
    <w:rsid w:val="00BB41DE"/>
    <w:rsid w:val="00BB4CE0"/>
    <w:rsid w:val="00BB51F5"/>
    <w:rsid w:val="00BB5994"/>
    <w:rsid w:val="00BB5FA5"/>
    <w:rsid w:val="00BB60AA"/>
    <w:rsid w:val="00BB63DA"/>
    <w:rsid w:val="00BB7FE9"/>
    <w:rsid w:val="00BC0425"/>
    <w:rsid w:val="00BC0C73"/>
    <w:rsid w:val="00BC10E6"/>
    <w:rsid w:val="00BC11A6"/>
    <w:rsid w:val="00BC1A11"/>
    <w:rsid w:val="00BC248D"/>
    <w:rsid w:val="00BC2506"/>
    <w:rsid w:val="00BC2AA0"/>
    <w:rsid w:val="00BC2DF9"/>
    <w:rsid w:val="00BC377A"/>
    <w:rsid w:val="00BC40E3"/>
    <w:rsid w:val="00BC47D7"/>
    <w:rsid w:val="00BC4B48"/>
    <w:rsid w:val="00BC55FE"/>
    <w:rsid w:val="00BC68BE"/>
    <w:rsid w:val="00BC6C73"/>
    <w:rsid w:val="00BC7866"/>
    <w:rsid w:val="00BC7C41"/>
    <w:rsid w:val="00BD0402"/>
    <w:rsid w:val="00BD12B4"/>
    <w:rsid w:val="00BD14A8"/>
    <w:rsid w:val="00BD17EF"/>
    <w:rsid w:val="00BD2127"/>
    <w:rsid w:val="00BD2EDA"/>
    <w:rsid w:val="00BD336A"/>
    <w:rsid w:val="00BD4068"/>
    <w:rsid w:val="00BD5DE4"/>
    <w:rsid w:val="00BD5E8C"/>
    <w:rsid w:val="00BD689D"/>
    <w:rsid w:val="00BD68C9"/>
    <w:rsid w:val="00BD735B"/>
    <w:rsid w:val="00BD767C"/>
    <w:rsid w:val="00BE023A"/>
    <w:rsid w:val="00BE06C0"/>
    <w:rsid w:val="00BE070B"/>
    <w:rsid w:val="00BE07CD"/>
    <w:rsid w:val="00BE163C"/>
    <w:rsid w:val="00BE1831"/>
    <w:rsid w:val="00BE1CDC"/>
    <w:rsid w:val="00BE2CBA"/>
    <w:rsid w:val="00BE2CF3"/>
    <w:rsid w:val="00BE2F9A"/>
    <w:rsid w:val="00BE3356"/>
    <w:rsid w:val="00BE339F"/>
    <w:rsid w:val="00BE3B20"/>
    <w:rsid w:val="00BE3C4B"/>
    <w:rsid w:val="00BE3DC8"/>
    <w:rsid w:val="00BE41BF"/>
    <w:rsid w:val="00BE44F9"/>
    <w:rsid w:val="00BE5024"/>
    <w:rsid w:val="00BE51A6"/>
    <w:rsid w:val="00BE5EF8"/>
    <w:rsid w:val="00BE6280"/>
    <w:rsid w:val="00BE633A"/>
    <w:rsid w:val="00BE6A54"/>
    <w:rsid w:val="00BE6B02"/>
    <w:rsid w:val="00BE7965"/>
    <w:rsid w:val="00BF005C"/>
    <w:rsid w:val="00BF0995"/>
    <w:rsid w:val="00BF0D74"/>
    <w:rsid w:val="00BF2C17"/>
    <w:rsid w:val="00BF363B"/>
    <w:rsid w:val="00BF4216"/>
    <w:rsid w:val="00BF47F3"/>
    <w:rsid w:val="00BF4974"/>
    <w:rsid w:val="00BF570E"/>
    <w:rsid w:val="00BF6833"/>
    <w:rsid w:val="00BF6EDE"/>
    <w:rsid w:val="00BF7794"/>
    <w:rsid w:val="00BF7838"/>
    <w:rsid w:val="00BF7EEC"/>
    <w:rsid w:val="00C00718"/>
    <w:rsid w:val="00C00EAF"/>
    <w:rsid w:val="00C016CE"/>
    <w:rsid w:val="00C022C1"/>
    <w:rsid w:val="00C0312C"/>
    <w:rsid w:val="00C038D2"/>
    <w:rsid w:val="00C03EA4"/>
    <w:rsid w:val="00C045D2"/>
    <w:rsid w:val="00C04EB9"/>
    <w:rsid w:val="00C053BB"/>
    <w:rsid w:val="00C05F68"/>
    <w:rsid w:val="00C05FFD"/>
    <w:rsid w:val="00C0682B"/>
    <w:rsid w:val="00C06E52"/>
    <w:rsid w:val="00C07110"/>
    <w:rsid w:val="00C0743D"/>
    <w:rsid w:val="00C07A4B"/>
    <w:rsid w:val="00C07AFC"/>
    <w:rsid w:val="00C10077"/>
    <w:rsid w:val="00C101D7"/>
    <w:rsid w:val="00C10816"/>
    <w:rsid w:val="00C10FF6"/>
    <w:rsid w:val="00C113F8"/>
    <w:rsid w:val="00C1178C"/>
    <w:rsid w:val="00C13755"/>
    <w:rsid w:val="00C137F7"/>
    <w:rsid w:val="00C1423D"/>
    <w:rsid w:val="00C1494D"/>
    <w:rsid w:val="00C156AC"/>
    <w:rsid w:val="00C202B9"/>
    <w:rsid w:val="00C21609"/>
    <w:rsid w:val="00C21C17"/>
    <w:rsid w:val="00C22159"/>
    <w:rsid w:val="00C22663"/>
    <w:rsid w:val="00C2428E"/>
    <w:rsid w:val="00C2471C"/>
    <w:rsid w:val="00C247F1"/>
    <w:rsid w:val="00C24939"/>
    <w:rsid w:val="00C2570E"/>
    <w:rsid w:val="00C26C78"/>
    <w:rsid w:val="00C26CB7"/>
    <w:rsid w:val="00C26FB8"/>
    <w:rsid w:val="00C27690"/>
    <w:rsid w:val="00C27F84"/>
    <w:rsid w:val="00C30917"/>
    <w:rsid w:val="00C30E21"/>
    <w:rsid w:val="00C311CC"/>
    <w:rsid w:val="00C31398"/>
    <w:rsid w:val="00C31535"/>
    <w:rsid w:val="00C31633"/>
    <w:rsid w:val="00C3169B"/>
    <w:rsid w:val="00C3247C"/>
    <w:rsid w:val="00C325C1"/>
    <w:rsid w:val="00C33784"/>
    <w:rsid w:val="00C3397F"/>
    <w:rsid w:val="00C33B6C"/>
    <w:rsid w:val="00C33F38"/>
    <w:rsid w:val="00C346C9"/>
    <w:rsid w:val="00C347F1"/>
    <w:rsid w:val="00C34BEC"/>
    <w:rsid w:val="00C34C11"/>
    <w:rsid w:val="00C34E9A"/>
    <w:rsid w:val="00C34EA2"/>
    <w:rsid w:val="00C35537"/>
    <w:rsid w:val="00C356B4"/>
    <w:rsid w:val="00C3575F"/>
    <w:rsid w:val="00C37701"/>
    <w:rsid w:val="00C37A8D"/>
    <w:rsid w:val="00C37E7E"/>
    <w:rsid w:val="00C37EE8"/>
    <w:rsid w:val="00C40F17"/>
    <w:rsid w:val="00C41426"/>
    <w:rsid w:val="00C416B9"/>
    <w:rsid w:val="00C41725"/>
    <w:rsid w:val="00C4187F"/>
    <w:rsid w:val="00C42214"/>
    <w:rsid w:val="00C4273F"/>
    <w:rsid w:val="00C441AD"/>
    <w:rsid w:val="00C45D16"/>
    <w:rsid w:val="00C46137"/>
    <w:rsid w:val="00C47349"/>
    <w:rsid w:val="00C47A18"/>
    <w:rsid w:val="00C47ADF"/>
    <w:rsid w:val="00C47E5B"/>
    <w:rsid w:val="00C50316"/>
    <w:rsid w:val="00C5072B"/>
    <w:rsid w:val="00C50D85"/>
    <w:rsid w:val="00C50EA5"/>
    <w:rsid w:val="00C5123B"/>
    <w:rsid w:val="00C528A6"/>
    <w:rsid w:val="00C52A95"/>
    <w:rsid w:val="00C5311A"/>
    <w:rsid w:val="00C53BCB"/>
    <w:rsid w:val="00C542B0"/>
    <w:rsid w:val="00C54685"/>
    <w:rsid w:val="00C54B72"/>
    <w:rsid w:val="00C55FC4"/>
    <w:rsid w:val="00C563FD"/>
    <w:rsid w:val="00C5646C"/>
    <w:rsid w:val="00C566BB"/>
    <w:rsid w:val="00C56B91"/>
    <w:rsid w:val="00C56F84"/>
    <w:rsid w:val="00C5705A"/>
    <w:rsid w:val="00C5706A"/>
    <w:rsid w:val="00C572BA"/>
    <w:rsid w:val="00C5777B"/>
    <w:rsid w:val="00C57FFB"/>
    <w:rsid w:val="00C6084A"/>
    <w:rsid w:val="00C61B41"/>
    <w:rsid w:val="00C6207F"/>
    <w:rsid w:val="00C63495"/>
    <w:rsid w:val="00C63DC1"/>
    <w:rsid w:val="00C645E4"/>
    <w:rsid w:val="00C64AF1"/>
    <w:rsid w:val="00C6526B"/>
    <w:rsid w:val="00C654E9"/>
    <w:rsid w:val="00C661DB"/>
    <w:rsid w:val="00C66766"/>
    <w:rsid w:val="00C6692A"/>
    <w:rsid w:val="00C673A9"/>
    <w:rsid w:val="00C67544"/>
    <w:rsid w:val="00C678AE"/>
    <w:rsid w:val="00C67E9D"/>
    <w:rsid w:val="00C70547"/>
    <w:rsid w:val="00C70DC2"/>
    <w:rsid w:val="00C711AB"/>
    <w:rsid w:val="00C71339"/>
    <w:rsid w:val="00C714E8"/>
    <w:rsid w:val="00C7177D"/>
    <w:rsid w:val="00C71EEC"/>
    <w:rsid w:val="00C727AA"/>
    <w:rsid w:val="00C738D8"/>
    <w:rsid w:val="00C73E72"/>
    <w:rsid w:val="00C740BE"/>
    <w:rsid w:val="00C75134"/>
    <w:rsid w:val="00C75971"/>
    <w:rsid w:val="00C7625A"/>
    <w:rsid w:val="00C76A17"/>
    <w:rsid w:val="00C8040E"/>
    <w:rsid w:val="00C805AC"/>
    <w:rsid w:val="00C813A1"/>
    <w:rsid w:val="00C81BC9"/>
    <w:rsid w:val="00C81BE6"/>
    <w:rsid w:val="00C828D8"/>
    <w:rsid w:val="00C83204"/>
    <w:rsid w:val="00C83781"/>
    <w:rsid w:val="00C84188"/>
    <w:rsid w:val="00C84BBD"/>
    <w:rsid w:val="00C85962"/>
    <w:rsid w:val="00C85A53"/>
    <w:rsid w:val="00C85BFA"/>
    <w:rsid w:val="00C866EF"/>
    <w:rsid w:val="00C86929"/>
    <w:rsid w:val="00C86A52"/>
    <w:rsid w:val="00C8706E"/>
    <w:rsid w:val="00C875C7"/>
    <w:rsid w:val="00C87B7B"/>
    <w:rsid w:val="00C87C3D"/>
    <w:rsid w:val="00C87F02"/>
    <w:rsid w:val="00C90316"/>
    <w:rsid w:val="00C909A1"/>
    <w:rsid w:val="00C918B5"/>
    <w:rsid w:val="00C91C90"/>
    <w:rsid w:val="00C92243"/>
    <w:rsid w:val="00C9242D"/>
    <w:rsid w:val="00C92FF3"/>
    <w:rsid w:val="00C9322C"/>
    <w:rsid w:val="00C93E3E"/>
    <w:rsid w:val="00C941E4"/>
    <w:rsid w:val="00C94423"/>
    <w:rsid w:val="00C9500E"/>
    <w:rsid w:val="00C953B7"/>
    <w:rsid w:val="00C95505"/>
    <w:rsid w:val="00C95D98"/>
    <w:rsid w:val="00C961A4"/>
    <w:rsid w:val="00C964BA"/>
    <w:rsid w:val="00C968E8"/>
    <w:rsid w:val="00C96DE6"/>
    <w:rsid w:val="00C974E4"/>
    <w:rsid w:val="00CA0260"/>
    <w:rsid w:val="00CA088E"/>
    <w:rsid w:val="00CA0EA4"/>
    <w:rsid w:val="00CA18C4"/>
    <w:rsid w:val="00CA2287"/>
    <w:rsid w:val="00CA2631"/>
    <w:rsid w:val="00CA2D25"/>
    <w:rsid w:val="00CA43A9"/>
    <w:rsid w:val="00CA4B84"/>
    <w:rsid w:val="00CA5218"/>
    <w:rsid w:val="00CA542F"/>
    <w:rsid w:val="00CA5ABC"/>
    <w:rsid w:val="00CA5D2C"/>
    <w:rsid w:val="00CA74EA"/>
    <w:rsid w:val="00CB0704"/>
    <w:rsid w:val="00CB0AEB"/>
    <w:rsid w:val="00CB0E05"/>
    <w:rsid w:val="00CB0F02"/>
    <w:rsid w:val="00CB2894"/>
    <w:rsid w:val="00CB298C"/>
    <w:rsid w:val="00CB2DCD"/>
    <w:rsid w:val="00CB38FE"/>
    <w:rsid w:val="00CB3940"/>
    <w:rsid w:val="00CB3AD4"/>
    <w:rsid w:val="00CB3E16"/>
    <w:rsid w:val="00CB4069"/>
    <w:rsid w:val="00CB6370"/>
    <w:rsid w:val="00CB68FD"/>
    <w:rsid w:val="00CB70A2"/>
    <w:rsid w:val="00CB730C"/>
    <w:rsid w:val="00CB7731"/>
    <w:rsid w:val="00CB7AEB"/>
    <w:rsid w:val="00CB7D5F"/>
    <w:rsid w:val="00CB7E0D"/>
    <w:rsid w:val="00CC0645"/>
    <w:rsid w:val="00CC0CC0"/>
    <w:rsid w:val="00CC16F9"/>
    <w:rsid w:val="00CC18FB"/>
    <w:rsid w:val="00CC2561"/>
    <w:rsid w:val="00CC35FD"/>
    <w:rsid w:val="00CC3964"/>
    <w:rsid w:val="00CC503E"/>
    <w:rsid w:val="00CC51A0"/>
    <w:rsid w:val="00CC55A9"/>
    <w:rsid w:val="00CC5D29"/>
    <w:rsid w:val="00CC64AB"/>
    <w:rsid w:val="00CC7EB7"/>
    <w:rsid w:val="00CD0654"/>
    <w:rsid w:val="00CD1D7E"/>
    <w:rsid w:val="00CD1FA5"/>
    <w:rsid w:val="00CD2199"/>
    <w:rsid w:val="00CD21BD"/>
    <w:rsid w:val="00CD26B1"/>
    <w:rsid w:val="00CD2C15"/>
    <w:rsid w:val="00CD2CAA"/>
    <w:rsid w:val="00CD36D4"/>
    <w:rsid w:val="00CD3EDF"/>
    <w:rsid w:val="00CD4942"/>
    <w:rsid w:val="00CD4A08"/>
    <w:rsid w:val="00CD554E"/>
    <w:rsid w:val="00CD5A91"/>
    <w:rsid w:val="00CD5B03"/>
    <w:rsid w:val="00CD6494"/>
    <w:rsid w:val="00CD6548"/>
    <w:rsid w:val="00CD6ECF"/>
    <w:rsid w:val="00CD706B"/>
    <w:rsid w:val="00CD7B9D"/>
    <w:rsid w:val="00CD7C97"/>
    <w:rsid w:val="00CE0767"/>
    <w:rsid w:val="00CE1304"/>
    <w:rsid w:val="00CE1432"/>
    <w:rsid w:val="00CE1E5E"/>
    <w:rsid w:val="00CE1EC7"/>
    <w:rsid w:val="00CE20BB"/>
    <w:rsid w:val="00CE21D5"/>
    <w:rsid w:val="00CE2B5A"/>
    <w:rsid w:val="00CE2B65"/>
    <w:rsid w:val="00CE2CDF"/>
    <w:rsid w:val="00CE3D5D"/>
    <w:rsid w:val="00CE435A"/>
    <w:rsid w:val="00CE4ABC"/>
    <w:rsid w:val="00CE4B79"/>
    <w:rsid w:val="00CE6E93"/>
    <w:rsid w:val="00CE70C0"/>
    <w:rsid w:val="00CE759E"/>
    <w:rsid w:val="00CF0BC4"/>
    <w:rsid w:val="00CF0F9F"/>
    <w:rsid w:val="00CF1191"/>
    <w:rsid w:val="00CF1385"/>
    <w:rsid w:val="00CF206C"/>
    <w:rsid w:val="00CF2271"/>
    <w:rsid w:val="00CF22AE"/>
    <w:rsid w:val="00CF36A1"/>
    <w:rsid w:val="00CF39C0"/>
    <w:rsid w:val="00CF3B3B"/>
    <w:rsid w:val="00CF426F"/>
    <w:rsid w:val="00CF44AE"/>
    <w:rsid w:val="00CF464F"/>
    <w:rsid w:val="00CF573E"/>
    <w:rsid w:val="00CF5B64"/>
    <w:rsid w:val="00CF7805"/>
    <w:rsid w:val="00D0070D"/>
    <w:rsid w:val="00D01A4A"/>
    <w:rsid w:val="00D01B74"/>
    <w:rsid w:val="00D02D2D"/>
    <w:rsid w:val="00D02F79"/>
    <w:rsid w:val="00D02FAF"/>
    <w:rsid w:val="00D0380C"/>
    <w:rsid w:val="00D038C6"/>
    <w:rsid w:val="00D039DE"/>
    <w:rsid w:val="00D041B4"/>
    <w:rsid w:val="00D055DB"/>
    <w:rsid w:val="00D0636D"/>
    <w:rsid w:val="00D06CD8"/>
    <w:rsid w:val="00D07226"/>
    <w:rsid w:val="00D07456"/>
    <w:rsid w:val="00D0792B"/>
    <w:rsid w:val="00D11B2D"/>
    <w:rsid w:val="00D11C04"/>
    <w:rsid w:val="00D120AC"/>
    <w:rsid w:val="00D120BA"/>
    <w:rsid w:val="00D1221D"/>
    <w:rsid w:val="00D12AE3"/>
    <w:rsid w:val="00D12B3C"/>
    <w:rsid w:val="00D13680"/>
    <w:rsid w:val="00D13FC2"/>
    <w:rsid w:val="00D143C3"/>
    <w:rsid w:val="00D14487"/>
    <w:rsid w:val="00D148EA"/>
    <w:rsid w:val="00D151D5"/>
    <w:rsid w:val="00D15246"/>
    <w:rsid w:val="00D154F5"/>
    <w:rsid w:val="00D15A0A"/>
    <w:rsid w:val="00D16855"/>
    <w:rsid w:val="00D16D99"/>
    <w:rsid w:val="00D17480"/>
    <w:rsid w:val="00D17515"/>
    <w:rsid w:val="00D2086B"/>
    <w:rsid w:val="00D20AE5"/>
    <w:rsid w:val="00D20B94"/>
    <w:rsid w:val="00D21E5A"/>
    <w:rsid w:val="00D22481"/>
    <w:rsid w:val="00D22920"/>
    <w:rsid w:val="00D22BAD"/>
    <w:rsid w:val="00D2319B"/>
    <w:rsid w:val="00D23C33"/>
    <w:rsid w:val="00D24488"/>
    <w:rsid w:val="00D245CD"/>
    <w:rsid w:val="00D24721"/>
    <w:rsid w:val="00D24B43"/>
    <w:rsid w:val="00D24B4F"/>
    <w:rsid w:val="00D25137"/>
    <w:rsid w:val="00D258D0"/>
    <w:rsid w:val="00D25BD7"/>
    <w:rsid w:val="00D274F6"/>
    <w:rsid w:val="00D312EA"/>
    <w:rsid w:val="00D32EE3"/>
    <w:rsid w:val="00D33F42"/>
    <w:rsid w:val="00D341CB"/>
    <w:rsid w:val="00D34421"/>
    <w:rsid w:val="00D3457B"/>
    <w:rsid w:val="00D351B7"/>
    <w:rsid w:val="00D353E3"/>
    <w:rsid w:val="00D35650"/>
    <w:rsid w:val="00D35A18"/>
    <w:rsid w:val="00D36424"/>
    <w:rsid w:val="00D36A8E"/>
    <w:rsid w:val="00D3721E"/>
    <w:rsid w:val="00D37411"/>
    <w:rsid w:val="00D374CA"/>
    <w:rsid w:val="00D375A8"/>
    <w:rsid w:val="00D3791A"/>
    <w:rsid w:val="00D37BC4"/>
    <w:rsid w:val="00D37D95"/>
    <w:rsid w:val="00D37E36"/>
    <w:rsid w:val="00D37FFC"/>
    <w:rsid w:val="00D4127C"/>
    <w:rsid w:val="00D4129F"/>
    <w:rsid w:val="00D418F5"/>
    <w:rsid w:val="00D41B71"/>
    <w:rsid w:val="00D41F90"/>
    <w:rsid w:val="00D4250C"/>
    <w:rsid w:val="00D42B06"/>
    <w:rsid w:val="00D42CA5"/>
    <w:rsid w:val="00D42FC4"/>
    <w:rsid w:val="00D43260"/>
    <w:rsid w:val="00D43B65"/>
    <w:rsid w:val="00D44018"/>
    <w:rsid w:val="00D4404C"/>
    <w:rsid w:val="00D44677"/>
    <w:rsid w:val="00D44C71"/>
    <w:rsid w:val="00D44E70"/>
    <w:rsid w:val="00D4535B"/>
    <w:rsid w:val="00D45ABE"/>
    <w:rsid w:val="00D45ADC"/>
    <w:rsid w:val="00D461B1"/>
    <w:rsid w:val="00D46B13"/>
    <w:rsid w:val="00D476E5"/>
    <w:rsid w:val="00D47ED7"/>
    <w:rsid w:val="00D512BD"/>
    <w:rsid w:val="00D5223D"/>
    <w:rsid w:val="00D52E2D"/>
    <w:rsid w:val="00D52EDB"/>
    <w:rsid w:val="00D543CF"/>
    <w:rsid w:val="00D545F0"/>
    <w:rsid w:val="00D546A1"/>
    <w:rsid w:val="00D55630"/>
    <w:rsid w:val="00D55928"/>
    <w:rsid w:val="00D55BCD"/>
    <w:rsid w:val="00D565FA"/>
    <w:rsid w:val="00D56F2F"/>
    <w:rsid w:val="00D57490"/>
    <w:rsid w:val="00D60373"/>
    <w:rsid w:val="00D61285"/>
    <w:rsid w:val="00D62421"/>
    <w:rsid w:val="00D62F19"/>
    <w:rsid w:val="00D639E1"/>
    <w:rsid w:val="00D6420F"/>
    <w:rsid w:val="00D64C62"/>
    <w:rsid w:val="00D65397"/>
    <w:rsid w:val="00D65A0B"/>
    <w:rsid w:val="00D65B49"/>
    <w:rsid w:val="00D66404"/>
    <w:rsid w:val="00D664D8"/>
    <w:rsid w:val="00D66B63"/>
    <w:rsid w:val="00D66DBC"/>
    <w:rsid w:val="00D673D2"/>
    <w:rsid w:val="00D71527"/>
    <w:rsid w:val="00D72AE7"/>
    <w:rsid w:val="00D72E54"/>
    <w:rsid w:val="00D73DCC"/>
    <w:rsid w:val="00D74BC9"/>
    <w:rsid w:val="00D74DF8"/>
    <w:rsid w:val="00D7545B"/>
    <w:rsid w:val="00D75A83"/>
    <w:rsid w:val="00D80538"/>
    <w:rsid w:val="00D8211E"/>
    <w:rsid w:val="00D82251"/>
    <w:rsid w:val="00D8273A"/>
    <w:rsid w:val="00D837B6"/>
    <w:rsid w:val="00D839D6"/>
    <w:rsid w:val="00D839DE"/>
    <w:rsid w:val="00D83C5B"/>
    <w:rsid w:val="00D8417D"/>
    <w:rsid w:val="00D851A4"/>
    <w:rsid w:val="00D85212"/>
    <w:rsid w:val="00D8565A"/>
    <w:rsid w:val="00D85887"/>
    <w:rsid w:val="00D8616A"/>
    <w:rsid w:val="00D861BE"/>
    <w:rsid w:val="00D865B6"/>
    <w:rsid w:val="00D86E92"/>
    <w:rsid w:val="00D86EF9"/>
    <w:rsid w:val="00D870BD"/>
    <w:rsid w:val="00D871E1"/>
    <w:rsid w:val="00D872F2"/>
    <w:rsid w:val="00D875EA"/>
    <w:rsid w:val="00D87CF0"/>
    <w:rsid w:val="00D903C3"/>
    <w:rsid w:val="00D90887"/>
    <w:rsid w:val="00D90938"/>
    <w:rsid w:val="00D909BB"/>
    <w:rsid w:val="00D91409"/>
    <w:rsid w:val="00D91ABD"/>
    <w:rsid w:val="00D9268F"/>
    <w:rsid w:val="00D926AF"/>
    <w:rsid w:val="00D93717"/>
    <w:rsid w:val="00D93D63"/>
    <w:rsid w:val="00D93E0F"/>
    <w:rsid w:val="00D93F1F"/>
    <w:rsid w:val="00D947BE"/>
    <w:rsid w:val="00D94CCA"/>
    <w:rsid w:val="00D94CF2"/>
    <w:rsid w:val="00D95247"/>
    <w:rsid w:val="00D95A3E"/>
    <w:rsid w:val="00D95EA4"/>
    <w:rsid w:val="00D95FFA"/>
    <w:rsid w:val="00D96289"/>
    <w:rsid w:val="00D96623"/>
    <w:rsid w:val="00D9697A"/>
    <w:rsid w:val="00D96CE1"/>
    <w:rsid w:val="00D96E22"/>
    <w:rsid w:val="00D97665"/>
    <w:rsid w:val="00DA01C9"/>
    <w:rsid w:val="00DA0410"/>
    <w:rsid w:val="00DA04A1"/>
    <w:rsid w:val="00DA0CF5"/>
    <w:rsid w:val="00DA1445"/>
    <w:rsid w:val="00DA18CD"/>
    <w:rsid w:val="00DA1A26"/>
    <w:rsid w:val="00DA21CA"/>
    <w:rsid w:val="00DA2B9F"/>
    <w:rsid w:val="00DA2D19"/>
    <w:rsid w:val="00DA3823"/>
    <w:rsid w:val="00DA4573"/>
    <w:rsid w:val="00DA488C"/>
    <w:rsid w:val="00DA49FF"/>
    <w:rsid w:val="00DA4AFE"/>
    <w:rsid w:val="00DA4CB0"/>
    <w:rsid w:val="00DA538E"/>
    <w:rsid w:val="00DA756D"/>
    <w:rsid w:val="00DA7961"/>
    <w:rsid w:val="00DA7CE6"/>
    <w:rsid w:val="00DB18CD"/>
    <w:rsid w:val="00DB215C"/>
    <w:rsid w:val="00DB2343"/>
    <w:rsid w:val="00DB26C6"/>
    <w:rsid w:val="00DB3157"/>
    <w:rsid w:val="00DB402E"/>
    <w:rsid w:val="00DB457D"/>
    <w:rsid w:val="00DB4F5B"/>
    <w:rsid w:val="00DB5086"/>
    <w:rsid w:val="00DB5790"/>
    <w:rsid w:val="00DB5A9F"/>
    <w:rsid w:val="00DB5DE9"/>
    <w:rsid w:val="00DB5E52"/>
    <w:rsid w:val="00DB7A6A"/>
    <w:rsid w:val="00DB7FBA"/>
    <w:rsid w:val="00DC0342"/>
    <w:rsid w:val="00DC0413"/>
    <w:rsid w:val="00DC086E"/>
    <w:rsid w:val="00DC0D4D"/>
    <w:rsid w:val="00DC17AD"/>
    <w:rsid w:val="00DC1F67"/>
    <w:rsid w:val="00DC28C9"/>
    <w:rsid w:val="00DC36DF"/>
    <w:rsid w:val="00DC3A89"/>
    <w:rsid w:val="00DC3C49"/>
    <w:rsid w:val="00DC442A"/>
    <w:rsid w:val="00DC5013"/>
    <w:rsid w:val="00DC5164"/>
    <w:rsid w:val="00DC52F2"/>
    <w:rsid w:val="00DC5D0C"/>
    <w:rsid w:val="00DC63E4"/>
    <w:rsid w:val="00DC6831"/>
    <w:rsid w:val="00DC692A"/>
    <w:rsid w:val="00DC6A66"/>
    <w:rsid w:val="00DC79B8"/>
    <w:rsid w:val="00DC7F54"/>
    <w:rsid w:val="00DD0679"/>
    <w:rsid w:val="00DD0767"/>
    <w:rsid w:val="00DD0E13"/>
    <w:rsid w:val="00DD0F8F"/>
    <w:rsid w:val="00DD1175"/>
    <w:rsid w:val="00DD1848"/>
    <w:rsid w:val="00DD1AB8"/>
    <w:rsid w:val="00DD20CE"/>
    <w:rsid w:val="00DD22E0"/>
    <w:rsid w:val="00DD399E"/>
    <w:rsid w:val="00DD3E3B"/>
    <w:rsid w:val="00DD3FB4"/>
    <w:rsid w:val="00DD4E70"/>
    <w:rsid w:val="00DD5B77"/>
    <w:rsid w:val="00DD5FEC"/>
    <w:rsid w:val="00DD66C6"/>
    <w:rsid w:val="00DE0324"/>
    <w:rsid w:val="00DE0990"/>
    <w:rsid w:val="00DE1246"/>
    <w:rsid w:val="00DE1A81"/>
    <w:rsid w:val="00DE1B9F"/>
    <w:rsid w:val="00DE35AD"/>
    <w:rsid w:val="00DE381A"/>
    <w:rsid w:val="00DE4515"/>
    <w:rsid w:val="00DE46E5"/>
    <w:rsid w:val="00DE4918"/>
    <w:rsid w:val="00DE5140"/>
    <w:rsid w:val="00DE6F73"/>
    <w:rsid w:val="00DE7683"/>
    <w:rsid w:val="00DE778F"/>
    <w:rsid w:val="00DE77F7"/>
    <w:rsid w:val="00DE7DCE"/>
    <w:rsid w:val="00DF1378"/>
    <w:rsid w:val="00DF151B"/>
    <w:rsid w:val="00DF1E6A"/>
    <w:rsid w:val="00DF2497"/>
    <w:rsid w:val="00DF2B7F"/>
    <w:rsid w:val="00DF311A"/>
    <w:rsid w:val="00DF48C4"/>
    <w:rsid w:val="00DF4D55"/>
    <w:rsid w:val="00DF4D6B"/>
    <w:rsid w:val="00DF5101"/>
    <w:rsid w:val="00DF534F"/>
    <w:rsid w:val="00DF59ED"/>
    <w:rsid w:val="00DF5B56"/>
    <w:rsid w:val="00DF5C3A"/>
    <w:rsid w:val="00DF5C84"/>
    <w:rsid w:val="00DF605B"/>
    <w:rsid w:val="00DF6AFF"/>
    <w:rsid w:val="00DF6F98"/>
    <w:rsid w:val="00DF73B8"/>
    <w:rsid w:val="00DF7811"/>
    <w:rsid w:val="00DF796D"/>
    <w:rsid w:val="00DF7AB2"/>
    <w:rsid w:val="00E004B3"/>
    <w:rsid w:val="00E00576"/>
    <w:rsid w:val="00E006A1"/>
    <w:rsid w:val="00E00AB6"/>
    <w:rsid w:val="00E0116F"/>
    <w:rsid w:val="00E017D0"/>
    <w:rsid w:val="00E01853"/>
    <w:rsid w:val="00E01C29"/>
    <w:rsid w:val="00E020F7"/>
    <w:rsid w:val="00E02D92"/>
    <w:rsid w:val="00E03721"/>
    <w:rsid w:val="00E0433C"/>
    <w:rsid w:val="00E04542"/>
    <w:rsid w:val="00E04737"/>
    <w:rsid w:val="00E0550D"/>
    <w:rsid w:val="00E05886"/>
    <w:rsid w:val="00E05B4D"/>
    <w:rsid w:val="00E05D1B"/>
    <w:rsid w:val="00E06580"/>
    <w:rsid w:val="00E077C1"/>
    <w:rsid w:val="00E078EA"/>
    <w:rsid w:val="00E102AD"/>
    <w:rsid w:val="00E108F5"/>
    <w:rsid w:val="00E10F82"/>
    <w:rsid w:val="00E11D66"/>
    <w:rsid w:val="00E13EF8"/>
    <w:rsid w:val="00E1443A"/>
    <w:rsid w:val="00E14E41"/>
    <w:rsid w:val="00E1509D"/>
    <w:rsid w:val="00E15382"/>
    <w:rsid w:val="00E154CE"/>
    <w:rsid w:val="00E15B51"/>
    <w:rsid w:val="00E164C9"/>
    <w:rsid w:val="00E16B2D"/>
    <w:rsid w:val="00E170E2"/>
    <w:rsid w:val="00E17CBC"/>
    <w:rsid w:val="00E17E0D"/>
    <w:rsid w:val="00E20772"/>
    <w:rsid w:val="00E20B0B"/>
    <w:rsid w:val="00E21916"/>
    <w:rsid w:val="00E21EEF"/>
    <w:rsid w:val="00E23EE0"/>
    <w:rsid w:val="00E24079"/>
    <w:rsid w:val="00E26218"/>
    <w:rsid w:val="00E2751C"/>
    <w:rsid w:val="00E30020"/>
    <w:rsid w:val="00E30C7E"/>
    <w:rsid w:val="00E31714"/>
    <w:rsid w:val="00E31D3B"/>
    <w:rsid w:val="00E32021"/>
    <w:rsid w:val="00E339EA"/>
    <w:rsid w:val="00E33F91"/>
    <w:rsid w:val="00E34CAF"/>
    <w:rsid w:val="00E34F27"/>
    <w:rsid w:val="00E3552D"/>
    <w:rsid w:val="00E359A5"/>
    <w:rsid w:val="00E3605B"/>
    <w:rsid w:val="00E36483"/>
    <w:rsid w:val="00E366D8"/>
    <w:rsid w:val="00E37408"/>
    <w:rsid w:val="00E37523"/>
    <w:rsid w:val="00E37B28"/>
    <w:rsid w:val="00E4075B"/>
    <w:rsid w:val="00E40AE9"/>
    <w:rsid w:val="00E40DA1"/>
    <w:rsid w:val="00E40FA4"/>
    <w:rsid w:val="00E4139A"/>
    <w:rsid w:val="00E41822"/>
    <w:rsid w:val="00E42621"/>
    <w:rsid w:val="00E433B8"/>
    <w:rsid w:val="00E43E71"/>
    <w:rsid w:val="00E4400C"/>
    <w:rsid w:val="00E444A6"/>
    <w:rsid w:val="00E44EA7"/>
    <w:rsid w:val="00E44F41"/>
    <w:rsid w:val="00E46435"/>
    <w:rsid w:val="00E46B4F"/>
    <w:rsid w:val="00E47215"/>
    <w:rsid w:val="00E4723B"/>
    <w:rsid w:val="00E47FE8"/>
    <w:rsid w:val="00E506E9"/>
    <w:rsid w:val="00E5111C"/>
    <w:rsid w:val="00E52279"/>
    <w:rsid w:val="00E53650"/>
    <w:rsid w:val="00E53B1B"/>
    <w:rsid w:val="00E53D5C"/>
    <w:rsid w:val="00E53DD0"/>
    <w:rsid w:val="00E543E5"/>
    <w:rsid w:val="00E5463A"/>
    <w:rsid w:val="00E54819"/>
    <w:rsid w:val="00E54BAD"/>
    <w:rsid w:val="00E54E16"/>
    <w:rsid w:val="00E550CB"/>
    <w:rsid w:val="00E5519C"/>
    <w:rsid w:val="00E55EE0"/>
    <w:rsid w:val="00E56189"/>
    <w:rsid w:val="00E564EF"/>
    <w:rsid w:val="00E5737D"/>
    <w:rsid w:val="00E5764E"/>
    <w:rsid w:val="00E578CA"/>
    <w:rsid w:val="00E60ED4"/>
    <w:rsid w:val="00E61CD8"/>
    <w:rsid w:val="00E6220E"/>
    <w:rsid w:val="00E6272C"/>
    <w:rsid w:val="00E62839"/>
    <w:rsid w:val="00E637BE"/>
    <w:rsid w:val="00E63D64"/>
    <w:rsid w:val="00E64229"/>
    <w:rsid w:val="00E645A0"/>
    <w:rsid w:val="00E64741"/>
    <w:rsid w:val="00E64F23"/>
    <w:rsid w:val="00E66672"/>
    <w:rsid w:val="00E67BC3"/>
    <w:rsid w:val="00E7044C"/>
    <w:rsid w:val="00E705CE"/>
    <w:rsid w:val="00E70B89"/>
    <w:rsid w:val="00E70E06"/>
    <w:rsid w:val="00E71245"/>
    <w:rsid w:val="00E71A21"/>
    <w:rsid w:val="00E71B9D"/>
    <w:rsid w:val="00E72174"/>
    <w:rsid w:val="00E72285"/>
    <w:rsid w:val="00E7249C"/>
    <w:rsid w:val="00E724CC"/>
    <w:rsid w:val="00E73161"/>
    <w:rsid w:val="00E73D41"/>
    <w:rsid w:val="00E74A81"/>
    <w:rsid w:val="00E74B15"/>
    <w:rsid w:val="00E74C38"/>
    <w:rsid w:val="00E757BE"/>
    <w:rsid w:val="00E7649C"/>
    <w:rsid w:val="00E76A17"/>
    <w:rsid w:val="00E76BCA"/>
    <w:rsid w:val="00E77333"/>
    <w:rsid w:val="00E773E8"/>
    <w:rsid w:val="00E7768A"/>
    <w:rsid w:val="00E80447"/>
    <w:rsid w:val="00E80CC8"/>
    <w:rsid w:val="00E81326"/>
    <w:rsid w:val="00E81A83"/>
    <w:rsid w:val="00E82498"/>
    <w:rsid w:val="00E824CA"/>
    <w:rsid w:val="00E82F4A"/>
    <w:rsid w:val="00E83121"/>
    <w:rsid w:val="00E83E51"/>
    <w:rsid w:val="00E841B0"/>
    <w:rsid w:val="00E84B03"/>
    <w:rsid w:val="00E84DF6"/>
    <w:rsid w:val="00E86F93"/>
    <w:rsid w:val="00E8778F"/>
    <w:rsid w:val="00E919B9"/>
    <w:rsid w:val="00E9233F"/>
    <w:rsid w:val="00E92856"/>
    <w:rsid w:val="00E92AF4"/>
    <w:rsid w:val="00E92D58"/>
    <w:rsid w:val="00E92E4A"/>
    <w:rsid w:val="00E9312F"/>
    <w:rsid w:val="00E9346B"/>
    <w:rsid w:val="00E94206"/>
    <w:rsid w:val="00E9442E"/>
    <w:rsid w:val="00E946A7"/>
    <w:rsid w:val="00E94B1B"/>
    <w:rsid w:val="00E9518B"/>
    <w:rsid w:val="00E95913"/>
    <w:rsid w:val="00E97633"/>
    <w:rsid w:val="00E979AD"/>
    <w:rsid w:val="00E97AF2"/>
    <w:rsid w:val="00EA0BD0"/>
    <w:rsid w:val="00EA167E"/>
    <w:rsid w:val="00EA1A1E"/>
    <w:rsid w:val="00EA1F08"/>
    <w:rsid w:val="00EA20CA"/>
    <w:rsid w:val="00EA213D"/>
    <w:rsid w:val="00EA23FD"/>
    <w:rsid w:val="00EA2B42"/>
    <w:rsid w:val="00EA2E53"/>
    <w:rsid w:val="00EA33C7"/>
    <w:rsid w:val="00EA37C5"/>
    <w:rsid w:val="00EA3A67"/>
    <w:rsid w:val="00EA3BAF"/>
    <w:rsid w:val="00EA495E"/>
    <w:rsid w:val="00EA51D6"/>
    <w:rsid w:val="00EA54C2"/>
    <w:rsid w:val="00EA58D1"/>
    <w:rsid w:val="00EA6130"/>
    <w:rsid w:val="00EA6D8C"/>
    <w:rsid w:val="00EA72E4"/>
    <w:rsid w:val="00EA75D6"/>
    <w:rsid w:val="00EB0481"/>
    <w:rsid w:val="00EB053B"/>
    <w:rsid w:val="00EB13B9"/>
    <w:rsid w:val="00EB155A"/>
    <w:rsid w:val="00EB173A"/>
    <w:rsid w:val="00EB18E8"/>
    <w:rsid w:val="00EB1BD5"/>
    <w:rsid w:val="00EB2A4A"/>
    <w:rsid w:val="00EB3984"/>
    <w:rsid w:val="00EB4962"/>
    <w:rsid w:val="00EB4CF2"/>
    <w:rsid w:val="00EB4DE5"/>
    <w:rsid w:val="00EB533A"/>
    <w:rsid w:val="00EB6DD1"/>
    <w:rsid w:val="00EC0623"/>
    <w:rsid w:val="00EC107B"/>
    <w:rsid w:val="00EC18BC"/>
    <w:rsid w:val="00EC23FD"/>
    <w:rsid w:val="00EC2561"/>
    <w:rsid w:val="00EC32F1"/>
    <w:rsid w:val="00EC396D"/>
    <w:rsid w:val="00EC3E2D"/>
    <w:rsid w:val="00EC4262"/>
    <w:rsid w:val="00EC436B"/>
    <w:rsid w:val="00EC447A"/>
    <w:rsid w:val="00EC4E72"/>
    <w:rsid w:val="00EC4EBC"/>
    <w:rsid w:val="00EC59F6"/>
    <w:rsid w:val="00EC61CC"/>
    <w:rsid w:val="00EC6208"/>
    <w:rsid w:val="00EC6742"/>
    <w:rsid w:val="00EC75D1"/>
    <w:rsid w:val="00EC77D5"/>
    <w:rsid w:val="00EC7D3A"/>
    <w:rsid w:val="00ED0744"/>
    <w:rsid w:val="00ED0758"/>
    <w:rsid w:val="00ED0A40"/>
    <w:rsid w:val="00ED113D"/>
    <w:rsid w:val="00ED1932"/>
    <w:rsid w:val="00ED23AD"/>
    <w:rsid w:val="00ED41E3"/>
    <w:rsid w:val="00ED4289"/>
    <w:rsid w:val="00ED4D5B"/>
    <w:rsid w:val="00ED4FF9"/>
    <w:rsid w:val="00ED542A"/>
    <w:rsid w:val="00ED56BE"/>
    <w:rsid w:val="00ED5829"/>
    <w:rsid w:val="00ED60BB"/>
    <w:rsid w:val="00ED6D2B"/>
    <w:rsid w:val="00ED74EF"/>
    <w:rsid w:val="00ED7887"/>
    <w:rsid w:val="00ED7C69"/>
    <w:rsid w:val="00EE0384"/>
    <w:rsid w:val="00EE03A4"/>
    <w:rsid w:val="00EE03B5"/>
    <w:rsid w:val="00EE0F2A"/>
    <w:rsid w:val="00EE1338"/>
    <w:rsid w:val="00EE1343"/>
    <w:rsid w:val="00EE210B"/>
    <w:rsid w:val="00EE2717"/>
    <w:rsid w:val="00EE3529"/>
    <w:rsid w:val="00EE3578"/>
    <w:rsid w:val="00EE37E5"/>
    <w:rsid w:val="00EE3A9C"/>
    <w:rsid w:val="00EE40C7"/>
    <w:rsid w:val="00EE4C2B"/>
    <w:rsid w:val="00EE4D0D"/>
    <w:rsid w:val="00EE4DD9"/>
    <w:rsid w:val="00EE7DDA"/>
    <w:rsid w:val="00EE7E33"/>
    <w:rsid w:val="00EF0379"/>
    <w:rsid w:val="00EF16D6"/>
    <w:rsid w:val="00EF236D"/>
    <w:rsid w:val="00EF287B"/>
    <w:rsid w:val="00EF2F2A"/>
    <w:rsid w:val="00EF35C0"/>
    <w:rsid w:val="00EF3942"/>
    <w:rsid w:val="00EF41EF"/>
    <w:rsid w:val="00EF43A5"/>
    <w:rsid w:val="00EF4895"/>
    <w:rsid w:val="00EF4CBC"/>
    <w:rsid w:val="00EF5BAD"/>
    <w:rsid w:val="00EF5F9E"/>
    <w:rsid w:val="00EF6346"/>
    <w:rsid w:val="00EF6D99"/>
    <w:rsid w:val="00EF6F5D"/>
    <w:rsid w:val="00EF7E22"/>
    <w:rsid w:val="00F017CD"/>
    <w:rsid w:val="00F01D8B"/>
    <w:rsid w:val="00F02586"/>
    <w:rsid w:val="00F02FEB"/>
    <w:rsid w:val="00F05168"/>
    <w:rsid w:val="00F058FF"/>
    <w:rsid w:val="00F062D6"/>
    <w:rsid w:val="00F0632A"/>
    <w:rsid w:val="00F06E31"/>
    <w:rsid w:val="00F073CA"/>
    <w:rsid w:val="00F07E73"/>
    <w:rsid w:val="00F07EB9"/>
    <w:rsid w:val="00F109A7"/>
    <w:rsid w:val="00F11BC0"/>
    <w:rsid w:val="00F11DF0"/>
    <w:rsid w:val="00F12DF7"/>
    <w:rsid w:val="00F13713"/>
    <w:rsid w:val="00F1403E"/>
    <w:rsid w:val="00F16E68"/>
    <w:rsid w:val="00F16F46"/>
    <w:rsid w:val="00F17F24"/>
    <w:rsid w:val="00F205E2"/>
    <w:rsid w:val="00F20D2F"/>
    <w:rsid w:val="00F212C0"/>
    <w:rsid w:val="00F214FF"/>
    <w:rsid w:val="00F2166A"/>
    <w:rsid w:val="00F22B79"/>
    <w:rsid w:val="00F22F92"/>
    <w:rsid w:val="00F2476C"/>
    <w:rsid w:val="00F247C5"/>
    <w:rsid w:val="00F24A9D"/>
    <w:rsid w:val="00F24AE1"/>
    <w:rsid w:val="00F24D16"/>
    <w:rsid w:val="00F24D92"/>
    <w:rsid w:val="00F24DE7"/>
    <w:rsid w:val="00F25645"/>
    <w:rsid w:val="00F26103"/>
    <w:rsid w:val="00F277CB"/>
    <w:rsid w:val="00F27C4E"/>
    <w:rsid w:val="00F30434"/>
    <w:rsid w:val="00F3164C"/>
    <w:rsid w:val="00F316E3"/>
    <w:rsid w:val="00F31958"/>
    <w:rsid w:val="00F32955"/>
    <w:rsid w:val="00F33548"/>
    <w:rsid w:val="00F3361C"/>
    <w:rsid w:val="00F34473"/>
    <w:rsid w:val="00F349B3"/>
    <w:rsid w:val="00F34C20"/>
    <w:rsid w:val="00F352B7"/>
    <w:rsid w:val="00F35992"/>
    <w:rsid w:val="00F35A51"/>
    <w:rsid w:val="00F3619C"/>
    <w:rsid w:val="00F36624"/>
    <w:rsid w:val="00F36855"/>
    <w:rsid w:val="00F36C8F"/>
    <w:rsid w:val="00F37A13"/>
    <w:rsid w:val="00F37C87"/>
    <w:rsid w:val="00F37FE4"/>
    <w:rsid w:val="00F4156D"/>
    <w:rsid w:val="00F41AE5"/>
    <w:rsid w:val="00F41D78"/>
    <w:rsid w:val="00F432E7"/>
    <w:rsid w:val="00F44366"/>
    <w:rsid w:val="00F44FF2"/>
    <w:rsid w:val="00F45592"/>
    <w:rsid w:val="00F459FF"/>
    <w:rsid w:val="00F45DAE"/>
    <w:rsid w:val="00F45DC0"/>
    <w:rsid w:val="00F460D0"/>
    <w:rsid w:val="00F46FF6"/>
    <w:rsid w:val="00F47C19"/>
    <w:rsid w:val="00F47EDA"/>
    <w:rsid w:val="00F500BC"/>
    <w:rsid w:val="00F505BE"/>
    <w:rsid w:val="00F519FA"/>
    <w:rsid w:val="00F51BFE"/>
    <w:rsid w:val="00F51FCE"/>
    <w:rsid w:val="00F5282B"/>
    <w:rsid w:val="00F52AC4"/>
    <w:rsid w:val="00F52D0A"/>
    <w:rsid w:val="00F532AE"/>
    <w:rsid w:val="00F532B8"/>
    <w:rsid w:val="00F5445B"/>
    <w:rsid w:val="00F546D0"/>
    <w:rsid w:val="00F549C7"/>
    <w:rsid w:val="00F54E3B"/>
    <w:rsid w:val="00F5672B"/>
    <w:rsid w:val="00F568F4"/>
    <w:rsid w:val="00F56F61"/>
    <w:rsid w:val="00F57101"/>
    <w:rsid w:val="00F57F37"/>
    <w:rsid w:val="00F600D2"/>
    <w:rsid w:val="00F60187"/>
    <w:rsid w:val="00F60340"/>
    <w:rsid w:val="00F60494"/>
    <w:rsid w:val="00F605C0"/>
    <w:rsid w:val="00F60F76"/>
    <w:rsid w:val="00F613AB"/>
    <w:rsid w:val="00F61BED"/>
    <w:rsid w:val="00F61CCF"/>
    <w:rsid w:val="00F62A48"/>
    <w:rsid w:val="00F63698"/>
    <w:rsid w:val="00F63B3F"/>
    <w:rsid w:val="00F63E71"/>
    <w:rsid w:val="00F64198"/>
    <w:rsid w:val="00F64715"/>
    <w:rsid w:val="00F64CAA"/>
    <w:rsid w:val="00F65F7E"/>
    <w:rsid w:val="00F70C1F"/>
    <w:rsid w:val="00F70C3B"/>
    <w:rsid w:val="00F70D63"/>
    <w:rsid w:val="00F71161"/>
    <w:rsid w:val="00F711E1"/>
    <w:rsid w:val="00F71891"/>
    <w:rsid w:val="00F718AD"/>
    <w:rsid w:val="00F72DA5"/>
    <w:rsid w:val="00F73251"/>
    <w:rsid w:val="00F73785"/>
    <w:rsid w:val="00F73B9B"/>
    <w:rsid w:val="00F74016"/>
    <w:rsid w:val="00F74E62"/>
    <w:rsid w:val="00F76D47"/>
    <w:rsid w:val="00F772B7"/>
    <w:rsid w:val="00F77627"/>
    <w:rsid w:val="00F77DC0"/>
    <w:rsid w:val="00F77E72"/>
    <w:rsid w:val="00F814E9"/>
    <w:rsid w:val="00F816A0"/>
    <w:rsid w:val="00F821A5"/>
    <w:rsid w:val="00F826CD"/>
    <w:rsid w:val="00F8286B"/>
    <w:rsid w:val="00F85263"/>
    <w:rsid w:val="00F85B98"/>
    <w:rsid w:val="00F862A3"/>
    <w:rsid w:val="00F86C89"/>
    <w:rsid w:val="00F877D7"/>
    <w:rsid w:val="00F87CB9"/>
    <w:rsid w:val="00F87E6A"/>
    <w:rsid w:val="00F87FB7"/>
    <w:rsid w:val="00F9048C"/>
    <w:rsid w:val="00F90D41"/>
    <w:rsid w:val="00F90F41"/>
    <w:rsid w:val="00F90F71"/>
    <w:rsid w:val="00F9112E"/>
    <w:rsid w:val="00F91199"/>
    <w:rsid w:val="00F91F59"/>
    <w:rsid w:val="00F922EE"/>
    <w:rsid w:val="00F929BD"/>
    <w:rsid w:val="00F92A68"/>
    <w:rsid w:val="00F93D84"/>
    <w:rsid w:val="00F9508A"/>
    <w:rsid w:val="00F954DE"/>
    <w:rsid w:val="00F9616A"/>
    <w:rsid w:val="00F9622E"/>
    <w:rsid w:val="00F96FEB"/>
    <w:rsid w:val="00FA0100"/>
    <w:rsid w:val="00FA02A8"/>
    <w:rsid w:val="00FA070D"/>
    <w:rsid w:val="00FA1B2E"/>
    <w:rsid w:val="00FA1FF5"/>
    <w:rsid w:val="00FA2325"/>
    <w:rsid w:val="00FA28E4"/>
    <w:rsid w:val="00FA2A37"/>
    <w:rsid w:val="00FA2FD8"/>
    <w:rsid w:val="00FA337D"/>
    <w:rsid w:val="00FA3B9D"/>
    <w:rsid w:val="00FA3C3B"/>
    <w:rsid w:val="00FA4260"/>
    <w:rsid w:val="00FA4C4A"/>
    <w:rsid w:val="00FA6628"/>
    <w:rsid w:val="00FA6817"/>
    <w:rsid w:val="00FA6C64"/>
    <w:rsid w:val="00FA731A"/>
    <w:rsid w:val="00FA7532"/>
    <w:rsid w:val="00FB0BF2"/>
    <w:rsid w:val="00FB0BF4"/>
    <w:rsid w:val="00FB1809"/>
    <w:rsid w:val="00FB1B81"/>
    <w:rsid w:val="00FB2A89"/>
    <w:rsid w:val="00FB2AD8"/>
    <w:rsid w:val="00FB2CB4"/>
    <w:rsid w:val="00FB4163"/>
    <w:rsid w:val="00FB49A1"/>
    <w:rsid w:val="00FB4F40"/>
    <w:rsid w:val="00FB5641"/>
    <w:rsid w:val="00FB5696"/>
    <w:rsid w:val="00FB586F"/>
    <w:rsid w:val="00FB6583"/>
    <w:rsid w:val="00FB6622"/>
    <w:rsid w:val="00FB66C5"/>
    <w:rsid w:val="00FB6871"/>
    <w:rsid w:val="00FB6E80"/>
    <w:rsid w:val="00FB7038"/>
    <w:rsid w:val="00FB7990"/>
    <w:rsid w:val="00FC0452"/>
    <w:rsid w:val="00FC0627"/>
    <w:rsid w:val="00FC18E0"/>
    <w:rsid w:val="00FC1B9E"/>
    <w:rsid w:val="00FC23E8"/>
    <w:rsid w:val="00FC2472"/>
    <w:rsid w:val="00FC258C"/>
    <w:rsid w:val="00FC2674"/>
    <w:rsid w:val="00FC283E"/>
    <w:rsid w:val="00FC2B14"/>
    <w:rsid w:val="00FC3BDA"/>
    <w:rsid w:val="00FC3D24"/>
    <w:rsid w:val="00FC5F43"/>
    <w:rsid w:val="00FC5F81"/>
    <w:rsid w:val="00FC6B34"/>
    <w:rsid w:val="00FC6F2C"/>
    <w:rsid w:val="00FD006A"/>
    <w:rsid w:val="00FD0888"/>
    <w:rsid w:val="00FD0B8B"/>
    <w:rsid w:val="00FD0C0F"/>
    <w:rsid w:val="00FD0D48"/>
    <w:rsid w:val="00FD1793"/>
    <w:rsid w:val="00FD1A10"/>
    <w:rsid w:val="00FD20AA"/>
    <w:rsid w:val="00FD221C"/>
    <w:rsid w:val="00FD2F42"/>
    <w:rsid w:val="00FD2FFD"/>
    <w:rsid w:val="00FD334F"/>
    <w:rsid w:val="00FD3DC8"/>
    <w:rsid w:val="00FD3E99"/>
    <w:rsid w:val="00FD4104"/>
    <w:rsid w:val="00FD43A0"/>
    <w:rsid w:val="00FD4E4E"/>
    <w:rsid w:val="00FD53DF"/>
    <w:rsid w:val="00FD54C5"/>
    <w:rsid w:val="00FD5C3C"/>
    <w:rsid w:val="00FD5D39"/>
    <w:rsid w:val="00FD666C"/>
    <w:rsid w:val="00FD6AC4"/>
    <w:rsid w:val="00FD765A"/>
    <w:rsid w:val="00FD7A46"/>
    <w:rsid w:val="00FD7FAB"/>
    <w:rsid w:val="00FE01C0"/>
    <w:rsid w:val="00FE0BE8"/>
    <w:rsid w:val="00FE10A0"/>
    <w:rsid w:val="00FE11D6"/>
    <w:rsid w:val="00FE12CE"/>
    <w:rsid w:val="00FE162D"/>
    <w:rsid w:val="00FE18D2"/>
    <w:rsid w:val="00FE2644"/>
    <w:rsid w:val="00FE2C89"/>
    <w:rsid w:val="00FE3393"/>
    <w:rsid w:val="00FE397C"/>
    <w:rsid w:val="00FE3C3D"/>
    <w:rsid w:val="00FE40A3"/>
    <w:rsid w:val="00FE4396"/>
    <w:rsid w:val="00FE491A"/>
    <w:rsid w:val="00FE62FB"/>
    <w:rsid w:val="00FE66E3"/>
    <w:rsid w:val="00FE778B"/>
    <w:rsid w:val="00FF00D1"/>
    <w:rsid w:val="00FF06CA"/>
    <w:rsid w:val="00FF0DB6"/>
    <w:rsid w:val="00FF12AE"/>
    <w:rsid w:val="00FF288B"/>
    <w:rsid w:val="00FF2E0C"/>
    <w:rsid w:val="00FF35F5"/>
    <w:rsid w:val="00FF449E"/>
    <w:rsid w:val="00FF4BAE"/>
    <w:rsid w:val="00FF5799"/>
    <w:rsid w:val="00FF60C4"/>
    <w:rsid w:val="00FF61AA"/>
    <w:rsid w:val="00FF61FE"/>
    <w:rsid w:val="00FF6C7A"/>
    <w:rsid w:val="00FF709E"/>
    <w:rsid w:val="00FF7608"/>
    <w:rsid w:val="00FF7AE2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9A6C1"/>
  <w14:defaultImageDpi w14:val="32767"/>
  <w15:chartTrackingRefBased/>
  <w15:docId w15:val="{1A852D1E-6950-4D72-8420-9E5040E2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B1B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E94B1B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94B1B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E94B1B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94B1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94B1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94B1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94B1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94B1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74612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E94B1B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E94B1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页脚 字符"/>
    <w:link w:val="a4"/>
    <w:uiPriority w:val="99"/>
    <w:rsid w:val="00E94B1B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E94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页眉 字符"/>
    <w:link w:val="a6"/>
    <w:uiPriority w:val="99"/>
    <w:rsid w:val="00E94B1B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94B1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94B1B"/>
    <w:pPr>
      <w:ind w:firstLine="0"/>
    </w:pPr>
  </w:style>
  <w:style w:type="paragraph" w:customStyle="1" w:styleId="MDPI31text">
    <w:name w:val="MDPI_3.1_text"/>
    <w:qFormat/>
    <w:rsid w:val="008F0C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94B1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94B1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94B1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94B1B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94B1B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94B1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94B1B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94B1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70C3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94B1B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94B1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94B1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E94B1B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94B1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94B1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94B1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A4CA6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E94B1B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E94B1B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A9048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E94B1B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aliases w:val="超级链接"/>
    <w:rsid w:val="00E94B1B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8C7940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6F6B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94B1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E94B1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94B1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E94B1B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94B1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94B1B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E94B1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94B1B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94B1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94B1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E94B1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94B1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94B1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94B1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94B1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94B1B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94B1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E94B1B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94B1B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94B1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94B1B"/>
  </w:style>
  <w:style w:type="paragraph" w:styleId="ad">
    <w:name w:val="Bibliography"/>
    <w:basedOn w:val="a"/>
    <w:next w:val="a"/>
    <w:uiPriority w:val="37"/>
    <w:unhideWhenUsed/>
    <w:rsid w:val="00E94B1B"/>
    <w:pPr>
      <w:tabs>
        <w:tab w:val="left" w:pos="504"/>
      </w:tabs>
      <w:spacing w:after="240" w:line="240" w:lineRule="atLeast"/>
      <w:ind w:left="504" w:hanging="504"/>
    </w:pPr>
  </w:style>
  <w:style w:type="paragraph" w:styleId="ae">
    <w:name w:val="Body Text"/>
    <w:link w:val="af"/>
    <w:rsid w:val="00E94B1B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E94B1B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rsid w:val="00E94B1B"/>
    <w:rPr>
      <w:sz w:val="21"/>
      <w:szCs w:val="21"/>
    </w:rPr>
  </w:style>
  <w:style w:type="paragraph" w:styleId="af1">
    <w:name w:val="annotation text"/>
    <w:basedOn w:val="a"/>
    <w:link w:val="af2"/>
    <w:rsid w:val="00E94B1B"/>
  </w:style>
  <w:style w:type="character" w:customStyle="1" w:styleId="af2">
    <w:name w:val="批注文字 字符"/>
    <w:link w:val="af1"/>
    <w:rsid w:val="00E94B1B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E94B1B"/>
    <w:rPr>
      <w:b/>
      <w:bCs/>
    </w:rPr>
  </w:style>
  <w:style w:type="character" w:customStyle="1" w:styleId="af4">
    <w:name w:val="批注主题 字符"/>
    <w:link w:val="af3"/>
    <w:rsid w:val="00E94B1B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E94B1B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E94B1B"/>
    <w:pPr>
      <w:spacing w:line="240" w:lineRule="auto"/>
    </w:pPr>
  </w:style>
  <w:style w:type="character" w:customStyle="1" w:styleId="af7">
    <w:name w:val="尾注文本 字符"/>
    <w:link w:val="af6"/>
    <w:semiHidden/>
    <w:rsid w:val="00E94B1B"/>
    <w:rPr>
      <w:rFonts w:ascii="Palatino Linotype" w:hAnsi="Palatino Linotype"/>
      <w:noProof/>
      <w:color w:val="000000"/>
    </w:rPr>
  </w:style>
  <w:style w:type="character" w:styleId="af8">
    <w:name w:val="FollowedHyperlink"/>
    <w:rsid w:val="00E94B1B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E94B1B"/>
    <w:pPr>
      <w:spacing w:line="240" w:lineRule="auto"/>
    </w:pPr>
  </w:style>
  <w:style w:type="character" w:customStyle="1" w:styleId="afa">
    <w:name w:val="脚注文本 字符"/>
    <w:link w:val="af9"/>
    <w:semiHidden/>
    <w:rsid w:val="00E94B1B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E94B1B"/>
    <w:rPr>
      <w:szCs w:val="24"/>
    </w:rPr>
  </w:style>
  <w:style w:type="paragraph" w:customStyle="1" w:styleId="MsoFootnoteText0">
    <w:name w:val="MsoFootnoteText"/>
    <w:basedOn w:val="afb"/>
    <w:qFormat/>
    <w:rsid w:val="00E94B1B"/>
    <w:rPr>
      <w:rFonts w:ascii="Times New Roman" w:hAnsi="Times New Roman"/>
    </w:rPr>
  </w:style>
  <w:style w:type="character" w:styleId="afc">
    <w:name w:val="page number"/>
    <w:rsid w:val="00E94B1B"/>
  </w:style>
  <w:style w:type="character" w:styleId="afd">
    <w:name w:val="Placeholder Text"/>
    <w:uiPriority w:val="99"/>
    <w:semiHidden/>
    <w:rsid w:val="00E94B1B"/>
    <w:rPr>
      <w:color w:val="808080"/>
    </w:rPr>
  </w:style>
  <w:style w:type="paragraph" w:customStyle="1" w:styleId="MDPI71FootNotes">
    <w:name w:val="MDPI_7.1_FootNotes"/>
    <w:qFormat/>
    <w:rsid w:val="002677D3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17">
    <w:name w:val="[17]表中文字"/>
    <w:basedOn w:val="a"/>
    <w:autoRedefine/>
    <w:rsid w:val="003344AD"/>
    <w:pPr>
      <w:widowControl w:val="0"/>
      <w:spacing w:line="240" w:lineRule="auto"/>
      <w:jc w:val="center"/>
    </w:pPr>
    <w:rPr>
      <w:rFonts w:ascii="Times New Roman" w:hAnsi="Times New Roman"/>
      <w:noProof w:val="0"/>
      <w:color w:val="auto"/>
      <w:sz w:val="16"/>
      <w:szCs w:val="16"/>
    </w:rPr>
  </w:style>
  <w:style w:type="paragraph" w:styleId="2">
    <w:name w:val="Body Text Indent 2"/>
    <w:basedOn w:val="a"/>
    <w:link w:val="20"/>
    <w:uiPriority w:val="99"/>
    <w:semiHidden/>
    <w:unhideWhenUsed/>
    <w:rsid w:val="00730982"/>
    <w:pPr>
      <w:spacing w:after="120" w:line="480" w:lineRule="auto"/>
      <w:ind w:leftChars="200" w:left="420"/>
    </w:pPr>
  </w:style>
  <w:style w:type="character" w:customStyle="1" w:styleId="20">
    <w:name w:val="正文文本缩进 2 字符"/>
    <w:basedOn w:val="a0"/>
    <w:link w:val="2"/>
    <w:uiPriority w:val="99"/>
    <w:semiHidden/>
    <w:rsid w:val="00730982"/>
    <w:rPr>
      <w:rFonts w:ascii="Palatino Linotype" w:hAnsi="Palatino Linotype"/>
      <w:noProof/>
      <w:color w:val="000000"/>
    </w:rPr>
  </w:style>
  <w:style w:type="paragraph" w:styleId="afe">
    <w:name w:val="List Paragraph"/>
    <w:basedOn w:val="a"/>
    <w:uiPriority w:val="34"/>
    <w:qFormat/>
    <w:rsid w:val="00831917"/>
    <w:pPr>
      <w:ind w:firstLineChars="200" w:firstLine="420"/>
    </w:pPr>
  </w:style>
  <w:style w:type="character" w:customStyle="1" w:styleId="sciprofiles-linkname">
    <w:name w:val="sciprofiles-link__name"/>
    <w:basedOn w:val="a0"/>
    <w:rsid w:val="00F205E2"/>
  </w:style>
  <w:style w:type="character" w:styleId="aff">
    <w:name w:val="Emphasis"/>
    <w:basedOn w:val="a0"/>
    <w:uiPriority w:val="20"/>
    <w:qFormat/>
    <w:rsid w:val="00D74BC9"/>
    <w:rPr>
      <w:i/>
      <w:iCs/>
    </w:rPr>
  </w:style>
  <w:style w:type="character" w:styleId="aff0">
    <w:name w:val="Strong"/>
    <w:basedOn w:val="a0"/>
    <w:uiPriority w:val="22"/>
    <w:qFormat/>
    <w:rsid w:val="00D74B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4498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70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51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80622">
              <w:marLeft w:val="0"/>
              <w:marRight w:val="-45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9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34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902780">
              <w:marLeft w:val="0"/>
              <w:marRight w:val="0"/>
              <w:marTop w:val="7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7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5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951582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0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53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939643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71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609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808159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64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726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81947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028831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09578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1164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401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3.&#31185;&#30740;&#35770;&#25991;\&#65288;&#25237;&#31295;&#65289;&#20122;&#28909;&#24102;&#23665;&#22320;&#33590;&#22253;&#20892;&#30000;&#27694;&#30967;&#27969;&#22833;&#29305;&#24449;\&#25237;&#31295;\water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5E152-DD23-4EA2-B1EF-F2BBF3215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ater-template</Template>
  <TotalTime>22062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Panda</dc:creator>
  <cp:keywords/>
  <dc:description/>
  <cp:lastModifiedBy>huangxc90@163.com</cp:lastModifiedBy>
  <cp:revision>6608</cp:revision>
  <cp:lastPrinted>2022-01-18T06:22:00Z</cp:lastPrinted>
  <dcterms:created xsi:type="dcterms:W3CDTF">2021-11-09T07:42:00Z</dcterms:created>
  <dcterms:modified xsi:type="dcterms:W3CDTF">2023-02-0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2WxsV00V"/&gt;&lt;style id="http://www.zotero.org/styles/plos-one" hasBibliography="1" bibliographyStyleHasBeenSet="1"/&gt;&lt;prefs&gt;&lt;pref name="fieldType" value="Field"/&gt;&lt;/prefs&gt;&lt;/data&gt;</vt:lpwstr>
  </property>
</Properties>
</file>